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33C70A2C" w:rsidR="00654E8F" w:rsidRPr="00CB27A6" w:rsidRDefault="00F0008E" w:rsidP="0001436A">
      <w:pPr>
        <w:pStyle w:val="SupplementaryMaterial"/>
        <w:rPr>
          <w:b w:val="0"/>
        </w:rPr>
      </w:pPr>
      <w: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="00654E8F" w:rsidRPr="00CB27A6">
        <w:t>Supplementary Material</w:t>
      </w:r>
    </w:p>
    <w:p w14:paraId="4CA30A66" w14:textId="1B906EB9" w:rsidR="00817DD6" w:rsidRPr="00663E01" w:rsidRDefault="000847E4" w:rsidP="00663E01">
      <w:pPr>
        <w:pStyle w:val="pre-body"/>
        <w:rPr>
          <w:rFonts w:ascii="Times New Roman" w:hAnsi="Times New Roman" w:cs="Times New Roman"/>
          <w:b w:val="0"/>
          <w:color w:val="000000" w:themeColor="text1"/>
          <w:sz w:val="44"/>
          <w:szCs w:val="44"/>
        </w:rPr>
      </w:pPr>
      <w:r w:rsidRPr="002E01A6">
        <w:rPr>
          <w:rFonts w:ascii="Times New Roman" w:hAnsi="Times New Roman" w:cs="Times New Roman"/>
          <w:b w:val="0"/>
          <w:color w:val="000000" w:themeColor="text1"/>
          <w:sz w:val="44"/>
          <w:szCs w:val="44"/>
        </w:rPr>
        <w:t>Evaluating Feature Selection Methods and Feature Contributions for Cardiovascular Disease Risk Prediction</w:t>
      </w:r>
    </w:p>
    <w:p w14:paraId="25D2C293" w14:textId="036AA984" w:rsidR="002868E2" w:rsidRPr="00CB27A6" w:rsidRDefault="00737D7F" w:rsidP="0001436A">
      <w:pPr>
        <w:pStyle w:val="AuthorList"/>
      </w:pPr>
      <w:r w:rsidRPr="00CB27A6">
        <w:t>Suraiya Akhter</w:t>
      </w:r>
      <w:r w:rsidR="002868E2" w:rsidRPr="00CB27A6">
        <w:t xml:space="preserve">*, </w:t>
      </w:r>
      <w:r w:rsidRPr="00CB27A6">
        <w:t>John H. Miller</w:t>
      </w:r>
    </w:p>
    <w:p w14:paraId="217F3AE0" w14:textId="13A2F900" w:rsidR="002868E2" w:rsidRPr="00CB27A6" w:rsidRDefault="002868E2" w:rsidP="00994A3D">
      <w:pPr>
        <w:spacing w:before="240" w:after="0"/>
        <w:rPr>
          <w:rFonts w:cs="Times New Roman"/>
        </w:rPr>
      </w:pPr>
      <w:r w:rsidRPr="00CB27A6">
        <w:rPr>
          <w:rFonts w:cs="Times New Roman"/>
          <w:b/>
        </w:rPr>
        <w:t>* Correspondence:</w:t>
      </w:r>
      <w:r w:rsidR="00DD7A09" w:rsidRPr="00CB27A6">
        <w:rPr>
          <w:rFonts w:cs="Times New Roman"/>
          <w:b/>
        </w:rPr>
        <w:t xml:space="preserve"> </w:t>
      </w:r>
      <w:r w:rsidR="00737D7F" w:rsidRPr="00CB27A6">
        <w:rPr>
          <w:rFonts w:cs="Times New Roman"/>
          <w:szCs w:val="24"/>
        </w:rPr>
        <w:t>sakhter</w:t>
      </w:r>
      <w:r w:rsidR="006C51EA">
        <w:rPr>
          <w:rFonts w:cs="Times New Roman"/>
          <w:szCs w:val="24"/>
        </w:rPr>
        <w:t>1</w:t>
      </w:r>
      <w:r w:rsidR="00737D7F" w:rsidRPr="00CB27A6">
        <w:rPr>
          <w:rFonts w:cs="Times New Roman"/>
          <w:szCs w:val="24"/>
        </w:rPr>
        <w:t>@</w:t>
      </w:r>
      <w:r w:rsidR="006C51EA">
        <w:rPr>
          <w:rFonts w:cs="Times New Roman"/>
          <w:szCs w:val="24"/>
        </w:rPr>
        <w:t>emporia</w:t>
      </w:r>
      <w:r w:rsidR="00737D7F" w:rsidRPr="00CB27A6">
        <w:rPr>
          <w:rFonts w:cs="Times New Roman"/>
          <w:szCs w:val="24"/>
        </w:rPr>
        <w:t>.edu</w:t>
      </w:r>
    </w:p>
    <w:p w14:paraId="29026311" w14:textId="77777777" w:rsidR="00EA3D3C" w:rsidRPr="00CB27A6" w:rsidRDefault="00654E8F" w:rsidP="0001436A">
      <w:pPr>
        <w:pStyle w:val="Heading1"/>
      </w:pPr>
      <w:r w:rsidRPr="00CB27A6">
        <w:t>Supplementary Data</w:t>
      </w:r>
    </w:p>
    <w:p w14:paraId="78B9962B" w14:textId="77777777" w:rsidR="0028017F" w:rsidRDefault="007A7528" w:rsidP="0028017F">
      <w:pPr>
        <w:pStyle w:val="Heading2"/>
      </w:pPr>
      <w:r w:rsidRPr="00CB27A6">
        <w:t>Training dataset</w:t>
      </w:r>
    </w:p>
    <w:p w14:paraId="607AC9FF" w14:textId="09FA051F" w:rsidR="00FB0E73" w:rsidRPr="006C51EA" w:rsidRDefault="00BF77B0" w:rsidP="00FB0E73">
      <w:pPr>
        <w:rPr>
          <w:sz w:val="20"/>
          <w:szCs w:val="20"/>
        </w:rPr>
      </w:pPr>
      <w:r w:rsidRPr="006C51EA">
        <w:rPr>
          <w:sz w:val="20"/>
          <w:szCs w:val="20"/>
        </w:rPr>
        <w:t>The training dataset can be accessible at https://github.com/suraiya14/CVD</w:t>
      </w:r>
      <w:r w:rsidR="004E58E2">
        <w:rPr>
          <w:sz w:val="20"/>
          <w:szCs w:val="20"/>
        </w:rPr>
        <w:t>R</w:t>
      </w:r>
      <w:r w:rsidRPr="006C51EA">
        <w:rPr>
          <w:sz w:val="20"/>
          <w:szCs w:val="20"/>
        </w:rPr>
        <w:t>P.</w:t>
      </w:r>
    </w:p>
    <w:p w14:paraId="0F9572B7" w14:textId="245E22D9" w:rsidR="0028017F" w:rsidRDefault="0028017F" w:rsidP="0028017F">
      <w:pPr>
        <w:pStyle w:val="Heading2"/>
      </w:pPr>
      <w:r w:rsidRPr="00CB27A6">
        <w:t>T</w:t>
      </w:r>
      <w:r>
        <w:t>esting</w:t>
      </w:r>
      <w:r w:rsidRPr="00CB27A6">
        <w:t xml:space="preserve"> dataset</w:t>
      </w:r>
    </w:p>
    <w:p w14:paraId="2CE0A207" w14:textId="57A325FD" w:rsidR="00BF77B0" w:rsidRPr="006C51EA" w:rsidRDefault="00BF77B0" w:rsidP="00BF77B0">
      <w:pPr>
        <w:rPr>
          <w:sz w:val="20"/>
          <w:szCs w:val="20"/>
        </w:rPr>
      </w:pPr>
      <w:r w:rsidRPr="006C51EA">
        <w:rPr>
          <w:sz w:val="20"/>
          <w:szCs w:val="20"/>
        </w:rPr>
        <w:t>The testing dataset can be accessible at https://github.com/suraiya14/CVD</w:t>
      </w:r>
      <w:r w:rsidR="004E58E2">
        <w:rPr>
          <w:sz w:val="20"/>
          <w:szCs w:val="20"/>
        </w:rPr>
        <w:t>R</w:t>
      </w:r>
      <w:r w:rsidRPr="006C51EA">
        <w:rPr>
          <w:sz w:val="20"/>
          <w:szCs w:val="20"/>
        </w:rPr>
        <w:t>P.</w:t>
      </w:r>
    </w:p>
    <w:p w14:paraId="11C7ADCF" w14:textId="47F8272A" w:rsidR="0070125C" w:rsidRPr="0070125C" w:rsidRDefault="00654E8F" w:rsidP="0070125C">
      <w:pPr>
        <w:pStyle w:val="Heading1"/>
        <w:spacing w:after="0"/>
        <w:jc w:val="both"/>
      </w:pPr>
      <w:r w:rsidRPr="00CB27A6">
        <w:t>Supplementary Tables</w:t>
      </w:r>
    </w:p>
    <w:p w14:paraId="3F1DF67B" w14:textId="4FBD194F" w:rsidR="0070125C" w:rsidRDefault="0070125C" w:rsidP="00696B5B">
      <w:pPr>
        <w:pStyle w:val="Heading2"/>
      </w:pPr>
      <w:r>
        <w:t>Feature Set before applying feature reduction algorithm</w:t>
      </w:r>
    </w:p>
    <w:p w14:paraId="4590E354" w14:textId="09138BE8" w:rsidR="004110FB" w:rsidRPr="00B31B87" w:rsidRDefault="004110FB" w:rsidP="004110FB">
      <w:pPr>
        <w:rPr>
          <w:rFonts w:cs="Times New Roman"/>
          <w:b/>
          <w:bCs/>
          <w:sz w:val="22"/>
        </w:rPr>
      </w:pPr>
      <w:r w:rsidRPr="00CB27A6">
        <w:rPr>
          <w:rFonts w:cs="Times New Roman"/>
          <w:b/>
          <w:bCs/>
          <w:sz w:val="20"/>
          <w:szCs w:val="20"/>
        </w:rPr>
        <w:t xml:space="preserve">Table S1. </w:t>
      </w:r>
      <w:r w:rsidRPr="00CB27A6">
        <w:rPr>
          <w:rFonts w:cs="Times New Roman"/>
          <w:sz w:val="20"/>
          <w:szCs w:val="20"/>
        </w:rPr>
        <w:t xml:space="preserve">List of features </w:t>
      </w:r>
      <w:r w:rsidR="007F2DB6">
        <w:rPr>
          <w:rFonts w:cs="Times New Roman"/>
          <w:sz w:val="20"/>
          <w:szCs w:val="20"/>
        </w:rPr>
        <w:t>used</w:t>
      </w:r>
      <w:r w:rsidRPr="00CB27A6">
        <w:rPr>
          <w:rFonts w:cs="Times New Roman"/>
          <w:sz w:val="20"/>
          <w:szCs w:val="20"/>
        </w:rPr>
        <w:t xml:space="preserve"> </w:t>
      </w:r>
      <w:r w:rsidR="007F2DB6">
        <w:rPr>
          <w:rFonts w:cs="Times New Roman"/>
          <w:sz w:val="20"/>
          <w:szCs w:val="20"/>
        </w:rPr>
        <w:t>for</w:t>
      </w:r>
      <w:r w:rsidRPr="00CB27A6">
        <w:rPr>
          <w:rFonts w:cs="Times New Roman"/>
          <w:sz w:val="20"/>
          <w:szCs w:val="20"/>
        </w:rPr>
        <w:t xml:space="preserve"> </w:t>
      </w:r>
      <w:r w:rsidR="007F2DB6">
        <w:rPr>
          <w:rFonts w:cs="Times New Roman"/>
          <w:sz w:val="20"/>
          <w:szCs w:val="20"/>
        </w:rPr>
        <w:t>feature</w:t>
      </w:r>
      <w:r>
        <w:rPr>
          <w:rFonts w:cs="Times New Roman"/>
          <w:sz w:val="20"/>
          <w:szCs w:val="20"/>
        </w:rPr>
        <w:t xml:space="preserve"> </w:t>
      </w:r>
      <w:r w:rsidR="007F2DB6">
        <w:rPr>
          <w:rFonts w:cs="Times New Roman"/>
          <w:sz w:val="20"/>
          <w:szCs w:val="20"/>
        </w:rPr>
        <w:t xml:space="preserve">reduction </w:t>
      </w:r>
      <w:r w:rsidRPr="00CB27A6">
        <w:rPr>
          <w:rFonts w:cs="Times New Roman"/>
          <w:sz w:val="20"/>
          <w:szCs w:val="20"/>
        </w:rPr>
        <w:t>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7"/>
        <w:gridCol w:w="1218"/>
        <w:gridCol w:w="1215"/>
        <w:gridCol w:w="1220"/>
        <w:gridCol w:w="1288"/>
        <w:gridCol w:w="1203"/>
        <w:gridCol w:w="1203"/>
        <w:gridCol w:w="1203"/>
      </w:tblGrid>
      <w:tr w:rsidR="0070125C" w14:paraId="0B628D00" w14:textId="77777777" w:rsidTr="00DC3F8F">
        <w:tc>
          <w:tcPr>
            <w:tcW w:w="1217" w:type="dxa"/>
            <w:vAlign w:val="bottom"/>
          </w:tcPr>
          <w:p w14:paraId="423C5D2E" w14:textId="3C287FAC" w:rsidR="0070125C" w:rsidRDefault="0070125C" w:rsidP="0070125C">
            <w:r>
              <w:rPr>
                <w:rFonts w:ascii="Aptos Narrow" w:hAnsi="Aptos Narrow"/>
                <w:color w:val="000000"/>
                <w:sz w:val="22"/>
              </w:rPr>
              <w:t>SMQ020</w:t>
            </w:r>
          </w:p>
        </w:tc>
        <w:tc>
          <w:tcPr>
            <w:tcW w:w="1218" w:type="dxa"/>
            <w:vAlign w:val="bottom"/>
          </w:tcPr>
          <w:p w14:paraId="20CF866E" w14:textId="6FB7FAC2" w:rsidR="0070125C" w:rsidRDefault="0070125C" w:rsidP="0070125C">
            <w:r>
              <w:rPr>
                <w:rFonts w:ascii="Aptos Narrow" w:hAnsi="Aptos Narrow"/>
                <w:color w:val="000000"/>
                <w:sz w:val="22"/>
              </w:rPr>
              <w:t>PAD790U</w:t>
            </w:r>
          </w:p>
        </w:tc>
        <w:tc>
          <w:tcPr>
            <w:tcW w:w="1215" w:type="dxa"/>
            <w:vAlign w:val="bottom"/>
          </w:tcPr>
          <w:p w14:paraId="5464DFD5" w14:textId="155682CA" w:rsidR="0070125C" w:rsidRDefault="0070125C" w:rsidP="0070125C">
            <w:r>
              <w:rPr>
                <w:rFonts w:ascii="Aptos Narrow" w:hAnsi="Aptos Narrow"/>
                <w:color w:val="000000"/>
                <w:sz w:val="22"/>
              </w:rPr>
              <w:t>SLD012</w:t>
            </w:r>
          </w:p>
        </w:tc>
        <w:tc>
          <w:tcPr>
            <w:tcW w:w="1220" w:type="dxa"/>
            <w:vAlign w:val="bottom"/>
          </w:tcPr>
          <w:p w14:paraId="3CEBDF39" w14:textId="3B32C5A6" w:rsidR="0070125C" w:rsidRDefault="0070125C" w:rsidP="0070125C">
            <w:r>
              <w:rPr>
                <w:rFonts w:ascii="Aptos Narrow" w:hAnsi="Aptos Narrow"/>
                <w:color w:val="000000"/>
                <w:sz w:val="22"/>
              </w:rPr>
              <w:t>RIDAGEYR</w:t>
            </w:r>
          </w:p>
        </w:tc>
        <w:tc>
          <w:tcPr>
            <w:tcW w:w="1288" w:type="dxa"/>
            <w:vAlign w:val="bottom"/>
          </w:tcPr>
          <w:p w14:paraId="3FDF5650" w14:textId="0BAE578A" w:rsidR="0070125C" w:rsidRDefault="0070125C" w:rsidP="0070125C">
            <w:r>
              <w:rPr>
                <w:rFonts w:ascii="Aptos Narrow" w:hAnsi="Aptos Narrow"/>
                <w:color w:val="000000"/>
                <w:sz w:val="22"/>
              </w:rPr>
              <w:t>DMDEDUC2</w:t>
            </w:r>
          </w:p>
        </w:tc>
        <w:tc>
          <w:tcPr>
            <w:tcW w:w="1203" w:type="dxa"/>
            <w:vAlign w:val="bottom"/>
          </w:tcPr>
          <w:p w14:paraId="75FF1546" w14:textId="27A00B9E" w:rsidR="0070125C" w:rsidRDefault="0070125C" w:rsidP="0070125C">
            <w:r>
              <w:rPr>
                <w:rFonts w:ascii="Aptos Narrow" w:hAnsi="Aptos Narrow"/>
                <w:color w:val="000000"/>
                <w:sz w:val="22"/>
              </w:rPr>
              <w:t>BMXWAIST</w:t>
            </w:r>
          </w:p>
        </w:tc>
        <w:tc>
          <w:tcPr>
            <w:tcW w:w="1203" w:type="dxa"/>
            <w:vAlign w:val="bottom"/>
          </w:tcPr>
          <w:p w14:paraId="55E012F1" w14:textId="0BA82821" w:rsidR="0070125C" w:rsidRDefault="0070125C" w:rsidP="0070125C">
            <w:r>
              <w:rPr>
                <w:rFonts w:ascii="Aptos Narrow" w:hAnsi="Aptos Narrow"/>
                <w:color w:val="000000"/>
                <w:sz w:val="22"/>
              </w:rPr>
              <w:t>LBXTC</w:t>
            </w:r>
          </w:p>
        </w:tc>
        <w:tc>
          <w:tcPr>
            <w:tcW w:w="1203" w:type="dxa"/>
            <w:vMerge w:val="restart"/>
          </w:tcPr>
          <w:p w14:paraId="6A2FBC90" w14:textId="77777777" w:rsidR="0070125C" w:rsidRDefault="0070125C" w:rsidP="0070125C">
            <w:pPr>
              <w:spacing w:before="0" w:after="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HSCRP</w:t>
            </w:r>
          </w:p>
          <w:p w14:paraId="104392C7" w14:textId="77777777" w:rsidR="0070125C" w:rsidRDefault="0070125C" w:rsidP="0070125C"/>
        </w:tc>
      </w:tr>
      <w:tr w:rsidR="0070125C" w14:paraId="755A427A" w14:textId="77777777" w:rsidTr="00DC3F8F">
        <w:tc>
          <w:tcPr>
            <w:tcW w:w="1217" w:type="dxa"/>
            <w:vAlign w:val="bottom"/>
          </w:tcPr>
          <w:p w14:paraId="5EC7EF06" w14:textId="78B6C5B8" w:rsidR="0070125C" w:rsidRDefault="0070125C" w:rsidP="0070125C">
            <w:r>
              <w:rPr>
                <w:rFonts w:ascii="Aptos Narrow" w:hAnsi="Aptos Narrow"/>
                <w:color w:val="000000"/>
                <w:sz w:val="22"/>
              </w:rPr>
              <w:t>PAD810Q</w:t>
            </w:r>
          </w:p>
        </w:tc>
        <w:tc>
          <w:tcPr>
            <w:tcW w:w="1218" w:type="dxa"/>
            <w:vAlign w:val="bottom"/>
          </w:tcPr>
          <w:p w14:paraId="37299199" w14:textId="001BE655" w:rsidR="0070125C" w:rsidRDefault="0070125C" w:rsidP="0070125C">
            <w:r>
              <w:rPr>
                <w:rFonts w:ascii="Aptos Narrow" w:hAnsi="Aptos Narrow"/>
                <w:color w:val="000000"/>
                <w:sz w:val="22"/>
              </w:rPr>
              <w:t>PAD800</w:t>
            </w:r>
          </w:p>
        </w:tc>
        <w:tc>
          <w:tcPr>
            <w:tcW w:w="1215" w:type="dxa"/>
            <w:vAlign w:val="bottom"/>
          </w:tcPr>
          <w:p w14:paraId="50C35AF2" w14:textId="32E43CD3" w:rsidR="0070125C" w:rsidRDefault="0070125C" w:rsidP="0070125C">
            <w:r>
              <w:rPr>
                <w:rFonts w:ascii="Aptos Narrow" w:hAnsi="Aptos Narrow"/>
                <w:color w:val="000000"/>
                <w:sz w:val="22"/>
              </w:rPr>
              <w:t>SLD013</w:t>
            </w:r>
          </w:p>
        </w:tc>
        <w:tc>
          <w:tcPr>
            <w:tcW w:w="1220" w:type="dxa"/>
            <w:vAlign w:val="bottom"/>
          </w:tcPr>
          <w:p w14:paraId="7184D0E0" w14:textId="25D537F7" w:rsidR="0070125C" w:rsidRDefault="0070125C" w:rsidP="0070125C">
            <w:r>
              <w:rPr>
                <w:rFonts w:ascii="Aptos Narrow" w:hAnsi="Aptos Narrow"/>
                <w:color w:val="000000"/>
                <w:sz w:val="22"/>
              </w:rPr>
              <w:t>RIAGENDR</w:t>
            </w:r>
          </w:p>
        </w:tc>
        <w:tc>
          <w:tcPr>
            <w:tcW w:w="1288" w:type="dxa"/>
            <w:vAlign w:val="bottom"/>
          </w:tcPr>
          <w:p w14:paraId="0F4E0ED9" w14:textId="3A60F21F" w:rsidR="0070125C" w:rsidRDefault="0070125C" w:rsidP="0070125C">
            <w:r>
              <w:rPr>
                <w:rFonts w:ascii="Aptos Narrow" w:hAnsi="Aptos Narrow"/>
                <w:color w:val="000000"/>
                <w:sz w:val="22"/>
              </w:rPr>
              <w:t>INDFMPIR</w:t>
            </w:r>
          </w:p>
        </w:tc>
        <w:tc>
          <w:tcPr>
            <w:tcW w:w="1203" w:type="dxa"/>
            <w:vAlign w:val="bottom"/>
          </w:tcPr>
          <w:p w14:paraId="409C5CD8" w14:textId="41EA6B7D" w:rsidR="0070125C" w:rsidRDefault="0070125C" w:rsidP="0070125C">
            <w:r>
              <w:rPr>
                <w:rFonts w:ascii="Aptos Narrow" w:hAnsi="Aptos Narrow"/>
                <w:color w:val="000000"/>
                <w:sz w:val="22"/>
              </w:rPr>
              <w:t>BPXOSY1</w:t>
            </w:r>
          </w:p>
        </w:tc>
        <w:tc>
          <w:tcPr>
            <w:tcW w:w="1203" w:type="dxa"/>
            <w:vAlign w:val="bottom"/>
          </w:tcPr>
          <w:p w14:paraId="49A2A548" w14:textId="4D18205A" w:rsidR="0070125C" w:rsidRDefault="0070125C" w:rsidP="0070125C">
            <w:r>
              <w:rPr>
                <w:rFonts w:ascii="Aptos Narrow" w:hAnsi="Aptos Narrow"/>
                <w:color w:val="000000"/>
                <w:sz w:val="22"/>
              </w:rPr>
              <w:t>LBDHDD</w:t>
            </w:r>
          </w:p>
        </w:tc>
        <w:tc>
          <w:tcPr>
            <w:tcW w:w="1203" w:type="dxa"/>
            <w:vMerge/>
          </w:tcPr>
          <w:p w14:paraId="7FAB9AB0" w14:textId="77777777" w:rsidR="0070125C" w:rsidRDefault="0070125C" w:rsidP="0070125C"/>
        </w:tc>
      </w:tr>
      <w:tr w:rsidR="0070125C" w14:paraId="77E71926" w14:textId="77777777" w:rsidTr="00DC3F8F">
        <w:tc>
          <w:tcPr>
            <w:tcW w:w="1217" w:type="dxa"/>
            <w:vAlign w:val="bottom"/>
          </w:tcPr>
          <w:p w14:paraId="22B53BEE" w14:textId="16CC14B0" w:rsidR="0070125C" w:rsidRDefault="0070125C" w:rsidP="0070125C">
            <w:r>
              <w:rPr>
                <w:rFonts w:ascii="Aptos Narrow" w:hAnsi="Aptos Narrow"/>
                <w:color w:val="000000"/>
                <w:sz w:val="22"/>
              </w:rPr>
              <w:t>PAD790Q</w:t>
            </w:r>
          </w:p>
        </w:tc>
        <w:tc>
          <w:tcPr>
            <w:tcW w:w="1218" w:type="dxa"/>
            <w:vAlign w:val="bottom"/>
          </w:tcPr>
          <w:p w14:paraId="1DC8EBCF" w14:textId="495FF61D" w:rsidR="0070125C" w:rsidRDefault="0070125C" w:rsidP="0070125C">
            <w:r>
              <w:rPr>
                <w:rFonts w:ascii="Aptos Narrow" w:hAnsi="Aptos Narrow"/>
                <w:color w:val="000000"/>
                <w:sz w:val="22"/>
              </w:rPr>
              <w:t>PAD680</w:t>
            </w:r>
          </w:p>
        </w:tc>
        <w:tc>
          <w:tcPr>
            <w:tcW w:w="1215" w:type="dxa"/>
            <w:vAlign w:val="bottom"/>
          </w:tcPr>
          <w:p w14:paraId="400B2F94" w14:textId="78FE4264" w:rsidR="0070125C" w:rsidRDefault="0070125C" w:rsidP="0070125C">
            <w:r>
              <w:rPr>
                <w:rFonts w:ascii="Aptos Narrow" w:hAnsi="Aptos Narrow"/>
                <w:color w:val="000000"/>
                <w:sz w:val="22"/>
              </w:rPr>
              <w:t>DIQ010</w:t>
            </w:r>
          </w:p>
        </w:tc>
        <w:tc>
          <w:tcPr>
            <w:tcW w:w="1220" w:type="dxa"/>
            <w:vAlign w:val="bottom"/>
          </w:tcPr>
          <w:p w14:paraId="082D1045" w14:textId="7FD0BD38" w:rsidR="0070125C" w:rsidRDefault="0070125C" w:rsidP="0070125C">
            <w:r>
              <w:rPr>
                <w:rFonts w:ascii="Aptos Narrow" w:hAnsi="Aptos Narrow"/>
                <w:color w:val="000000"/>
                <w:sz w:val="22"/>
              </w:rPr>
              <w:t>RIDRETH3</w:t>
            </w:r>
          </w:p>
        </w:tc>
        <w:tc>
          <w:tcPr>
            <w:tcW w:w="1288" w:type="dxa"/>
            <w:vAlign w:val="bottom"/>
          </w:tcPr>
          <w:p w14:paraId="43D5CFD4" w14:textId="34355073" w:rsidR="0070125C" w:rsidRDefault="0070125C" w:rsidP="0070125C">
            <w:r>
              <w:rPr>
                <w:rFonts w:ascii="Aptos Narrow" w:hAnsi="Aptos Narrow"/>
                <w:color w:val="000000"/>
                <w:sz w:val="22"/>
              </w:rPr>
              <w:t>BMXBMI</w:t>
            </w:r>
          </w:p>
        </w:tc>
        <w:tc>
          <w:tcPr>
            <w:tcW w:w="1203" w:type="dxa"/>
            <w:vAlign w:val="bottom"/>
          </w:tcPr>
          <w:p w14:paraId="7C92CAA8" w14:textId="592A7200" w:rsidR="0070125C" w:rsidRDefault="0070125C" w:rsidP="0070125C">
            <w:r>
              <w:rPr>
                <w:rFonts w:ascii="Aptos Narrow" w:hAnsi="Aptos Narrow"/>
                <w:color w:val="000000"/>
                <w:sz w:val="22"/>
              </w:rPr>
              <w:t>BPXODI1</w:t>
            </w:r>
          </w:p>
        </w:tc>
        <w:tc>
          <w:tcPr>
            <w:tcW w:w="1203" w:type="dxa"/>
            <w:vAlign w:val="bottom"/>
          </w:tcPr>
          <w:p w14:paraId="26759CA6" w14:textId="319DF689" w:rsidR="0070125C" w:rsidRDefault="0070125C" w:rsidP="0070125C">
            <w:r>
              <w:rPr>
                <w:rFonts w:ascii="Aptos Narrow" w:hAnsi="Aptos Narrow"/>
                <w:color w:val="000000"/>
                <w:sz w:val="22"/>
              </w:rPr>
              <w:t>LBXGH</w:t>
            </w:r>
          </w:p>
        </w:tc>
        <w:tc>
          <w:tcPr>
            <w:tcW w:w="1203" w:type="dxa"/>
            <w:vMerge/>
          </w:tcPr>
          <w:p w14:paraId="09074B79" w14:textId="77777777" w:rsidR="0070125C" w:rsidRDefault="0070125C" w:rsidP="0070125C"/>
        </w:tc>
      </w:tr>
    </w:tbl>
    <w:p w14:paraId="1C0F7974" w14:textId="77777777" w:rsidR="0070125C" w:rsidRPr="0070125C" w:rsidRDefault="0070125C" w:rsidP="0070125C"/>
    <w:p w14:paraId="37519723" w14:textId="28F54FCD" w:rsidR="0070125C" w:rsidRPr="0070125C" w:rsidRDefault="00BD4171" w:rsidP="0070125C">
      <w:pPr>
        <w:pStyle w:val="Heading2"/>
        <w:numPr>
          <w:ilvl w:val="0"/>
          <w:numId w:val="0"/>
        </w:numPr>
        <w:ind w:left="567" w:hanging="567"/>
      </w:pPr>
      <w:r w:rsidRPr="00CB27A6">
        <w:t>2.</w:t>
      </w:r>
      <w:r w:rsidR="0070125C">
        <w:t>2</w:t>
      </w:r>
      <w:r w:rsidRPr="00CB27A6">
        <w:t xml:space="preserve">   </w:t>
      </w:r>
      <w:r w:rsidR="002E1D52">
        <w:t>ADT</w:t>
      </w:r>
      <w:r w:rsidRPr="00CB27A6">
        <w:t xml:space="preserve"> reduced features</w:t>
      </w:r>
    </w:p>
    <w:p w14:paraId="2C258DB1" w14:textId="22D80A28" w:rsidR="00047D7A" w:rsidRPr="00B31B87" w:rsidRDefault="00047D7A" w:rsidP="00047D7A">
      <w:pPr>
        <w:rPr>
          <w:rFonts w:cs="Times New Roman"/>
          <w:b/>
          <w:bCs/>
          <w:sz w:val="22"/>
        </w:rPr>
      </w:pPr>
      <w:r w:rsidRPr="00CB27A6">
        <w:rPr>
          <w:rFonts w:cs="Times New Roman"/>
          <w:b/>
          <w:bCs/>
          <w:sz w:val="20"/>
          <w:szCs w:val="20"/>
        </w:rPr>
        <w:t>Table S</w:t>
      </w:r>
      <w:r w:rsidR="007F2DB6">
        <w:rPr>
          <w:rFonts w:cs="Times New Roman"/>
          <w:b/>
          <w:bCs/>
          <w:sz w:val="20"/>
          <w:szCs w:val="20"/>
        </w:rPr>
        <w:t>2</w:t>
      </w:r>
      <w:r w:rsidRPr="00CB27A6">
        <w:rPr>
          <w:rFonts w:cs="Times New Roman"/>
          <w:b/>
          <w:bCs/>
          <w:sz w:val="20"/>
          <w:szCs w:val="20"/>
        </w:rPr>
        <w:t xml:space="preserve">. </w:t>
      </w:r>
      <w:r w:rsidR="00BD4171" w:rsidRPr="00CB27A6">
        <w:rPr>
          <w:rFonts w:cs="Times New Roman"/>
          <w:sz w:val="20"/>
          <w:szCs w:val="20"/>
        </w:rPr>
        <w:t>List of f</w:t>
      </w:r>
      <w:r w:rsidR="00803009" w:rsidRPr="00CB27A6">
        <w:rPr>
          <w:rFonts w:cs="Times New Roman"/>
          <w:sz w:val="20"/>
          <w:szCs w:val="20"/>
        </w:rPr>
        <w:t>eatures</w:t>
      </w:r>
      <w:r w:rsidR="00053C64" w:rsidRPr="00CB27A6">
        <w:rPr>
          <w:rFonts w:cs="Times New Roman"/>
          <w:sz w:val="20"/>
          <w:szCs w:val="20"/>
        </w:rPr>
        <w:t xml:space="preserve"> </w:t>
      </w:r>
      <w:r w:rsidR="00803009" w:rsidRPr="00CB27A6">
        <w:rPr>
          <w:rFonts w:cs="Times New Roman"/>
          <w:sz w:val="20"/>
          <w:szCs w:val="20"/>
        </w:rPr>
        <w:t xml:space="preserve">obtained from </w:t>
      </w:r>
      <w:r w:rsidR="0028017F">
        <w:rPr>
          <w:rFonts w:cs="Times New Roman"/>
          <w:sz w:val="20"/>
          <w:szCs w:val="20"/>
        </w:rPr>
        <w:t>AD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943CAC" w14:paraId="280C9054" w14:textId="77777777" w:rsidTr="00A92791">
        <w:tc>
          <w:tcPr>
            <w:tcW w:w="1953" w:type="dxa"/>
            <w:vAlign w:val="bottom"/>
          </w:tcPr>
          <w:p w14:paraId="34277377" w14:textId="24F5B49E" w:rsidR="00943CAC" w:rsidRDefault="00943CAC" w:rsidP="00943CA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lastRenderedPageBreak/>
              <w:t>RIDAGEYR</w:t>
            </w:r>
          </w:p>
        </w:tc>
        <w:tc>
          <w:tcPr>
            <w:tcW w:w="1953" w:type="dxa"/>
            <w:vAlign w:val="bottom"/>
          </w:tcPr>
          <w:p w14:paraId="68857BE9" w14:textId="011EC9E6" w:rsidR="00943CAC" w:rsidRDefault="00943CAC" w:rsidP="00943CA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810Q</w:t>
            </w:r>
          </w:p>
        </w:tc>
        <w:tc>
          <w:tcPr>
            <w:tcW w:w="1953" w:type="dxa"/>
            <w:vAlign w:val="bottom"/>
          </w:tcPr>
          <w:p w14:paraId="63EF981F" w14:textId="15342E63" w:rsidR="00943CAC" w:rsidRDefault="00943CAC" w:rsidP="00943CA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TC</w:t>
            </w:r>
          </w:p>
        </w:tc>
        <w:tc>
          <w:tcPr>
            <w:tcW w:w="1954" w:type="dxa"/>
            <w:vAlign w:val="bottom"/>
          </w:tcPr>
          <w:p w14:paraId="79ABCE7A" w14:textId="0DE4376E" w:rsidR="00943CAC" w:rsidRDefault="00943CAC" w:rsidP="00943CA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HSCRP</w:t>
            </w:r>
          </w:p>
        </w:tc>
        <w:tc>
          <w:tcPr>
            <w:tcW w:w="1954" w:type="dxa"/>
            <w:vAlign w:val="bottom"/>
          </w:tcPr>
          <w:p w14:paraId="4F1D09C4" w14:textId="072F1D11" w:rsidR="00943CAC" w:rsidRDefault="00943CAC" w:rsidP="00943CA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XOSY1</w:t>
            </w:r>
          </w:p>
        </w:tc>
      </w:tr>
      <w:tr w:rsidR="00943CAC" w14:paraId="4AF54CF4" w14:textId="77777777" w:rsidTr="00614473">
        <w:tc>
          <w:tcPr>
            <w:tcW w:w="1953" w:type="dxa"/>
            <w:vAlign w:val="bottom"/>
          </w:tcPr>
          <w:p w14:paraId="05099E1E" w14:textId="2EBED93A" w:rsidR="00943CAC" w:rsidRDefault="00943CAC" w:rsidP="00943CA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MQ020</w:t>
            </w:r>
          </w:p>
        </w:tc>
        <w:tc>
          <w:tcPr>
            <w:tcW w:w="1953" w:type="dxa"/>
            <w:vAlign w:val="bottom"/>
          </w:tcPr>
          <w:p w14:paraId="5D038FD5" w14:textId="6AA058F0" w:rsidR="00943CAC" w:rsidRDefault="00943CAC" w:rsidP="00943CA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MXWAIST</w:t>
            </w:r>
          </w:p>
        </w:tc>
        <w:tc>
          <w:tcPr>
            <w:tcW w:w="1953" w:type="dxa"/>
            <w:vAlign w:val="bottom"/>
          </w:tcPr>
          <w:p w14:paraId="6CB1BB4A" w14:textId="2480EB58" w:rsidR="00943CAC" w:rsidRDefault="00943CAC" w:rsidP="00943CA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LD012</w:t>
            </w:r>
          </w:p>
        </w:tc>
        <w:tc>
          <w:tcPr>
            <w:tcW w:w="1954" w:type="dxa"/>
            <w:vAlign w:val="bottom"/>
          </w:tcPr>
          <w:p w14:paraId="796AE8B6" w14:textId="00D167FD" w:rsidR="00943CAC" w:rsidRDefault="00943CAC" w:rsidP="00943CA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LD013</w:t>
            </w:r>
          </w:p>
        </w:tc>
        <w:tc>
          <w:tcPr>
            <w:tcW w:w="1954" w:type="dxa"/>
            <w:vAlign w:val="bottom"/>
          </w:tcPr>
          <w:p w14:paraId="156E7E70" w14:textId="7C8F004A" w:rsidR="00943CAC" w:rsidRDefault="00943CAC" w:rsidP="00943CA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XODI1</w:t>
            </w:r>
          </w:p>
        </w:tc>
      </w:tr>
      <w:tr w:rsidR="00943CAC" w14:paraId="5706B496" w14:textId="77777777" w:rsidTr="005C73CF">
        <w:tc>
          <w:tcPr>
            <w:tcW w:w="1953" w:type="dxa"/>
            <w:vAlign w:val="bottom"/>
          </w:tcPr>
          <w:p w14:paraId="3F96044F" w14:textId="25CABF4E" w:rsidR="00943CAC" w:rsidRDefault="00943CAC" w:rsidP="00943CA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INDFMPIR</w:t>
            </w:r>
          </w:p>
        </w:tc>
        <w:tc>
          <w:tcPr>
            <w:tcW w:w="1953" w:type="dxa"/>
            <w:vAlign w:val="bottom"/>
          </w:tcPr>
          <w:p w14:paraId="7930121A" w14:textId="6E19E36F" w:rsidR="00943CAC" w:rsidRDefault="00943CAC" w:rsidP="00943CA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DMDEDUC2</w:t>
            </w:r>
          </w:p>
        </w:tc>
        <w:tc>
          <w:tcPr>
            <w:tcW w:w="1953" w:type="dxa"/>
            <w:vAlign w:val="bottom"/>
          </w:tcPr>
          <w:p w14:paraId="4433739E" w14:textId="7236F9D4" w:rsidR="00943CAC" w:rsidRDefault="00943CAC" w:rsidP="00943CA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GH</w:t>
            </w:r>
          </w:p>
        </w:tc>
        <w:tc>
          <w:tcPr>
            <w:tcW w:w="1954" w:type="dxa"/>
            <w:vAlign w:val="bottom"/>
          </w:tcPr>
          <w:p w14:paraId="04E75E20" w14:textId="421B386B" w:rsidR="00943CAC" w:rsidRDefault="00943CAC" w:rsidP="00943CAC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680</w:t>
            </w:r>
          </w:p>
        </w:tc>
        <w:tc>
          <w:tcPr>
            <w:tcW w:w="1954" w:type="dxa"/>
            <w:vAlign w:val="bottom"/>
          </w:tcPr>
          <w:p w14:paraId="3B12B06A" w14:textId="08618D57" w:rsidR="00943CAC" w:rsidRDefault="00943CAC" w:rsidP="00943CAC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</w:tbl>
    <w:p w14:paraId="48365CD2" w14:textId="77777777" w:rsidR="00A74E01" w:rsidRPr="00CB27A6" w:rsidRDefault="00A74E01" w:rsidP="00047D7A">
      <w:pPr>
        <w:rPr>
          <w:rFonts w:cs="Times New Roman"/>
          <w:b/>
          <w:bCs/>
          <w:sz w:val="20"/>
          <w:szCs w:val="20"/>
        </w:rPr>
      </w:pPr>
    </w:p>
    <w:p w14:paraId="58AB029C" w14:textId="12F4A678" w:rsidR="00135C3C" w:rsidRPr="008138EF" w:rsidRDefault="00135C3C" w:rsidP="00135C3C">
      <w:pPr>
        <w:pStyle w:val="Heading2"/>
        <w:numPr>
          <w:ilvl w:val="0"/>
          <w:numId w:val="0"/>
        </w:numPr>
        <w:ind w:left="567" w:hanging="567"/>
      </w:pPr>
      <w:r w:rsidRPr="00CB27A6">
        <w:rPr>
          <w:bCs/>
        </w:rPr>
        <w:t>2.</w:t>
      </w:r>
      <w:r w:rsidR="004110FB">
        <w:rPr>
          <w:bCs/>
        </w:rPr>
        <w:t>3</w:t>
      </w:r>
      <w:r w:rsidRPr="00CB27A6">
        <w:rPr>
          <w:bCs/>
        </w:rPr>
        <w:t xml:space="preserve"> </w:t>
      </w:r>
      <w:r w:rsidR="00B70798">
        <w:t>CVF</w:t>
      </w:r>
      <w:r w:rsidR="007B4BA8">
        <w:t>E</w:t>
      </w:r>
      <w:r w:rsidR="00541031" w:rsidRPr="00CB27A6">
        <w:t xml:space="preserve"> reduced features</w:t>
      </w:r>
    </w:p>
    <w:p w14:paraId="349A33B4" w14:textId="07DD1F22" w:rsidR="005A1493" w:rsidRPr="007A3A02" w:rsidRDefault="005A1493" w:rsidP="005A1493">
      <w:pPr>
        <w:rPr>
          <w:rFonts w:cs="Times New Roman"/>
          <w:sz w:val="22"/>
        </w:rPr>
      </w:pPr>
      <w:r w:rsidRPr="007A3A02">
        <w:rPr>
          <w:rFonts w:cs="Times New Roman"/>
          <w:sz w:val="22"/>
        </w:rPr>
        <w:t>In the following tables</w:t>
      </w:r>
      <w:r w:rsidR="00C76BB8" w:rsidRPr="007A3A02">
        <w:rPr>
          <w:rFonts w:cs="Times New Roman"/>
          <w:sz w:val="22"/>
        </w:rPr>
        <w:t xml:space="preserve"> S</w:t>
      </w:r>
      <w:r w:rsidR="007F2DB6" w:rsidRPr="007A3A02">
        <w:rPr>
          <w:rFonts w:cs="Times New Roman"/>
          <w:sz w:val="22"/>
        </w:rPr>
        <w:t>3</w:t>
      </w:r>
      <w:r w:rsidR="00C76BB8" w:rsidRPr="007A3A02">
        <w:rPr>
          <w:rFonts w:cs="Times New Roman"/>
          <w:sz w:val="22"/>
        </w:rPr>
        <w:t>-S</w:t>
      </w:r>
      <w:r w:rsidR="007F2DB6" w:rsidRPr="007A3A02">
        <w:rPr>
          <w:rFonts w:cs="Times New Roman"/>
          <w:sz w:val="22"/>
        </w:rPr>
        <w:t>6</w:t>
      </w:r>
      <w:r w:rsidRPr="007A3A02">
        <w:rPr>
          <w:rFonts w:cs="Times New Roman"/>
          <w:sz w:val="22"/>
        </w:rPr>
        <w:t xml:space="preserve">, c, </w:t>
      </w:r>
      <w:r w:rsidRPr="007A3A02">
        <w:rPr>
          <w:rFonts w:cs="Times New Roman"/>
          <w:i/>
          <w:iCs/>
          <w:sz w:val="22"/>
        </w:rPr>
        <w:t>e</w:t>
      </w:r>
      <w:r w:rsidRPr="007A3A02">
        <w:rPr>
          <w:rFonts w:cs="Times New Roman"/>
          <w:sz w:val="22"/>
        </w:rPr>
        <w:t xml:space="preserve"> and </w:t>
      </w:r>
      <w:r w:rsidRPr="007A3A02">
        <w:rPr>
          <w:rFonts w:cs="Times New Roman"/>
          <w:i/>
          <w:iCs/>
          <w:sz w:val="22"/>
        </w:rPr>
        <w:t>p</w:t>
      </w:r>
      <w:r w:rsidRPr="007A3A02">
        <w:rPr>
          <w:rFonts w:cs="Times New Roman"/>
          <w:b/>
          <w:bCs/>
          <w:sz w:val="22"/>
        </w:rPr>
        <w:t xml:space="preserve"> </w:t>
      </w:r>
      <w:r w:rsidRPr="007A3A02">
        <w:rPr>
          <w:rFonts w:cs="Times New Roman"/>
          <w:sz w:val="22"/>
        </w:rPr>
        <w:t>indicate</w:t>
      </w:r>
      <w:r w:rsidRPr="007A3A02">
        <w:rPr>
          <w:rFonts w:cs="Times New Roman"/>
          <w:b/>
          <w:bCs/>
          <w:sz w:val="22"/>
        </w:rPr>
        <w:t xml:space="preserve"> </w:t>
      </w:r>
      <w:r w:rsidRPr="007A3A02">
        <w:rPr>
          <w:rFonts w:cs="Times New Roman"/>
          <w:sz w:val="22"/>
        </w:rPr>
        <w:t xml:space="preserve">count of </w:t>
      </w:r>
      <w:r w:rsidR="0062167A" w:rsidRPr="007A3A02">
        <w:rPr>
          <w:rFonts w:cs="Times New Roman"/>
          <w:sz w:val="22"/>
        </w:rPr>
        <w:t>disjoint</w:t>
      </w:r>
      <w:r w:rsidRPr="007A3A02">
        <w:rPr>
          <w:rFonts w:cs="Times New Roman"/>
          <w:sz w:val="22"/>
        </w:rPr>
        <w:t xml:space="preserve"> sub-</w:t>
      </w:r>
      <w:r w:rsidR="00417BFE" w:rsidRPr="007A3A02">
        <w:rPr>
          <w:rFonts w:cs="Times New Roman"/>
          <w:sz w:val="22"/>
        </w:rPr>
        <w:t>parts, count</w:t>
      </w:r>
      <w:r w:rsidRPr="007A3A02">
        <w:rPr>
          <w:rFonts w:cs="Times New Roman"/>
          <w:sz w:val="22"/>
        </w:rPr>
        <w:t xml:space="preserve"> of iterations and ratios of recurring iterations for the extraction of common features, respectively.</w:t>
      </w:r>
    </w:p>
    <w:p w14:paraId="33900AEA" w14:textId="17C980F0" w:rsidR="00135C3C" w:rsidRPr="008138EF" w:rsidRDefault="005A1493" w:rsidP="00135C3C">
      <w:pPr>
        <w:rPr>
          <w:rFonts w:cs="Times New Roman"/>
        </w:rPr>
      </w:pPr>
      <w:r w:rsidRPr="008138EF">
        <w:rPr>
          <w:rFonts w:cs="Times New Roman"/>
          <w:b/>
          <w:bCs/>
          <w:sz w:val="20"/>
          <w:szCs w:val="20"/>
        </w:rPr>
        <w:t>2.</w:t>
      </w:r>
      <w:r w:rsidR="004110FB">
        <w:rPr>
          <w:rFonts w:cs="Times New Roman"/>
          <w:b/>
          <w:bCs/>
          <w:sz w:val="20"/>
          <w:szCs w:val="20"/>
        </w:rPr>
        <w:t>3</w:t>
      </w:r>
      <w:r w:rsidRPr="008138EF">
        <w:rPr>
          <w:rFonts w:cs="Times New Roman"/>
          <w:b/>
          <w:bCs/>
          <w:sz w:val="20"/>
          <w:szCs w:val="20"/>
        </w:rPr>
        <w:t xml:space="preserve">.1 </w:t>
      </w:r>
      <w:r w:rsidR="00135C3C" w:rsidRPr="008138EF">
        <w:rPr>
          <w:rFonts w:cs="Times New Roman"/>
          <w:b/>
          <w:bCs/>
          <w:sz w:val="20"/>
          <w:szCs w:val="20"/>
        </w:rPr>
        <w:t>Table S</w:t>
      </w:r>
      <w:r w:rsidR="007F2DB6">
        <w:rPr>
          <w:rFonts w:cs="Times New Roman"/>
          <w:b/>
          <w:bCs/>
          <w:sz w:val="20"/>
          <w:szCs w:val="20"/>
        </w:rPr>
        <w:t>3</w:t>
      </w:r>
      <w:r w:rsidR="00135C3C" w:rsidRPr="008138EF">
        <w:rPr>
          <w:rFonts w:cs="Times New Roman"/>
          <w:b/>
          <w:bCs/>
          <w:sz w:val="20"/>
          <w:szCs w:val="20"/>
        </w:rPr>
        <w:t xml:space="preserve">. </w:t>
      </w:r>
      <w:r w:rsidR="00135C3C" w:rsidRPr="00D9313B">
        <w:rPr>
          <w:rFonts w:cs="Times New Roman"/>
          <w:sz w:val="20"/>
          <w:szCs w:val="20"/>
        </w:rPr>
        <w:t>List of</w:t>
      </w:r>
      <w:r w:rsidR="00135C3C" w:rsidRPr="00D9313B">
        <w:rPr>
          <w:rFonts w:cs="Times New Roman"/>
          <w:b/>
          <w:bCs/>
          <w:sz w:val="20"/>
          <w:szCs w:val="20"/>
        </w:rPr>
        <w:t xml:space="preserve"> </w:t>
      </w:r>
      <w:r w:rsidR="00541031" w:rsidRPr="00B31B87">
        <w:rPr>
          <w:rFonts w:cs="Times New Roman"/>
          <w:sz w:val="20"/>
          <w:szCs w:val="20"/>
        </w:rPr>
        <w:t xml:space="preserve">features obtained from </w:t>
      </w:r>
      <w:r w:rsidR="00B70798" w:rsidRPr="00B31B87">
        <w:rPr>
          <w:rFonts w:cs="Times New Roman"/>
          <w:sz w:val="20"/>
          <w:szCs w:val="20"/>
        </w:rPr>
        <w:t>CVF</w:t>
      </w:r>
      <w:r w:rsidR="007B4BA8">
        <w:rPr>
          <w:rFonts w:cs="Times New Roman"/>
          <w:sz w:val="20"/>
          <w:szCs w:val="20"/>
        </w:rPr>
        <w:t>E</w:t>
      </w:r>
      <w:r w:rsidRPr="00B31B87">
        <w:rPr>
          <w:rFonts w:cs="Times New Roman"/>
          <w:sz w:val="20"/>
          <w:szCs w:val="20"/>
        </w:rPr>
        <w:t xml:space="preserve"> (</w:t>
      </w:r>
      <w:r w:rsidRPr="007A3A02">
        <w:rPr>
          <w:rFonts w:cs="Times New Roman"/>
          <w:i/>
          <w:iCs/>
          <w:sz w:val="20"/>
          <w:szCs w:val="20"/>
        </w:rPr>
        <w:t>c</w:t>
      </w:r>
      <w:r w:rsidR="00B2700F" w:rsidRPr="00B31B87">
        <w:rPr>
          <w:rFonts w:cs="Times New Roman"/>
          <w:sz w:val="20"/>
          <w:szCs w:val="20"/>
        </w:rPr>
        <w:t xml:space="preserve"> = </w:t>
      </w:r>
      <w:r w:rsidRPr="00B31B87">
        <w:rPr>
          <w:rFonts w:cs="Times New Roman"/>
          <w:sz w:val="20"/>
          <w:szCs w:val="20"/>
        </w:rPr>
        <w:t>2</w:t>
      </w:r>
      <w:r w:rsidR="00B2700F" w:rsidRPr="00B31B87">
        <w:rPr>
          <w:rFonts w:cs="Times New Roman"/>
          <w:sz w:val="20"/>
          <w:szCs w:val="20"/>
        </w:rPr>
        <w:t xml:space="preserve">, </w:t>
      </w:r>
      <w:r w:rsidRPr="007A3A02">
        <w:rPr>
          <w:rFonts w:cs="Times New Roman"/>
          <w:i/>
          <w:iCs/>
          <w:sz w:val="20"/>
          <w:szCs w:val="20"/>
        </w:rPr>
        <w:t>e</w:t>
      </w:r>
      <w:r w:rsidR="00B2700F" w:rsidRPr="00B31B87">
        <w:rPr>
          <w:rFonts w:cs="Times New Roman"/>
          <w:sz w:val="20"/>
          <w:szCs w:val="20"/>
        </w:rPr>
        <w:t xml:space="preserve"> = </w:t>
      </w:r>
      <w:r w:rsidR="0077496D">
        <w:rPr>
          <w:rFonts w:cs="Times New Roman"/>
          <w:sz w:val="20"/>
          <w:szCs w:val="20"/>
        </w:rPr>
        <w:t>10</w:t>
      </w:r>
      <w:r w:rsidR="00B2700F" w:rsidRPr="00B31B87">
        <w:rPr>
          <w:rFonts w:cs="Times New Roman"/>
          <w:sz w:val="20"/>
          <w:szCs w:val="20"/>
        </w:rPr>
        <w:t xml:space="preserve">, </w:t>
      </w:r>
      <w:r w:rsidRPr="007A3A02">
        <w:rPr>
          <w:rFonts w:cs="Times New Roman"/>
          <w:i/>
          <w:iCs/>
          <w:sz w:val="20"/>
          <w:szCs w:val="20"/>
        </w:rPr>
        <w:t>p</w:t>
      </w:r>
      <w:r w:rsidR="00B2700F" w:rsidRPr="00B31B87">
        <w:rPr>
          <w:rFonts w:cs="Times New Roman"/>
          <w:sz w:val="20"/>
          <w:szCs w:val="20"/>
        </w:rPr>
        <w:t xml:space="preserve"> = </w:t>
      </w:r>
      <w:r w:rsidRPr="00B31B87">
        <w:rPr>
          <w:rFonts w:cs="Times New Roman"/>
          <w:sz w:val="20"/>
          <w:szCs w:val="20"/>
        </w:rPr>
        <w:t>0.</w:t>
      </w:r>
      <w:r w:rsidR="00AC2532">
        <w:rPr>
          <w:rFonts w:cs="Times New Roman"/>
          <w:sz w:val="20"/>
          <w:szCs w:val="20"/>
        </w:rPr>
        <w:t>2</w:t>
      </w:r>
      <w:r w:rsidRPr="00B31B87">
        <w:rPr>
          <w:rFonts w:cs="Times New Roman"/>
          <w:sz w:val="20"/>
          <w:szCs w:val="20"/>
        </w:rPr>
        <w:t>)</w:t>
      </w:r>
    </w:p>
    <w:tbl>
      <w:tblPr>
        <w:tblStyle w:val="TableGrid"/>
        <w:tblW w:w="9767" w:type="dxa"/>
        <w:tblLook w:val="04A0" w:firstRow="1" w:lastRow="0" w:firstColumn="1" w:lastColumn="0" w:noHBand="0" w:noVBand="1"/>
      </w:tblPr>
      <w:tblGrid>
        <w:gridCol w:w="1185"/>
        <w:gridCol w:w="1795"/>
        <w:gridCol w:w="1797"/>
        <w:gridCol w:w="1240"/>
        <w:gridCol w:w="1288"/>
        <w:gridCol w:w="1242"/>
        <w:gridCol w:w="1220"/>
      </w:tblGrid>
      <w:tr w:rsidR="00712458" w:rsidRPr="008138EF" w14:paraId="2BFE5F22" w14:textId="69D429C6" w:rsidTr="00712458">
        <w:tc>
          <w:tcPr>
            <w:tcW w:w="1185" w:type="dxa"/>
            <w:vAlign w:val="bottom"/>
          </w:tcPr>
          <w:p w14:paraId="32E5335A" w14:textId="60C59914" w:rsidR="00712458" w:rsidRPr="008138EF" w:rsidRDefault="00712458" w:rsidP="00712458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DAGEYR</w:t>
            </w:r>
          </w:p>
        </w:tc>
        <w:tc>
          <w:tcPr>
            <w:tcW w:w="1795" w:type="dxa"/>
            <w:vAlign w:val="bottom"/>
          </w:tcPr>
          <w:p w14:paraId="339E30FF" w14:textId="526A0235" w:rsidR="00712458" w:rsidRPr="008138EF" w:rsidRDefault="00712458" w:rsidP="00712458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MQ020</w:t>
            </w:r>
          </w:p>
        </w:tc>
        <w:tc>
          <w:tcPr>
            <w:tcW w:w="1797" w:type="dxa"/>
            <w:vAlign w:val="bottom"/>
          </w:tcPr>
          <w:p w14:paraId="1DEFD033" w14:textId="7ECED761" w:rsidR="00712458" w:rsidRPr="008138EF" w:rsidRDefault="00712458" w:rsidP="00712458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TC</w:t>
            </w:r>
          </w:p>
        </w:tc>
        <w:tc>
          <w:tcPr>
            <w:tcW w:w="1240" w:type="dxa"/>
            <w:vAlign w:val="bottom"/>
          </w:tcPr>
          <w:p w14:paraId="1412F977" w14:textId="369F4B5B" w:rsidR="00712458" w:rsidRPr="008138EF" w:rsidRDefault="00712458" w:rsidP="00712458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INDFMPIR</w:t>
            </w:r>
          </w:p>
        </w:tc>
        <w:tc>
          <w:tcPr>
            <w:tcW w:w="1288" w:type="dxa"/>
            <w:vAlign w:val="bottom"/>
          </w:tcPr>
          <w:p w14:paraId="36F901E7" w14:textId="536DE652" w:rsidR="00712458" w:rsidRPr="008138EF" w:rsidRDefault="00712458" w:rsidP="00712458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DMDEDUC2</w:t>
            </w:r>
          </w:p>
        </w:tc>
        <w:tc>
          <w:tcPr>
            <w:tcW w:w="1242" w:type="dxa"/>
            <w:vAlign w:val="bottom"/>
          </w:tcPr>
          <w:p w14:paraId="25D840EB" w14:textId="709270FD" w:rsidR="00712458" w:rsidRPr="008138EF" w:rsidRDefault="00712458" w:rsidP="00712458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DHDD</w:t>
            </w:r>
          </w:p>
        </w:tc>
        <w:tc>
          <w:tcPr>
            <w:tcW w:w="1220" w:type="dxa"/>
            <w:vAlign w:val="bottom"/>
          </w:tcPr>
          <w:p w14:paraId="0B5386B8" w14:textId="18E25449" w:rsidR="00712458" w:rsidRPr="00B31B87" w:rsidRDefault="00712458" w:rsidP="00712458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LD013</w:t>
            </w:r>
          </w:p>
        </w:tc>
      </w:tr>
      <w:tr w:rsidR="00712458" w:rsidRPr="008138EF" w14:paraId="6A4D3DED" w14:textId="1E640901" w:rsidTr="00712458">
        <w:tc>
          <w:tcPr>
            <w:tcW w:w="1185" w:type="dxa"/>
            <w:vAlign w:val="bottom"/>
          </w:tcPr>
          <w:p w14:paraId="58946455" w14:textId="7D4F0831" w:rsidR="00712458" w:rsidRPr="008138EF" w:rsidRDefault="00712458" w:rsidP="00712458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810Q</w:t>
            </w:r>
          </w:p>
        </w:tc>
        <w:tc>
          <w:tcPr>
            <w:tcW w:w="1795" w:type="dxa"/>
            <w:vAlign w:val="bottom"/>
          </w:tcPr>
          <w:p w14:paraId="30E6630C" w14:textId="26ECC0C6" w:rsidR="00712458" w:rsidRPr="008138EF" w:rsidRDefault="00712458" w:rsidP="00712458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680</w:t>
            </w:r>
          </w:p>
        </w:tc>
        <w:tc>
          <w:tcPr>
            <w:tcW w:w="1797" w:type="dxa"/>
            <w:vAlign w:val="bottom"/>
          </w:tcPr>
          <w:p w14:paraId="4FD9E792" w14:textId="61FD93BF" w:rsidR="00712458" w:rsidRPr="008138EF" w:rsidRDefault="00712458" w:rsidP="00712458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LD012</w:t>
            </w:r>
          </w:p>
        </w:tc>
        <w:tc>
          <w:tcPr>
            <w:tcW w:w="1240" w:type="dxa"/>
            <w:vAlign w:val="bottom"/>
          </w:tcPr>
          <w:p w14:paraId="7595ABF2" w14:textId="76E39E66" w:rsidR="00712458" w:rsidRPr="008138EF" w:rsidRDefault="00712458" w:rsidP="00712458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XOSY1</w:t>
            </w:r>
          </w:p>
        </w:tc>
        <w:tc>
          <w:tcPr>
            <w:tcW w:w="1288" w:type="dxa"/>
            <w:vAlign w:val="bottom"/>
          </w:tcPr>
          <w:p w14:paraId="09F24FF0" w14:textId="6C6DF5DC" w:rsidR="00712458" w:rsidRPr="008138EF" w:rsidRDefault="00712458" w:rsidP="00712458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DRETH3</w:t>
            </w:r>
          </w:p>
        </w:tc>
        <w:tc>
          <w:tcPr>
            <w:tcW w:w="1242" w:type="dxa"/>
            <w:vAlign w:val="bottom"/>
          </w:tcPr>
          <w:p w14:paraId="394F967E" w14:textId="64336757" w:rsidR="00712458" w:rsidRPr="008138EF" w:rsidRDefault="00712458" w:rsidP="00712458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800</w:t>
            </w:r>
          </w:p>
        </w:tc>
        <w:tc>
          <w:tcPr>
            <w:tcW w:w="1220" w:type="dxa"/>
            <w:vAlign w:val="bottom"/>
          </w:tcPr>
          <w:p w14:paraId="7EBA1BC3" w14:textId="4544CA13" w:rsidR="00712458" w:rsidRPr="00B31B87" w:rsidRDefault="00712458" w:rsidP="00712458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790Q</w:t>
            </w:r>
          </w:p>
        </w:tc>
      </w:tr>
      <w:tr w:rsidR="00712458" w:rsidRPr="008138EF" w14:paraId="4DC81D9E" w14:textId="44C81514" w:rsidTr="00712458">
        <w:tc>
          <w:tcPr>
            <w:tcW w:w="1185" w:type="dxa"/>
            <w:vAlign w:val="bottom"/>
          </w:tcPr>
          <w:p w14:paraId="304DAF19" w14:textId="53F6E951" w:rsidR="00712458" w:rsidRPr="008138EF" w:rsidRDefault="00712458" w:rsidP="00712458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MXBMI</w:t>
            </w:r>
          </w:p>
        </w:tc>
        <w:tc>
          <w:tcPr>
            <w:tcW w:w="1795" w:type="dxa"/>
            <w:vAlign w:val="bottom"/>
          </w:tcPr>
          <w:p w14:paraId="72311FC9" w14:textId="36C31A91" w:rsidR="00712458" w:rsidRPr="008138EF" w:rsidRDefault="00712458" w:rsidP="00712458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DIQ010</w:t>
            </w:r>
          </w:p>
        </w:tc>
        <w:tc>
          <w:tcPr>
            <w:tcW w:w="1797" w:type="dxa"/>
            <w:vAlign w:val="bottom"/>
          </w:tcPr>
          <w:p w14:paraId="2F43318B" w14:textId="0512E9C5" w:rsidR="00712458" w:rsidRPr="008138EF" w:rsidRDefault="00712458" w:rsidP="00712458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GH</w:t>
            </w:r>
          </w:p>
        </w:tc>
        <w:tc>
          <w:tcPr>
            <w:tcW w:w="1240" w:type="dxa"/>
            <w:vAlign w:val="bottom"/>
          </w:tcPr>
          <w:p w14:paraId="3FD064B5" w14:textId="08BE8665" w:rsidR="00712458" w:rsidRPr="008138EF" w:rsidRDefault="00712458" w:rsidP="00712458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MXWAIST</w:t>
            </w:r>
          </w:p>
        </w:tc>
        <w:tc>
          <w:tcPr>
            <w:tcW w:w="1288" w:type="dxa"/>
            <w:vAlign w:val="bottom"/>
          </w:tcPr>
          <w:p w14:paraId="38B44AF9" w14:textId="14798E51" w:rsidR="00712458" w:rsidRPr="008138EF" w:rsidRDefault="00712458" w:rsidP="00712458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HSCRP</w:t>
            </w:r>
          </w:p>
        </w:tc>
        <w:tc>
          <w:tcPr>
            <w:tcW w:w="1242" w:type="dxa"/>
            <w:vAlign w:val="bottom"/>
          </w:tcPr>
          <w:p w14:paraId="5526DF09" w14:textId="66E0A458" w:rsidR="00712458" w:rsidRPr="008138EF" w:rsidRDefault="00712458" w:rsidP="00712458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XODI1</w:t>
            </w:r>
          </w:p>
        </w:tc>
        <w:tc>
          <w:tcPr>
            <w:tcW w:w="1220" w:type="dxa"/>
            <w:vAlign w:val="bottom"/>
          </w:tcPr>
          <w:p w14:paraId="4ADD893D" w14:textId="52035F77" w:rsidR="00712458" w:rsidRPr="00B31B87" w:rsidRDefault="00712458" w:rsidP="00712458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790U</w:t>
            </w:r>
          </w:p>
        </w:tc>
      </w:tr>
      <w:tr w:rsidR="00B047EF" w:rsidRPr="008138EF" w14:paraId="0E103CF7" w14:textId="77777777" w:rsidTr="00572584">
        <w:tc>
          <w:tcPr>
            <w:tcW w:w="1185" w:type="dxa"/>
            <w:vAlign w:val="bottom"/>
          </w:tcPr>
          <w:p w14:paraId="29079146" w14:textId="1BC54C89" w:rsidR="00B047EF" w:rsidRDefault="00B047EF" w:rsidP="009E6018">
            <w:pPr>
              <w:spacing w:before="0" w:after="0"/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AGENDR</w:t>
            </w:r>
          </w:p>
        </w:tc>
        <w:tc>
          <w:tcPr>
            <w:tcW w:w="8582" w:type="dxa"/>
            <w:gridSpan w:val="6"/>
            <w:vAlign w:val="bottom"/>
          </w:tcPr>
          <w:p w14:paraId="60ED6388" w14:textId="77777777" w:rsidR="00B047EF" w:rsidRDefault="00B047EF" w:rsidP="00712458">
            <w:pPr>
              <w:rPr>
                <w:rFonts w:ascii="Aptos Narrow" w:hAnsi="Aptos Narrow"/>
                <w:color w:val="000000"/>
                <w:sz w:val="22"/>
              </w:rPr>
            </w:pPr>
          </w:p>
        </w:tc>
      </w:tr>
    </w:tbl>
    <w:p w14:paraId="0DAF8B8B" w14:textId="77777777" w:rsidR="009D683B" w:rsidRDefault="009D683B" w:rsidP="005A1493">
      <w:pPr>
        <w:rPr>
          <w:rFonts w:cs="Times New Roman"/>
          <w:b/>
          <w:bCs/>
          <w:sz w:val="20"/>
          <w:szCs w:val="20"/>
        </w:rPr>
      </w:pPr>
    </w:p>
    <w:p w14:paraId="199F9FC1" w14:textId="63249686" w:rsidR="0018150E" w:rsidRPr="008138EF" w:rsidRDefault="005A1493" w:rsidP="005A1493">
      <w:pPr>
        <w:rPr>
          <w:rFonts w:cs="Times New Roman"/>
        </w:rPr>
      </w:pPr>
      <w:r w:rsidRPr="008138EF">
        <w:rPr>
          <w:rFonts w:cs="Times New Roman"/>
          <w:b/>
          <w:bCs/>
          <w:sz w:val="20"/>
          <w:szCs w:val="20"/>
        </w:rPr>
        <w:t>2.</w:t>
      </w:r>
      <w:r w:rsidR="004110FB">
        <w:rPr>
          <w:rFonts w:cs="Times New Roman"/>
          <w:b/>
          <w:bCs/>
          <w:sz w:val="20"/>
          <w:szCs w:val="20"/>
        </w:rPr>
        <w:t>3</w:t>
      </w:r>
      <w:r w:rsidRPr="008138EF">
        <w:rPr>
          <w:rFonts w:cs="Times New Roman"/>
          <w:b/>
          <w:bCs/>
          <w:sz w:val="20"/>
          <w:szCs w:val="20"/>
        </w:rPr>
        <w:t>.2 Table S</w:t>
      </w:r>
      <w:r w:rsidR="007F2DB6">
        <w:rPr>
          <w:rFonts w:cs="Times New Roman"/>
          <w:b/>
          <w:bCs/>
          <w:sz w:val="20"/>
          <w:szCs w:val="20"/>
        </w:rPr>
        <w:t>4</w:t>
      </w:r>
      <w:r w:rsidRPr="008138EF">
        <w:rPr>
          <w:rFonts w:cs="Times New Roman"/>
          <w:b/>
          <w:bCs/>
          <w:sz w:val="20"/>
          <w:szCs w:val="20"/>
        </w:rPr>
        <w:t xml:space="preserve">. </w:t>
      </w:r>
      <w:r w:rsidRPr="00D9313B">
        <w:rPr>
          <w:rFonts w:cs="Times New Roman"/>
          <w:sz w:val="20"/>
          <w:szCs w:val="20"/>
        </w:rPr>
        <w:t>List of</w:t>
      </w:r>
      <w:r w:rsidRPr="00D9313B">
        <w:rPr>
          <w:rFonts w:cs="Times New Roman"/>
          <w:b/>
          <w:bCs/>
          <w:sz w:val="20"/>
          <w:szCs w:val="20"/>
        </w:rPr>
        <w:t xml:space="preserve"> </w:t>
      </w:r>
      <w:r w:rsidRPr="00B31B87">
        <w:rPr>
          <w:rFonts w:cs="Times New Roman"/>
          <w:sz w:val="20"/>
          <w:szCs w:val="20"/>
        </w:rPr>
        <w:t>features obtained from CVF</w:t>
      </w:r>
      <w:r w:rsidR="007B4BA8">
        <w:rPr>
          <w:rFonts w:cs="Times New Roman"/>
          <w:sz w:val="20"/>
          <w:szCs w:val="20"/>
        </w:rPr>
        <w:t>E</w:t>
      </w:r>
      <w:r w:rsidRPr="00B31B87">
        <w:rPr>
          <w:rFonts w:cs="Times New Roman"/>
          <w:sz w:val="20"/>
          <w:szCs w:val="20"/>
        </w:rPr>
        <w:t xml:space="preserve"> (</w:t>
      </w:r>
      <w:r w:rsidRPr="007A3A02">
        <w:rPr>
          <w:rFonts w:cs="Times New Roman"/>
          <w:i/>
          <w:iCs/>
          <w:sz w:val="20"/>
          <w:szCs w:val="20"/>
        </w:rPr>
        <w:t>c</w:t>
      </w:r>
      <w:r w:rsidR="00B2700F" w:rsidRPr="00B31B87">
        <w:rPr>
          <w:rFonts w:cs="Times New Roman"/>
          <w:sz w:val="20"/>
          <w:szCs w:val="20"/>
        </w:rPr>
        <w:t xml:space="preserve"> = </w:t>
      </w:r>
      <w:r w:rsidRPr="00B31B87">
        <w:rPr>
          <w:rFonts w:cs="Times New Roman"/>
          <w:sz w:val="20"/>
          <w:szCs w:val="20"/>
        </w:rPr>
        <w:t>2</w:t>
      </w:r>
      <w:r w:rsidR="00B2700F" w:rsidRPr="00B31B87">
        <w:rPr>
          <w:rFonts w:cs="Times New Roman"/>
          <w:sz w:val="20"/>
          <w:szCs w:val="20"/>
        </w:rPr>
        <w:t xml:space="preserve">, </w:t>
      </w:r>
      <w:r w:rsidRPr="007A3A02">
        <w:rPr>
          <w:rFonts w:cs="Times New Roman"/>
          <w:i/>
          <w:iCs/>
          <w:sz w:val="20"/>
          <w:szCs w:val="20"/>
        </w:rPr>
        <w:t>e</w:t>
      </w:r>
      <w:r w:rsidR="00B2700F" w:rsidRPr="00B31B87">
        <w:rPr>
          <w:rFonts w:cs="Times New Roman"/>
          <w:sz w:val="20"/>
          <w:szCs w:val="20"/>
        </w:rPr>
        <w:t xml:space="preserve"> = </w:t>
      </w:r>
      <w:r w:rsidR="0018150E">
        <w:rPr>
          <w:rFonts w:cs="Times New Roman"/>
          <w:sz w:val="20"/>
          <w:szCs w:val="20"/>
        </w:rPr>
        <w:t>10</w:t>
      </w:r>
      <w:r w:rsidR="00B2700F" w:rsidRPr="00B31B87">
        <w:rPr>
          <w:rFonts w:cs="Times New Roman"/>
          <w:sz w:val="20"/>
          <w:szCs w:val="20"/>
        </w:rPr>
        <w:t xml:space="preserve">, </w:t>
      </w:r>
      <w:r w:rsidRPr="007A3A02">
        <w:rPr>
          <w:rFonts w:cs="Times New Roman"/>
          <w:i/>
          <w:iCs/>
          <w:sz w:val="20"/>
          <w:szCs w:val="20"/>
        </w:rPr>
        <w:t>p</w:t>
      </w:r>
      <w:r w:rsidR="00B2700F" w:rsidRPr="00B31B87">
        <w:rPr>
          <w:rFonts w:cs="Times New Roman"/>
          <w:sz w:val="20"/>
          <w:szCs w:val="20"/>
        </w:rPr>
        <w:t xml:space="preserve"> = </w:t>
      </w:r>
      <w:r w:rsidRPr="00B31B87">
        <w:rPr>
          <w:rFonts w:cs="Times New Roman"/>
          <w:sz w:val="20"/>
          <w:szCs w:val="20"/>
        </w:rPr>
        <w:t>0.</w:t>
      </w:r>
      <w:r w:rsidR="009E6018">
        <w:rPr>
          <w:rFonts w:cs="Times New Roman"/>
          <w:sz w:val="20"/>
          <w:szCs w:val="20"/>
        </w:rPr>
        <w:t>6</w:t>
      </w:r>
      <w:r w:rsidRPr="00B31B87">
        <w:rPr>
          <w:rFonts w:cs="Times New Roman"/>
          <w:sz w:val="20"/>
          <w:szCs w:val="20"/>
        </w:rPr>
        <w:t>)</w:t>
      </w:r>
    </w:p>
    <w:tbl>
      <w:tblPr>
        <w:tblStyle w:val="TableGrid"/>
        <w:tblW w:w="8016" w:type="dxa"/>
        <w:tblLook w:val="04A0" w:firstRow="1" w:lastRow="0" w:firstColumn="1" w:lastColumn="0" w:noHBand="0" w:noVBand="1"/>
      </w:tblPr>
      <w:tblGrid>
        <w:gridCol w:w="1132"/>
        <w:gridCol w:w="1019"/>
        <w:gridCol w:w="1168"/>
        <w:gridCol w:w="1184"/>
        <w:gridCol w:w="1288"/>
        <w:gridCol w:w="1059"/>
        <w:gridCol w:w="1166"/>
      </w:tblGrid>
      <w:tr w:rsidR="009D1E1A" w:rsidRPr="008138EF" w14:paraId="5EDB1E5F" w14:textId="2690DC12" w:rsidTr="0058153E">
        <w:tc>
          <w:tcPr>
            <w:tcW w:w="1132" w:type="dxa"/>
            <w:vAlign w:val="bottom"/>
          </w:tcPr>
          <w:p w14:paraId="03D98347" w14:textId="2C9823C6" w:rsidR="009D1E1A" w:rsidRPr="008138EF" w:rsidRDefault="009D1E1A" w:rsidP="009D1E1A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DAGEYR</w:t>
            </w:r>
          </w:p>
        </w:tc>
        <w:tc>
          <w:tcPr>
            <w:tcW w:w="1288" w:type="dxa"/>
            <w:vAlign w:val="bottom"/>
          </w:tcPr>
          <w:p w14:paraId="4A8DEEF1" w14:textId="371617BF" w:rsidR="009D1E1A" w:rsidRPr="008138EF" w:rsidRDefault="009D1E1A" w:rsidP="009D1E1A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MQ020</w:t>
            </w:r>
          </w:p>
        </w:tc>
        <w:tc>
          <w:tcPr>
            <w:tcW w:w="1014" w:type="dxa"/>
            <w:vAlign w:val="bottom"/>
          </w:tcPr>
          <w:p w14:paraId="42147D93" w14:textId="57252120" w:rsidR="009D1E1A" w:rsidRPr="008138EF" w:rsidRDefault="009D1E1A" w:rsidP="009D1E1A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TC</w:t>
            </w:r>
          </w:p>
        </w:tc>
        <w:tc>
          <w:tcPr>
            <w:tcW w:w="1184" w:type="dxa"/>
            <w:vAlign w:val="bottom"/>
          </w:tcPr>
          <w:p w14:paraId="27224B11" w14:textId="02F9C75F" w:rsidR="009D1E1A" w:rsidRPr="008138EF" w:rsidRDefault="009D1E1A" w:rsidP="009D1E1A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INDFMPIR</w:t>
            </w:r>
          </w:p>
        </w:tc>
        <w:tc>
          <w:tcPr>
            <w:tcW w:w="1288" w:type="dxa"/>
            <w:vAlign w:val="bottom"/>
          </w:tcPr>
          <w:p w14:paraId="69A69CC5" w14:textId="2C8EB5CA" w:rsidR="009D1E1A" w:rsidRPr="008138EF" w:rsidRDefault="009D1E1A" w:rsidP="009D1E1A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DMDEDUC2</w:t>
            </w:r>
          </w:p>
        </w:tc>
        <w:tc>
          <w:tcPr>
            <w:tcW w:w="1040" w:type="dxa"/>
            <w:vAlign w:val="bottom"/>
          </w:tcPr>
          <w:p w14:paraId="37D92A5A" w14:textId="42012826" w:rsidR="009D1E1A" w:rsidRPr="008138EF" w:rsidRDefault="009D1E1A" w:rsidP="009D1E1A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DHDD</w:t>
            </w:r>
          </w:p>
        </w:tc>
        <w:tc>
          <w:tcPr>
            <w:tcW w:w="1070" w:type="dxa"/>
            <w:vAlign w:val="bottom"/>
          </w:tcPr>
          <w:p w14:paraId="6DBC131C" w14:textId="416E0AA7" w:rsidR="009D1E1A" w:rsidRDefault="009D1E1A" w:rsidP="009D1E1A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LD013</w:t>
            </w:r>
          </w:p>
        </w:tc>
      </w:tr>
      <w:tr w:rsidR="003770BC" w:rsidRPr="008138EF" w14:paraId="2CABE870" w14:textId="19259BC8" w:rsidTr="0058153E">
        <w:tc>
          <w:tcPr>
            <w:tcW w:w="1132" w:type="dxa"/>
            <w:vAlign w:val="bottom"/>
          </w:tcPr>
          <w:p w14:paraId="17291860" w14:textId="6B766D1D" w:rsidR="003770BC" w:rsidRPr="008138EF" w:rsidRDefault="003770BC" w:rsidP="003770BC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810Q</w:t>
            </w:r>
          </w:p>
        </w:tc>
        <w:tc>
          <w:tcPr>
            <w:tcW w:w="1288" w:type="dxa"/>
            <w:vAlign w:val="bottom"/>
          </w:tcPr>
          <w:p w14:paraId="1E98EA00" w14:textId="20CD6185" w:rsidR="003770BC" w:rsidRPr="008138EF" w:rsidRDefault="003770BC" w:rsidP="003770BC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680</w:t>
            </w:r>
          </w:p>
        </w:tc>
        <w:tc>
          <w:tcPr>
            <w:tcW w:w="1014" w:type="dxa"/>
            <w:vAlign w:val="bottom"/>
          </w:tcPr>
          <w:p w14:paraId="6B55D4A5" w14:textId="0F8A7AC2" w:rsidR="003770BC" w:rsidRPr="008138EF" w:rsidRDefault="003770BC" w:rsidP="003770BC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LD012</w:t>
            </w:r>
          </w:p>
        </w:tc>
        <w:tc>
          <w:tcPr>
            <w:tcW w:w="1184" w:type="dxa"/>
            <w:vAlign w:val="bottom"/>
          </w:tcPr>
          <w:p w14:paraId="56CBA531" w14:textId="21344228" w:rsidR="003770BC" w:rsidRPr="008138EF" w:rsidRDefault="003770BC" w:rsidP="003770BC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XOSY1</w:t>
            </w:r>
          </w:p>
        </w:tc>
        <w:tc>
          <w:tcPr>
            <w:tcW w:w="1288" w:type="dxa"/>
            <w:vAlign w:val="bottom"/>
          </w:tcPr>
          <w:p w14:paraId="5D8D2E54" w14:textId="1D6FCA1B" w:rsidR="003770BC" w:rsidRPr="008138EF" w:rsidRDefault="003770BC" w:rsidP="003770BC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DRETH3</w:t>
            </w:r>
          </w:p>
        </w:tc>
        <w:tc>
          <w:tcPr>
            <w:tcW w:w="1040" w:type="dxa"/>
            <w:vAlign w:val="bottom"/>
          </w:tcPr>
          <w:p w14:paraId="0C372B14" w14:textId="4A09A130" w:rsidR="003770BC" w:rsidRPr="008138EF" w:rsidRDefault="003770BC" w:rsidP="003770BC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800</w:t>
            </w:r>
          </w:p>
        </w:tc>
        <w:tc>
          <w:tcPr>
            <w:tcW w:w="1070" w:type="dxa"/>
            <w:vAlign w:val="bottom"/>
          </w:tcPr>
          <w:p w14:paraId="2D6CCA24" w14:textId="6E798AD2" w:rsidR="003770BC" w:rsidRDefault="003770BC" w:rsidP="003770BC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790Q</w:t>
            </w:r>
          </w:p>
        </w:tc>
      </w:tr>
      <w:tr w:rsidR="0058153E" w:rsidRPr="008138EF" w14:paraId="00E5182C" w14:textId="75AE5D6B" w:rsidTr="0058153E">
        <w:tc>
          <w:tcPr>
            <w:tcW w:w="1132" w:type="dxa"/>
            <w:vAlign w:val="bottom"/>
          </w:tcPr>
          <w:p w14:paraId="42D16E29" w14:textId="00DB0CDE" w:rsidR="0058153E" w:rsidRPr="00B31B87" w:rsidRDefault="0058153E" w:rsidP="0058153E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MXBMI</w:t>
            </w:r>
          </w:p>
        </w:tc>
        <w:tc>
          <w:tcPr>
            <w:tcW w:w="1288" w:type="dxa"/>
            <w:vAlign w:val="bottom"/>
          </w:tcPr>
          <w:p w14:paraId="777BFE52" w14:textId="23DD9347" w:rsidR="0058153E" w:rsidRPr="00B31B87" w:rsidRDefault="0058153E" w:rsidP="0058153E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GH</w:t>
            </w:r>
          </w:p>
        </w:tc>
        <w:tc>
          <w:tcPr>
            <w:tcW w:w="1014" w:type="dxa"/>
            <w:vAlign w:val="bottom"/>
          </w:tcPr>
          <w:p w14:paraId="6AD8916A" w14:textId="5642DFFE" w:rsidR="0058153E" w:rsidRPr="00B31B87" w:rsidRDefault="0058153E" w:rsidP="0058153E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MXWAIST</w:t>
            </w:r>
          </w:p>
        </w:tc>
        <w:tc>
          <w:tcPr>
            <w:tcW w:w="1184" w:type="dxa"/>
            <w:vAlign w:val="bottom"/>
          </w:tcPr>
          <w:p w14:paraId="114F72A4" w14:textId="09B49211" w:rsidR="0058153E" w:rsidRPr="00B31B87" w:rsidRDefault="0058153E" w:rsidP="0058153E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HSCRP</w:t>
            </w:r>
          </w:p>
        </w:tc>
        <w:tc>
          <w:tcPr>
            <w:tcW w:w="1288" w:type="dxa"/>
            <w:vAlign w:val="bottom"/>
          </w:tcPr>
          <w:p w14:paraId="2FEDBD0B" w14:textId="10919239" w:rsidR="0058153E" w:rsidRPr="00B31B87" w:rsidRDefault="0058153E" w:rsidP="0058153E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XODI1</w:t>
            </w:r>
          </w:p>
        </w:tc>
        <w:tc>
          <w:tcPr>
            <w:tcW w:w="1040" w:type="dxa"/>
            <w:vAlign w:val="bottom"/>
          </w:tcPr>
          <w:p w14:paraId="4E7A2311" w14:textId="00A5154E" w:rsidR="0058153E" w:rsidRPr="00B31B87" w:rsidRDefault="0058153E" w:rsidP="0058153E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790U</w:t>
            </w:r>
          </w:p>
        </w:tc>
        <w:tc>
          <w:tcPr>
            <w:tcW w:w="1070" w:type="dxa"/>
            <w:vAlign w:val="bottom"/>
          </w:tcPr>
          <w:p w14:paraId="5543E38E" w14:textId="582EFAC5" w:rsidR="0058153E" w:rsidRDefault="0058153E" w:rsidP="0058153E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AGENDR</w:t>
            </w:r>
          </w:p>
        </w:tc>
      </w:tr>
    </w:tbl>
    <w:p w14:paraId="4D60059C" w14:textId="77777777" w:rsidR="009D683B" w:rsidRDefault="009D683B" w:rsidP="004A7BE6">
      <w:pPr>
        <w:rPr>
          <w:rFonts w:cs="Times New Roman"/>
          <w:b/>
          <w:bCs/>
          <w:sz w:val="20"/>
          <w:szCs w:val="20"/>
        </w:rPr>
      </w:pPr>
    </w:p>
    <w:p w14:paraId="1792DF99" w14:textId="1690D59F" w:rsidR="004A7BE6" w:rsidRPr="008138EF" w:rsidRDefault="004A7BE6" w:rsidP="004A7BE6">
      <w:pPr>
        <w:rPr>
          <w:rFonts w:cs="Times New Roman"/>
        </w:rPr>
      </w:pPr>
      <w:r w:rsidRPr="008138EF">
        <w:rPr>
          <w:rFonts w:cs="Times New Roman"/>
          <w:b/>
          <w:bCs/>
          <w:sz w:val="20"/>
          <w:szCs w:val="20"/>
        </w:rPr>
        <w:t>2.</w:t>
      </w:r>
      <w:r w:rsidR="004110FB">
        <w:rPr>
          <w:rFonts w:cs="Times New Roman"/>
          <w:b/>
          <w:bCs/>
          <w:sz w:val="20"/>
          <w:szCs w:val="20"/>
        </w:rPr>
        <w:t>3</w:t>
      </w:r>
      <w:r w:rsidRPr="008138EF">
        <w:rPr>
          <w:rFonts w:cs="Times New Roman"/>
          <w:b/>
          <w:bCs/>
          <w:sz w:val="20"/>
          <w:szCs w:val="20"/>
        </w:rPr>
        <w:t>.3 Table S</w:t>
      </w:r>
      <w:r w:rsidR="007F2DB6">
        <w:rPr>
          <w:rFonts w:cs="Times New Roman"/>
          <w:b/>
          <w:bCs/>
          <w:sz w:val="20"/>
          <w:szCs w:val="20"/>
        </w:rPr>
        <w:t>5</w:t>
      </w:r>
      <w:r w:rsidRPr="008138EF">
        <w:rPr>
          <w:rFonts w:cs="Times New Roman"/>
          <w:b/>
          <w:bCs/>
          <w:sz w:val="20"/>
          <w:szCs w:val="20"/>
        </w:rPr>
        <w:t xml:space="preserve">. </w:t>
      </w:r>
      <w:r w:rsidRPr="00D9313B">
        <w:rPr>
          <w:rFonts w:cs="Times New Roman"/>
          <w:sz w:val="20"/>
          <w:szCs w:val="20"/>
        </w:rPr>
        <w:t>List of</w:t>
      </w:r>
      <w:r w:rsidRPr="00D9313B">
        <w:rPr>
          <w:rFonts w:cs="Times New Roman"/>
          <w:b/>
          <w:bCs/>
          <w:sz w:val="20"/>
          <w:szCs w:val="20"/>
        </w:rPr>
        <w:t xml:space="preserve"> </w:t>
      </w:r>
      <w:r w:rsidRPr="00B31B87">
        <w:rPr>
          <w:rFonts w:cs="Times New Roman"/>
          <w:sz w:val="20"/>
          <w:szCs w:val="20"/>
        </w:rPr>
        <w:t>features obtained from CVF</w:t>
      </w:r>
      <w:r w:rsidR="007B4BA8">
        <w:rPr>
          <w:rFonts w:cs="Times New Roman"/>
          <w:sz w:val="20"/>
          <w:szCs w:val="20"/>
        </w:rPr>
        <w:t>E</w:t>
      </w:r>
      <w:r w:rsidRPr="00B31B87">
        <w:rPr>
          <w:rFonts w:cs="Times New Roman"/>
          <w:sz w:val="20"/>
          <w:szCs w:val="20"/>
        </w:rPr>
        <w:t xml:space="preserve"> (</w:t>
      </w:r>
      <w:r w:rsidRPr="007A3A02">
        <w:rPr>
          <w:rFonts w:cs="Times New Roman"/>
          <w:i/>
          <w:iCs/>
          <w:sz w:val="20"/>
          <w:szCs w:val="20"/>
        </w:rPr>
        <w:t>c</w:t>
      </w:r>
      <w:r w:rsidR="00B2700F" w:rsidRPr="00B31B87">
        <w:rPr>
          <w:rFonts w:cs="Times New Roman"/>
          <w:sz w:val="20"/>
          <w:szCs w:val="20"/>
        </w:rPr>
        <w:t xml:space="preserve"> = </w:t>
      </w:r>
      <w:r w:rsidRPr="00B31B87">
        <w:rPr>
          <w:rFonts w:cs="Times New Roman"/>
          <w:sz w:val="20"/>
          <w:szCs w:val="20"/>
        </w:rPr>
        <w:t>2</w:t>
      </w:r>
      <w:r w:rsidR="00B2700F" w:rsidRPr="00B31B87">
        <w:rPr>
          <w:rFonts w:cs="Times New Roman"/>
          <w:sz w:val="20"/>
          <w:szCs w:val="20"/>
        </w:rPr>
        <w:t xml:space="preserve">, </w:t>
      </w:r>
      <w:r w:rsidRPr="007A3A02">
        <w:rPr>
          <w:rFonts w:cs="Times New Roman"/>
          <w:i/>
          <w:iCs/>
          <w:sz w:val="20"/>
          <w:szCs w:val="20"/>
        </w:rPr>
        <w:t>e</w:t>
      </w:r>
      <w:r w:rsidR="00B2700F" w:rsidRPr="00B31B87">
        <w:rPr>
          <w:rFonts w:cs="Times New Roman"/>
          <w:sz w:val="20"/>
          <w:szCs w:val="20"/>
        </w:rPr>
        <w:t xml:space="preserve"> = </w:t>
      </w:r>
      <w:r w:rsidRPr="00B31B87">
        <w:rPr>
          <w:rFonts w:cs="Times New Roman"/>
          <w:sz w:val="20"/>
          <w:szCs w:val="20"/>
        </w:rPr>
        <w:t>5</w:t>
      </w:r>
      <w:r w:rsidR="00B2700F" w:rsidRPr="00B31B87">
        <w:rPr>
          <w:rFonts w:cs="Times New Roman"/>
          <w:sz w:val="20"/>
          <w:szCs w:val="20"/>
        </w:rPr>
        <w:t xml:space="preserve">, </w:t>
      </w:r>
      <w:r w:rsidRPr="007A3A02">
        <w:rPr>
          <w:rFonts w:cs="Times New Roman"/>
          <w:i/>
          <w:iCs/>
          <w:sz w:val="20"/>
          <w:szCs w:val="20"/>
        </w:rPr>
        <w:t>p</w:t>
      </w:r>
      <w:r w:rsidR="00B2700F" w:rsidRPr="00B31B87">
        <w:rPr>
          <w:rFonts w:cs="Times New Roman"/>
          <w:sz w:val="20"/>
          <w:szCs w:val="20"/>
        </w:rPr>
        <w:t xml:space="preserve"> = </w:t>
      </w:r>
      <w:r w:rsidRPr="00B31B87">
        <w:rPr>
          <w:rFonts w:cs="Times New Roman"/>
          <w:sz w:val="20"/>
          <w:szCs w:val="20"/>
        </w:rPr>
        <w:t>0.8)</w:t>
      </w:r>
    </w:p>
    <w:tbl>
      <w:tblPr>
        <w:tblStyle w:val="TableGrid"/>
        <w:tblW w:w="8189" w:type="dxa"/>
        <w:tblLook w:val="04A0" w:firstRow="1" w:lastRow="0" w:firstColumn="1" w:lastColumn="0" w:noHBand="0" w:noVBand="1"/>
      </w:tblPr>
      <w:tblGrid>
        <w:gridCol w:w="1134"/>
        <w:gridCol w:w="1145"/>
        <w:gridCol w:w="1168"/>
        <w:gridCol w:w="1184"/>
        <w:gridCol w:w="1288"/>
        <w:gridCol w:w="1166"/>
        <w:gridCol w:w="1104"/>
      </w:tblGrid>
      <w:tr w:rsidR="003770BC" w:rsidRPr="008138EF" w14:paraId="440B3289" w14:textId="6092CC55" w:rsidTr="003770BC">
        <w:trPr>
          <w:trHeight w:val="697"/>
        </w:trPr>
        <w:tc>
          <w:tcPr>
            <w:tcW w:w="1134" w:type="dxa"/>
            <w:vAlign w:val="bottom"/>
          </w:tcPr>
          <w:p w14:paraId="58FE421E" w14:textId="36BED2CF" w:rsidR="003770BC" w:rsidRPr="008138EF" w:rsidRDefault="003770BC" w:rsidP="003770BC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DAGEYR</w:t>
            </w:r>
          </w:p>
        </w:tc>
        <w:tc>
          <w:tcPr>
            <w:tcW w:w="1220" w:type="dxa"/>
            <w:vAlign w:val="bottom"/>
          </w:tcPr>
          <w:p w14:paraId="2D3B6B77" w14:textId="03F5E459" w:rsidR="003770BC" w:rsidRPr="008138EF" w:rsidRDefault="003770BC" w:rsidP="003770B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MQ020</w:t>
            </w:r>
          </w:p>
        </w:tc>
        <w:tc>
          <w:tcPr>
            <w:tcW w:w="1166" w:type="dxa"/>
            <w:vAlign w:val="bottom"/>
          </w:tcPr>
          <w:p w14:paraId="5B9683A7" w14:textId="13AE509D" w:rsidR="003770BC" w:rsidRPr="008138EF" w:rsidRDefault="003770BC" w:rsidP="003770BC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TC</w:t>
            </w:r>
          </w:p>
        </w:tc>
        <w:tc>
          <w:tcPr>
            <w:tcW w:w="1106" w:type="dxa"/>
            <w:vAlign w:val="bottom"/>
          </w:tcPr>
          <w:p w14:paraId="38458C30" w14:textId="2E9E4092" w:rsidR="003770BC" w:rsidRPr="008138EF" w:rsidRDefault="003770BC" w:rsidP="003770BC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INDFMPIR</w:t>
            </w:r>
          </w:p>
        </w:tc>
        <w:tc>
          <w:tcPr>
            <w:tcW w:w="1288" w:type="dxa"/>
            <w:vAlign w:val="bottom"/>
          </w:tcPr>
          <w:p w14:paraId="5F1FE434" w14:textId="4CC3289A" w:rsidR="003770BC" w:rsidRPr="008138EF" w:rsidRDefault="003770BC" w:rsidP="003770BC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DMDEDUC2</w:t>
            </w:r>
          </w:p>
        </w:tc>
        <w:tc>
          <w:tcPr>
            <w:tcW w:w="1156" w:type="dxa"/>
            <w:vAlign w:val="bottom"/>
          </w:tcPr>
          <w:p w14:paraId="28993660" w14:textId="7DD7F54F" w:rsidR="003770BC" w:rsidRPr="00B31B87" w:rsidRDefault="003770BC" w:rsidP="003770BC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DHDD</w:t>
            </w:r>
          </w:p>
        </w:tc>
        <w:tc>
          <w:tcPr>
            <w:tcW w:w="1119" w:type="dxa"/>
            <w:vAlign w:val="bottom"/>
          </w:tcPr>
          <w:p w14:paraId="6CDD8B31" w14:textId="2C698AAB" w:rsidR="003770BC" w:rsidRPr="00B31B87" w:rsidRDefault="003770BC" w:rsidP="003770BC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LD013</w:t>
            </w:r>
          </w:p>
        </w:tc>
      </w:tr>
      <w:tr w:rsidR="003770BC" w:rsidRPr="008138EF" w14:paraId="7EE88F51" w14:textId="291CFCEE" w:rsidTr="003770BC">
        <w:tc>
          <w:tcPr>
            <w:tcW w:w="1134" w:type="dxa"/>
            <w:vAlign w:val="bottom"/>
          </w:tcPr>
          <w:p w14:paraId="7C9E7E91" w14:textId="5198D7CF" w:rsidR="003770BC" w:rsidRPr="008138EF" w:rsidRDefault="003770BC" w:rsidP="003770BC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810Q</w:t>
            </w:r>
          </w:p>
        </w:tc>
        <w:tc>
          <w:tcPr>
            <w:tcW w:w="1220" w:type="dxa"/>
            <w:vAlign w:val="bottom"/>
          </w:tcPr>
          <w:p w14:paraId="676A87D8" w14:textId="4DC2E415" w:rsidR="003770BC" w:rsidRPr="008138EF" w:rsidRDefault="003770BC" w:rsidP="003770BC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680</w:t>
            </w:r>
          </w:p>
        </w:tc>
        <w:tc>
          <w:tcPr>
            <w:tcW w:w="1166" w:type="dxa"/>
            <w:vAlign w:val="bottom"/>
          </w:tcPr>
          <w:p w14:paraId="7CEA5D61" w14:textId="5A050C94" w:rsidR="003770BC" w:rsidRPr="008138EF" w:rsidRDefault="003770BC" w:rsidP="003770BC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LD012</w:t>
            </w:r>
          </w:p>
        </w:tc>
        <w:tc>
          <w:tcPr>
            <w:tcW w:w="1106" w:type="dxa"/>
            <w:vAlign w:val="bottom"/>
          </w:tcPr>
          <w:p w14:paraId="460D525E" w14:textId="06C836D4" w:rsidR="003770BC" w:rsidRPr="008138EF" w:rsidRDefault="003770BC" w:rsidP="003770BC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XOSY1</w:t>
            </w:r>
          </w:p>
        </w:tc>
        <w:tc>
          <w:tcPr>
            <w:tcW w:w="1288" w:type="dxa"/>
            <w:vAlign w:val="bottom"/>
          </w:tcPr>
          <w:p w14:paraId="081DAB01" w14:textId="0086B8B1" w:rsidR="003770BC" w:rsidRPr="008138EF" w:rsidRDefault="003770BC" w:rsidP="003770BC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800</w:t>
            </w:r>
          </w:p>
        </w:tc>
        <w:tc>
          <w:tcPr>
            <w:tcW w:w="1156" w:type="dxa"/>
            <w:vAlign w:val="bottom"/>
          </w:tcPr>
          <w:p w14:paraId="40B7CE5C" w14:textId="728490B4" w:rsidR="003770BC" w:rsidRPr="00B31B87" w:rsidRDefault="003770BC" w:rsidP="003770BC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DRETH3</w:t>
            </w:r>
          </w:p>
        </w:tc>
        <w:tc>
          <w:tcPr>
            <w:tcW w:w="1119" w:type="dxa"/>
            <w:vAlign w:val="bottom"/>
          </w:tcPr>
          <w:p w14:paraId="32DBCCAA" w14:textId="206E791C" w:rsidR="003770BC" w:rsidRPr="00B31B87" w:rsidRDefault="003770BC" w:rsidP="003770BC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790Q</w:t>
            </w:r>
          </w:p>
        </w:tc>
      </w:tr>
      <w:tr w:rsidR="003770BC" w:rsidRPr="008138EF" w14:paraId="5A6BED67" w14:textId="5D91D483" w:rsidTr="003770BC">
        <w:tc>
          <w:tcPr>
            <w:tcW w:w="1134" w:type="dxa"/>
            <w:vAlign w:val="bottom"/>
          </w:tcPr>
          <w:p w14:paraId="0D99CB71" w14:textId="0DC0D566" w:rsidR="003770BC" w:rsidRPr="00B31B87" w:rsidRDefault="003770BC" w:rsidP="003770BC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MXBMI</w:t>
            </w:r>
          </w:p>
        </w:tc>
        <w:tc>
          <w:tcPr>
            <w:tcW w:w="1220" w:type="dxa"/>
            <w:vAlign w:val="bottom"/>
          </w:tcPr>
          <w:p w14:paraId="601E5CF4" w14:textId="3383B7BD" w:rsidR="003770BC" w:rsidRPr="00B31B87" w:rsidRDefault="003770BC" w:rsidP="003770BC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GH</w:t>
            </w:r>
          </w:p>
        </w:tc>
        <w:tc>
          <w:tcPr>
            <w:tcW w:w="1166" w:type="dxa"/>
            <w:vAlign w:val="bottom"/>
          </w:tcPr>
          <w:p w14:paraId="07E0F19C" w14:textId="4E00583C" w:rsidR="003770BC" w:rsidRPr="00B31B87" w:rsidRDefault="003770BC" w:rsidP="003770BC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MXWAIST</w:t>
            </w:r>
          </w:p>
        </w:tc>
        <w:tc>
          <w:tcPr>
            <w:tcW w:w="1106" w:type="dxa"/>
            <w:vAlign w:val="bottom"/>
          </w:tcPr>
          <w:p w14:paraId="5BA18F8A" w14:textId="564CDC9F" w:rsidR="003770BC" w:rsidRPr="00B31B87" w:rsidRDefault="003770BC" w:rsidP="003770BC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HSCRP</w:t>
            </w:r>
          </w:p>
        </w:tc>
        <w:tc>
          <w:tcPr>
            <w:tcW w:w="1288" w:type="dxa"/>
            <w:vAlign w:val="bottom"/>
          </w:tcPr>
          <w:p w14:paraId="600C7EDE" w14:textId="0D5F80D4" w:rsidR="003770BC" w:rsidRPr="00B31B87" w:rsidRDefault="003770BC" w:rsidP="003770BC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XODI1</w:t>
            </w:r>
          </w:p>
        </w:tc>
        <w:tc>
          <w:tcPr>
            <w:tcW w:w="1156" w:type="dxa"/>
            <w:vAlign w:val="bottom"/>
          </w:tcPr>
          <w:p w14:paraId="1B65C7A5" w14:textId="16C25F92" w:rsidR="003770BC" w:rsidRPr="00B31B87" w:rsidRDefault="00A52C40" w:rsidP="003770BC">
            <w:pPr>
              <w:rPr>
                <w:rFonts w:cs="Times New Roman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AGENDR</w:t>
            </w:r>
          </w:p>
        </w:tc>
        <w:tc>
          <w:tcPr>
            <w:tcW w:w="1119" w:type="dxa"/>
            <w:vAlign w:val="bottom"/>
          </w:tcPr>
          <w:p w14:paraId="0DC55276" w14:textId="23DDFE0A" w:rsidR="003770BC" w:rsidRPr="00B31B87" w:rsidRDefault="003770BC" w:rsidP="003770BC">
            <w:pPr>
              <w:rPr>
                <w:rFonts w:cs="Times New Roman"/>
                <w:color w:val="000000"/>
                <w:sz w:val="22"/>
              </w:rPr>
            </w:pPr>
          </w:p>
        </w:tc>
      </w:tr>
    </w:tbl>
    <w:p w14:paraId="5229EC14" w14:textId="77777777" w:rsidR="009D683B" w:rsidRDefault="009D683B" w:rsidP="004A7BE6">
      <w:pPr>
        <w:rPr>
          <w:rFonts w:cs="Times New Roman"/>
          <w:b/>
          <w:bCs/>
          <w:sz w:val="20"/>
          <w:szCs w:val="20"/>
        </w:rPr>
      </w:pPr>
    </w:p>
    <w:p w14:paraId="16689664" w14:textId="2190FC40" w:rsidR="004A7BE6" w:rsidRPr="008138EF" w:rsidRDefault="004A7BE6" w:rsidP="004A7BE6">
      <w:pPr>
        <w:rPr>
          <w:rFonts w:cs="Times New Roman"/>
        </w:rPr>
      </w:pPr>
      <w:r w:rsidRPr="008138EF">
        <w:rPr>
          <w:rFonts w:cs="Times New Roman"/>
          <w:b/>
          <w:bCs/>
          <w:sz w:val="20"/>
          <w:szCs w:val="20"/>
        </w:rPr>
        <w:t>2.</w:t>
      </w:r>
      <w:r w:rsidR="004110FB">
        <w:rPr>
          <w:rFonts w:cs="Times New Roman"/>
          <w:b/>
          <w:bCs/>
          <w:sz w:val="20"/>
          <w:szCs w:val="20"/>
        </w:rPr>
        <w:t>3</w:t>
      </w:r>
      <w:r w:rsidRPr="008138EF">
        <w:rPr>
          <w:rFonts w:cs="Times New Roman"/>
          <w:b/>
          <w:bCs/>
          <w:sz w:val="20"/>
          <w:szCs w:val="20"/>
        </w:rPr>
        <w:t>.4 Table S</w:t>
      </w:r>
      <w:r w:rsidR="007F2DB6">
        <w:rPr>
          <w:rFonts w:cs="Times New Roman"/>
          <w:b/>
          <w:bCs/>
          <w:sz w:val="20"/>
          <w:szCs w:val="20"/>
        </w:rPr>
        <w:t>6</w:t>
      </w:r>
      <w:r w:rsidRPr="008138EF">
        <w:rPr>
          <w:rFonts w:cs="Times New Roman"/>
          <w:b/>
          <w:bCs/>
          <w:sz w:val="20"/>
          <w:szCs w:val="20"/>
        </w:rPr>
        <w:t xml:space="preserve">. </w:t>
      </w:r>
      <w:r w:rsidRPr="00D9313B">
        <w:rPr>
          <w:rFonts w:cs="Times New Roman"/>
          <w:sz w:val="20"/>
          <w:szCs w:val="20"/>
        </w:rPr>
        <w:t>List of</w:t>
      </w:r>
      <w:r w:rsidRPr="00D9313B">
        <w:rPr>
          <w:rFonts w:cs="Times New Roman"/>
          <w:b/>
          <w:bCs/>
          <w:sz w:val="20"/>
          <w:szCs w:val="20"/>
        </w:rPr>
        <w:t xml:space="preserve"> </w:t>
      </w:r>
      <w:r w:rsidRPr="00B31B87">
        <w:rPr>
          <w:rFonts w:cs="Times New Roman"/>
          <w:sz w:val="20"/>
          <w:szCs w:val="20"/>
        </w:rPr>
        <w:t>features obtained from CVF</w:t>
      </w:r>
      <w:r w:rsidR="007B4BA8">
        <w:rPr>
          <w:rFonts w:cs="Times New Roman"/>
          <w:sz w:val="20"/>
          <w:szCs w:val="20"/>
        </w:rPr>
        <w:t>E</w:t>
      </w:r>
      <w:r w:rsidRPr="00B31B87">
        <w:rPr>
          <w:rFonts w:cs="Times New Roman"/>
          <w:sz w:val="20"/>
          <w:szCs w:val="20"/>
        </w:rPr>
        <w:t xml:space="preserve"> (</w:t>
      </w:r>
      <w:r w:rsidRPr="007A3A02">
        <w:rPr>
          <w:rFonts w:cs="Times New Roman"/>
          <w:i/>
          <w:iCs/>
          <w:sz w:val="20"/>
          <w:szCs w:val="20"/>
        </w:rPr>
        <w:t>c</w:t>
      </w:r>
      <w:r w:rsidR="005538C8" w:rsidRPr="00B31B87">
        <w:rPr>
          <w:rFonts w:cs="Times New Roman"/>
          <w:sz w:val="20"/>
          <w:szCs w:val="20"/>
        </w:rPr>
        <w:t xml:space="preserve"> = </w:t>
      </w:r>
      <w:r w:rsidR="00E35253">
        <w:rPr>
          <w:rFonts w:cs="Times New Roman"/>
          <w:sz w:val="20"/>
          <w:szCs w:val="20"/>
        </w:rPr>
        <w:t>3</w:t>
      </w:r>
      <w:r w:rsidR="005538C8" w:rsidRPr="00B31B87">
        <w:rPr>
          <w:rFonts w:cs="Times New Roman"/>
          <w:sz w:val="20"/>
          <w:szCs w:val="20"/>
        </w:rPr>
        <w:t xml:space="preserve">, </w:t>
      </w:r>
      <w:r w:rsidRPr="007A3A02">
        <w:rPr>
          <w:rFonts w:cs="Times New Roman"/>
          <w:i/>
          <w:iCs/>
          <w:sz w:val="20"/>
          <w:szCs w:val="20"/>
        </w:rPr>
        <w:t>e</w:t>
      </w:r>
      <w:r w:rsidR="005538C8" w:rsidRPr="00B31B87">
        <w:rPr>
          <w:rFonts w:cs="Times New Roman"/>
          <w:sz w:val="20"/>
          <w:szCs w:val="20"/>
        </w:rPr>
        <w:t xml:space="preserve"> = </w:t>
      </w:r>
      <w:r w:rsidR="000A7130">
        <w:rPr>
          <w:rFonts w:cs="Times New Roman"/>
          <w:sz w:val="20"/>
          <w:szCs w:val="20"/>
        </w:rPr>
        <w:t>5</w:t>
      </w:r>
      <w:r w:rsidR="005538C8" w:rsidRPr="00B31B87">
        <w:rPr>
          <w:rFonts w:cs="Times New Roman"/>
          <w:sz w:val="20"/>
          <w:szCs w:val="20"/>
        </w:rPr>
        <w:t xml:space="preserve">, </w:t>
      </w:r>
      <w:r w:rsidRPr="007A3A02">
        <w:rPr>
          <w:rFonts w:cs="Times New Roman"/>
          <w:i/>
          <w:iCs/>
          <w:sz w:val="20"/>
          <w:szCs w:val="20"/>
        </w:rPr>
        <w:t>p</w:t>
      </w:r>
      <w:r w:rsidR="005538C8" w:rsidRPr="00B31B87">
        <w:rPr>
          <w:rFonts w:cs="Times New Roman"/>
          <w:sz w:val="20"/>
          <w:szCs w:val="20"/>
        </w:rPr>
        <w:t xml:space="preserve"> = </w:t>
      </w:r>
      <w:r w:rsidRPr="00B31B87">
        <w:rPr>
          <w:rFonts w:cs="Times New Roman"/>
          <w:sz w:val="20"/>
          <w:szCs w:val="20"/>
        </w:rPr>
        <w:t>0.</w:t>
      </w:r>
      <w:r w:rsidR="000A7130">
        <w:rPr>
          <w:rFonts w:cs="Times New Roman"/>
          <w:sz w:val="20"/>
          <w:szCs w:val="20"/>
        </w:rPr>
        <w:t>6</w:t>
      </w:r>
      <w:r w:rsidRPr="00B31B87">
        <w:rPr>
          <w:rFonts w:cs="Times New Roman"/>
          <w:sz w:val="20"/>
          <w:szCs w:val="20"/>
        </w:rPr>
        <w:t>)</w:t>
      </w:r>
    </w:p>
    <w:tbl>
      <w:tblPr>
        <w:tblStyle w:val="TableGrid"/>
        <w:tblW w:w="8703" w:type="dxa"/>
        <w:tblLook w:val="04A0" w:firstRow="1" w:lastRow="0" w:firstColumn="1" w:lastColumn="0" w:noHBand="0" w:noVBand="1"/>
      </w:tblPr>
      <w:tblGrid>
        <w:gridCol w:w="1175"/>
        <w:gridCol w:w="1328"/>
        <w:gridCol w:w="1233"/>
        <w:gridCol w:w="1411"/>
        <w:gridCol w:w="1288"/>
        <w:gridCol w:w="1205"/>
        <w:gridCol w:w="1063"/>
      </w:tblGrid>
      <w:tr w:rsidR="00624D52" w:rsidRPr="008138EF" w14:paraId="2B650A48" w14:textId="43049406" w:rsidTr="00624D52">
        <w:tc>
          <w:tcPr>
            <w:tcW w:w="1175" w:type="dxa"/>
            <w:vAlign w:val="bottom"/>
          </w:tcPr>
          <w:p w14:paraId="51666A5C" w14:textId="4A891433" w:rsidR="00624D52" w:rsidRPr="008138EF" w:rsidRDefault="00624D52" w:rsidP="00624D52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DAGEYR</w:t>
            </w:r>
          </w:p>
        </w:tc>
        <w:tc>
          <w:tcPr>
            <w:tcW w:w="1328" w:type="dxa"/>
            <w:vAlign w:val="bottom"/>
          </w:tcPr>
          <w:p w14:paraId="610B3BD0" w14:textId="21520593" w:rsidR="00624D52" w:rsidRPr="008138EF" w:rsidRDefault="00624D52" w:rsidP="00624D52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MQ020</w:t>
            </w:r>
          </w:p>
        </w:tc>
        <w:tc>
          <w:tcPr>
            <w:tcW w:w="1233" w:type="dxa"/>
            <w:vAlign w:val="bottom"/>
          </w:tcPr>
          <w:p w14:paraId="07028617" w14:textId="1117618F" w:rsidR="00624D52" w:rsidRPr="008138EF" w:rsidRDefault="00624D52" w:rsidP="00624D52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TC</w:t>
            </w:r>
          </w:p>
        </w:tc>
        <w:tc>
          <w:tcPr>
            <w:tcW w:w="1411" w:type="dxa"/>
            <w:vAlign w:val="bottom"/>
          </w:tcPr>
          <w:p w14:paraId="06DEC693" w14:textId="161359BF" w:rsidR="00624D52" w:rsidRPr="008138EF" w:rsidRDefault="00624D52" w:rsidP="00624D52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INDFMPIR</w:t>
            </w:r>
          </w:p>
        </w:tc>
        <w:tc>
          <w:tcPr>
            <w:tcW w:w="1288" w:type="dxa"/>
            <w:vAlign w:val="bottom"/>
          </w:tcPr>
          <w:p w14:paraId="2B749AF1" w14:textId="1EEC8A59" w:rsidR="00624D52" w:rsidRPr="008138EF" w:rsidRDefault="00624D52" w:rsidP="00624D52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DMDEDUC2</w:t>
            </w:r>
          </w:p>
        </w:tc>
        <w:tc>
          <w:tcPr>
            <w:tcW w:w="1205" w:type="dxa"/>
            <w:vAlign w:val="bottom"/>
          </w:tcPr>
          <w:p w14:paraId="3368E977" w14:textId="3503C2A9" w:rsidR="00624D52" w:rsidRPr="008138EF" w:rsidRDefault="00624D52" w:rsidP="00624D52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DHDD</w:t>
            </w:r>
          </w:p>
        </w:tc>
        <w:tc>
          <w:tcPr>
            <w:tcW w:w="1063" w:type="dxa"/>
            <w:vAlign w:val="bottom"/>
          </w:tcPr>
          <w:p w14:paraId="6025102D" w14:textId="6C4F9240" w:rsidR="00624D52" w:rsidRDefault="00624D52" w:rsidP="00624D52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LD013</w:t>
            </w:r>
          </w:p>
        </w:tc>
      </w:tr>
      <w:tr w:rsidR="00624D52" w:rsidRPr="008138EF" w14:paraId="3EC849DC" w14:textId="645D3183" w:rsidTr="00624D52">
        <w:tc>
          <w:tcPr>
            <w:tcW w:w="1175" w:type="dxa"/>
            <w:vAlign w:val="bottom"/>
          </w:tcPr>
          <w:p w14:paraId="5E483AC1" w14:textId="0484D6AA" w:rsidR="00624D52" w:rsidRPr="008138EF" w:rsidRDefault="00624D52" w:rsidP="00624D52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810Q</w:t>
            </w:r>
          </w:p>
        </w:tc>
        <w:tc>
          <w:tcPr>
            <w:tcW w:w="1328" w:type="dxa"/>
            <w:vAlign w:val="bottom"/>
          </w:tcPr>
          <w:p w14:paraId="1402ECB6" w14:textId="69F219B8" w:rsidR="00624D52" w:rsidRPr="008138EF" w:rsidRDefault="00624D52" w:rsidP="00624D52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680</w:t>
            </w:r>
          </w:p>
        </w:tc>
        <w:tc>
          <w:tcPr>
            <w:tcW w:w="1233" w:type="dxa"/>
            <w:vAlign w:val="bottom"/>
          </w:tcPr>
          <w:p w14:paraId="4F3FB97D" w14:textId="0D575201" w:rsidR="00624D52" w:rsidRPr="008138EF" w:rsidRDefault="00624D52" w:rsidP="00624D52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LD012</w:t>
            </w:r>
          </w:p>
        </w:tc>
        <w:tc>
          <w:tcPr>
            <w:tcW w:w="1411" w:type="dxa"/>
            <w:vAlign w:val="bottom"/>
          </w:tcPr>
          <w:p w14:paraId="5ABBD32A" w14:textId="79185EE4" w:rsidR="00624D52" w:rsidRPr="008138EF" w:rsidRDefault="00624D52" w:rsidP="00624D52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XOSY1</w:t>
            </w:r>
          </w:p>
        </w:tc>
        <w:tc>
          <w:tcPr>
            <w:tcW w:w="1288" w:type="dxa"/>
            <w:vAlign w:val="bottom"/>
          </w:tcPr>
          <w:p w14:paraId="72A0DB87" w14:textId="2E347C00" w:rsidR="00624D52" w:rsidRPr="008138EF" w:rsidRDefault="00624D52" w:rsidP="00624D52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800</w:t>
            </w:r>
          </w:p>
        </w:tc>
        <w:tc>
          <w:tcPr>
            <w:tcW w:w="1205" w:type="dxa"/>
            <w:vAlign w:val="bottom"/>
          </w:tcPr>
          <w:p w14:paraId="2012D21D" w14:textId="60736A6D" w:rsidR="00624D52" w:rsidRPr="008138EF" w:rsidRDefault="00624D52" w:rsidP="00624D52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790Q</w:t>
            </w:r>
          </w:p>
        </w:tc>
        <w:tc>
          <w:tcPr>
            <w:tcW w:w="1063" w:type="dxa"/>
            <w:vAlign w:val="bottom"/>
          </w:tcPr>
          <w:p w14:paraId="24722230" w14:textId="46C6B0E9" w:rsidR="00624D52" w:rsidRDefault="00624D52" w:rsidP="00624D52">
            <w:pPr>
              <w:rPr>
                <w:rFonts w:ascii="Aptos Narrow" w:hAnsi="Aptos Narrow"/>
                <w:color w:val="000000"/>
                <w:sz w:val="22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MXBMI</w:t>
            </w:r>
          </w:p>
        </w:tc>
      </w:tr>
      <w:tr w:rsidR="000673E0" w:rsidRPr="008138EF" w14:paraId="4B3A89C1" w14:textId="772494D6" w:rsidTr="00624D52">
        <w:tc>
          <w:tcPr>
            <w:tcW w:w="1175" w:type="dxa"/>
            <w:vAlign w:val="bottom"/>
          </w:tcPr>
          <w:p w14:paraId="24C64C20" w14:textId="2B1A0B7C" w:rsidR="000673E0" w:rsidRPr="008138EF" w:rsidRDefault="000673E0" w:rsidP="000673E0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DRETH3</w:t>
            </w:r>
          </w:p>
        </w:tc>
        <w:tc>
          <w:tcPr>
            <w:tcW w:w="1328" w:type="dxa"/>
            <w:vAlign w:val="bottom"/>
          </w:tcPr>
          <w:p w14:paraId="66631AE0" w14:textId="62EA7864" w:rsidR="000673E0" w:rsidRPr="008138EF" w:rsidRDefault="000673E0" w:rsidP="000673E0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GH</w:t>
            </w:r>
          </w:p>
        </w:tc>
        <w:tc>
          <w:tcPr>
            <w:tcW w:w="1233" w:type="dxa"/>
            <w:vAlign w:val="bottom"/>
          </w:tcPr>
          <w:p w14:paraId="030AE682" w14:textId="641CC859" w:rsidR="000673E0" w:rsidRPr="008138EF" w:rsidRDefault="000673E0" w:rsidP="000673E0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MXWAIST</w:t>
            </w:r>
          </w:p>
        </w:tc>
        <w:tc>
          <w:tcPr>
            <w:tcW w:w="1411" w:type="dxa"/>
            <w:vAlign w:val="bottom"/>
          </w:tcPr>
          <w:p w14:paraId="5439C89D" w14:textId="6E3C0500" w:rsidR="000673E0" w:rsidRPr="008138EF" w:rsidRDefault="000673E0" w:rsidP="000673E0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HSCRP</w:t>
            </w:r>
          </w:p>
        </w:tc>
        <w:tc>
          <w:tcPr>
            <w:tcW w:w="1288" w:type="dxa"/>
            <w:vAlign w:val="bottom"/>
          </w:tcPr>
          <w:p w14:paraId="47D22280" w14:textId="725CC3B4" w:rsidR="000673E0" w:rsidRPr="008138EF" w:rsidRDefault="000673E0" w:rsidP="000673E0">
            <w:pPr>
              <w:rPr>
                <w:rFonts w:cs="Times New Roman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XODI1</w:t>
            </w:r>
          </w:p>
        </w:tc>
        <w:tc>
          <w:tcPr>
            <w:tcW w:w="1205" w:type="dxa"/>
            <w:vAlign w:val="bottom"/>
          </w:tcPr>
          <w:p w14:paraId="638275D2" w14:textId="2B17CCCB" w:rsidR="000673E0" w:rsidRPr="008138EF" w:rsidRDefault="000673E0" w:rsidP="000673E0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AGENDR</w:t>
            </w:r>
          </w:p>
        </w:tc>
        <w:tc>
          <w:tcPr>
            <w:tcW w:w="1063" w:type="dxa"/>
          </w:tcPr>
          <w:p w14:paraId="27486288" w14:textId="77777777" w:rsidR="000673E0" w:rsidRDefault="000673E0" w:rsidP="000673E0">
            <w:pPr>
              <w:rPr>
                <w:rFonts w:ascii="Aptos Narrow" w:hAnsi="Aptos Narrow"/>
                <w:color w:val="000000"/>
                <w:sz w:val="22"/>
              </w:rPr>
            </w:pPr>
          </w:p>
        </w:tc>
      </w:tr>
    </w:tbl>
    <w:p w14:paraId="2BC40BDC" w14:textId="662D44E6" w:rsidR="00A43F88" w:rsidRDefault="00A43F88" w:rsidP="00A43F88">
      <w:pPr>
        <w:pStyle w:val="Heading2"/>
        <w:numPr>
          <w:ilvl w:val="1"/>
          <w:numId w:val="32"/>
        </w:numPr>
        <w:rPr>
          <w:bCs/>
        </w:rPr>
      </w:pPr>
      <w:r>
        <w:rPr>
          <w:bCs/>
        </w:rPr>
        <w:t>HFE</w:t>
      </w:r>
      <w:r w:rsidRPr="00CB27A6">
        <w:rPr>
          <w:bCs/>
        </w:rPr>
        <w:t xml:space="preserve"> reduced features</w:t>
      </w:r>
    </w:p>
    <w:p w14:paraId="66D25AC2" w14:textId="550A5C8C" w:rsidR="00A43F88" w:rsidRDefault="00A43F88" w:rsidP="00A43F88">
      <w:pPr>
        <w:spacing w:after="0"/>
        <w:rPr>
          <w:rFonts w:cs="Times New Roman"/>
          <w:sz w:val="22"/>
        </w:rPr>
      </w:pPr>
      <w:r w:rsidRPr="007A3A02">
        <w:rPr>
          <w:rFonts w:cs="Times New Roman"/>
          <w:sz w:val="22"/>
        </w:rPr>
        <w:t>The lists of features obtained from the HFE method—using bin values of 5 and 10 to discretize each feature—are presented in Tables S7 and S8. In each table, the first 6, 11, and 1</w:t>
      </w:r>
      <w:r w:rsidR="00D045F3">
        <w:rPr>
          <w:rFonts w:cs="Times New Roman"/>
          <w:sz w:val="22"/>
        </w:rPr>
        <w:t>7</w:t>
      </w:r>
      <w:r w:rsidRPr="007A3A02">
        <w:rPr>
          <w:rFonts w:cs="Times New Roman"/>
          <w:sz w:val="22"/>
        </w:rPr>
        <w:t xml:space="preserve"> features correspond to β values of 25, 50, and 75, respectively.</w:t>
      </w:r>
    </w:p>
    <w:p w14:paraId="3D711212" w14:textId="77777777" w:rsidR="003E2B0A" w:rsidRPr="007A3A02" w:rsidRDefault="003E2B0A" w:rsidP="00A43F88">
      <w:pPr>
        <w:spacing w:after="0"/>
        <w:rPr>
          <w:rFonts w:cs="Times New Roman"/>
          <w:b/>
          <w:bCs/>
          <w:sz w:val="22"/>
        </w:rPr>
      </w:pPr>
    </w:p>
    <w:p w14:paraId="2EF0C308" w14:textId="77777777" w:rsidR="00A43F88" w:rsidRDefault="00A43F88" w:rsidP="00A43F88">
      <w:pPr>
        <w:spacing w:after="0"/>
        <w:rPr>
          <w:rFonts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2.4.1 </w:t>
      </w:r>
      <w:r w:rsidRPr="00CB27A6">
        <w:rPr>
          <w:rFonts w:cs="Times New Roman"/>
          <w:b/>
          <w:bCs/>
          <w:sz w:val="20"/>
          <w:szCs w:val="20"/>
        </w:rPr>
        <w:t>Table S</w:t>
      </w:r>
      <w:r>
        <w:rPr>
          <w:rFonts w:cs="Times New Roman"/>
          <w:b/>
          <w:bCs/>
          <w:sz w:val="20"/>
          <w:szCs w:val="20"/>
        </w:rPr>
        <w:t>6</w:t>
      </w:r>
      <w:r w:rsidRPr="00CB27A6">
        <w:rPr>
          <w:rFonts w:cs="Times New Roman"/>
          <w:b/>
          <w:bCs/>
          <w:sz w:val="20"/>
          <w:szCs w:val="20"/>
        </w:rPr>
        <w:t xml:space="preserve">. </w:t>
      </w:r>
      <w:r w:rsidRPr="00D9313B">
        <w:rPr>
          <w:rFonts w:cs="Times New Roman"/>
          <w:sz w:val="20"/>
          <w:szCs w:val="20"/>
        </w:rPr>
        <w:t>List of</w:t>
      </w:r>
      <w:r w:rsidRPr="00D9313B">
        <w:rPr>
          <w:rFonts w:cs="Times New Roman"/>
          <w:b/>
          <w:bCs/>
          <w:sz w:val="20"/>
          <w:szCs w:val="20"/>
        </w:rPr>
        <w:t xml:space="preserve"> </w:t>
      </w:r>
      <w:r w:rsidRPr="00B31B87">
        <w:rPr>
          <w:rFonts w:cs="Times New Roman"/>
          <w:sz w:val="20"/>
          <w:szCs w:val="20"/>
        </w:rPr>
        <w:t xml:space="preserve">features obtained from </w:t>
      </w:r>
      <w:r>
        <w:rPr>
          <w:rFonts w:cs="Times New Roman"/>
          <w:sz w:val="20"/>
          <w:szCs w:val="20"/>
        </w:rPr>
        <w:t>HFE</w:t>
      </w:r>
      <w:r w:rsidRPr="00B31B87">
        <w:rPr>
          <w:rFonts w:cs="Times New Roman"/>
          <w:sz w:val="20"/>
          <w:szCs w:val="20"/>
        </w:rPr>
        <w:t xml:space="preserve"> with bin</w:t>
      </w:r>
      <w:r>
        <w:rPr>
          <w:rFonts w:cs="Times New Roman"/>
          <w:sz w:val="20"/>
          <w:szCs w:val="20"/>
        </w:rPr>
        <w:t xml:space="preserve"> </w:t>
      </w:r>
      <w:r w:rsidRPr="00B31B87">
        <w:rPr>
          <w:rFonts w:cs="Times New Roman"/>
          <w:sz w:val="20"/>
          <w:szCs w:val="20"/>
        </w:rPr>
        <w:t>=</w:t>
      </w:r>
      <w:r>
        <w:rPr>
          <w:rFonts w:cs="Times New Roman"/>
          <w:sz w:val="20"/>
          <w:szCs w:val="20"/>
        </w:rPr>
        <w:t xml:space="preserve"> </w:t>
      </w:r>
      <w:r w:rsidRPr="00B31B87">
        <w:rPr>
          <w:rFonts w:cs="Times New Roman"/>
          <w:sz w:val="20"/>
          <w:szCs w:val="20"/>
        </w:rPr>
        <w:t>5</w:t>
      </w:r>
    </w:p>
    <w:p w14:paraId="1F22F835" w14:textId="77777777" w:rsidR="007F0D87" w:rsidRDefault="007F0D87" w:rsidP="00A43F88">
      <w:pPr>
        <w:spacing w:after="0"/>
        <w:rPr>
          <w:rFonts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3"/>
        <w:gridCol w:w="1340"/>
        <w:gridCol w:w="1185"/>
        <w:gridCol w:w="1280"/>
        <w:gridCol w:w="1288"/>
        <w:gridCol w:w="1114"/>
        <w:gridCol w:w="1246"/>
        <w:gridCol w:w="1061"/>
      </w:tblGrid>
      <w:tr w:rsidR="00E66728" w:rsidRPr="00005BB8" w14:paraId="6C21E072" w14:textId="19EA7B6F" w:rsidTr="00E66728">
        <w:tc>
          <w:tcPr>
            <w:tcW w:w="1259" w:type="dxa"/>
            <w:vAlign w:val="bottom"/>
          </w:tcPr>
          <w:p w14:paraId="49D252E7" w14:textId="69362CCF" w:rsidR="00E66728" w:rsidRPr="00005BB8" w:rsidRDefault="00E66728" w:rsidP="00E6672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DAGEYR</w:t>
            </w:r>
          </w:p>
        </w:tc>
        <w:tc>
          <w:tcPr>
            <w:tcW w:w="1350" w:type="dxa"/>
            <w:vAlign w:val="bottom"/>
          </w:tcPr>
          <w:p w14:paraId="24C34E59" w14:textId="6FABEBCC" w:rsidR="00E66728" w:rsidRPr="00005BB8" w:rsidRDefault="00E66728" w:rsidP="00E6672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MQ020</w:t>
            </w:r>
          </w:p>
        </w:tc>
        <w:tc>
          <w:tcPr>
            <w:tcW w:w="1191" w:type="dxa"/>
            <w:vAlign w:val="bottom"/>
          </w:tcPr>
          <w:p w14:paraId="73A16B6B" w14:textId="5D7B8531" w:rsidR="00E66728" w:rsidRPr="00005BB8" w:rsidRDefault="00E66728" w:rsidP="00E6672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DIQ010</w:t>
            </w:r>
          </w:p>
        </w:tc>
        <w:tc>
          <w:tcPr>
            <w:tcW w:w="1285" w:type="dxa"/>
            <w:vAlign w:val="bottom"/>
          </w:tcPr>
          <w:p w14:paraId="12A2E5D4" w14:textId="460F9B2B" w:rsidR="00E66728" w:rsidRPr="00005BB8" w:rsidRDefault="00E66728" w:rsidP="00E6672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TC</w:t>
            </w:r>
          </w:p>
        </w:tc>
        <w:tc>
          <w:tcPr>
            <w:tcW w:w="1288" w:type="dxa"/>
            <w:vAlign w:val="bottom"/>
          </w:tcPr>
          <w:p w14:paraId="0E57B688" w14:textId="7B0C515F" w:rsidR="00E66728" w:rsidRPr="00005BB8" w:rsidRDefault="00E66728" w:rsidP="00E6672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DMDEDUC2</w:t>
            </w:r>
          </w:p>
        </w:tc>
        <w:tc>
          <w:tcPr>
            <w:tcW w:w="1077" w:type="dxa"/>
            <w:vAlign w:val="bottom"/>
          </w:tcPr>
          <w:p w14:paraId="560241F1" w14:textId="228D41E2" w:rsidR="00E66728" w:rsidRPr="00005BB8" w:rsidRDefault="00E66728" w:rsidP="00E6672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LD012</w:t>
            </w:r>
          </w:p>
        </w:tc>
        <w:tc>
          <w:tcPr>
            <w:tcW w:w="1250" w:type="dxa"/>
            <w:vAlign w:val="bottom"/>
          </w:tcPr>
          <w:p w14:paraId="2FA89FC8" w14:textId="4E72CA30" w:rsidR="00E66728" w:rsidRPr="00005BB8" w:rsidRDefault="00E66728" w:rsidP="00E6672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AGENDR</w:t>
            </w:r>
          </w:p>
        </w:tc>
        <w:tc>
          <w:tcPr>
            <w:tcW w:w="1067" w:type="dxa"/>
            <w:vAlign w:val="bottom"/>
          </w:tcPr>
          <w:p w14:paraId="538E2385" w14:textId="24C35F91" w:rsidR="00E66728" w:rsidRPr="00005BB8" w:rsidRDefault="00E66728" w:rsidP="00E6672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LD013</w:t>
            </w:r>
          </w:p>
        </w:tc>
      </w:tr>
      <w:tr w:rsidR="00E66728" w:rsidRPr="00005BB8" w14:paraId="5CB4D6F5" w14:textId="0EF58920" w:rsidTr="006362B8">
        <w:tc>
          <w:tcPr>
            <w:tcW w:w="1259" w:type="dxa"/>
            <w:vAlign w:val="bottom"/>
          </w:tcPr>
          <w:p w14:paraId="6AAC704B" w14:textId="64F1D31D" w:rsidR="00E66728" w:rsidRPr="00005BB8" w:rsidRDefault="00E66728" w:rsidP="00E6672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GH</w:t>
            </w:r>
          </w:p>
        </w:tc>
        <w:tc>
          <w:tcPr>
            <w:tcW w:w="1350" w:type="dxa"/>
            <w:vAlign w:val="bottom"/>
          </w:tcPr>
          <w:p w14:paraId="745CE940" w14:textId="3834E97A" w:rsidR="00E66728" w:rsidRPr="00005BB8" w:rsidRDefault="00E66728" w:rsidP="00E6672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INDFMPIR</w:t>
            </w:r>
          </w:p>
        </w:tc>
        <w:tc>
          <w:tcPr>
            <w:tcW w:w="1191" w:type="dxa"/>
            <w:vAlign w:val="bottom"/>
          </w:tcPr>
          <w:p w14:paraId="2B6D2DB1" w14:textId="193E2CC4" w:rsidR="00E66728" w:rsidRPr="00005BB8" w:rsidRDefault="00E66728" w:rsidP="00E6672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XOSY1</w:t>
            </w:r>
          </w:p>
        </w:tc>
        <w:tc>
          <w:tcPr>
            <w:tcW w:w="1285" w:type="dxa"/>
            <w:vAlign w:val="bottom"/>
          </w:tcPr>
          <w:p w14:paraId="167EB971" w14:textId="43A483AD" w:rsidR="00E66728" w:rsidRPr="00005BB8" w:rsidRDefault="00E66728" w:rsidP="00E6672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MXWAIST</w:t>
            </w:r>
          </w:p>
        </w:tc>
        <w:tc>
          <w:tcPr>
            <w:tcW w:w="1288" w:type="dxa"/>
            <w:vAlign w:val="bottom"/>
          </w:tcPr>
          <w:p w14:paraId="169CEB3C" w14:textId="093232AE" w:rsidR="00E66728" w:rsidRPr="00005BB8" w:rsidRDefault="00E66728" w:rsidP="00E6672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DHDD</w:t>
            </w:r>
          </w:p>
        </w:tc>
        <w:tc>
          <w:tcPr>
            <w:tcW w:w="1077" w:type="dxa"/>
            <w:vAlign w:val="bottom"/>
          </w:tcPr>
          <w:p w14:paraId="1CF925B4" w14:textId="4D08D7B9" w:rsidR="00E66728" w:rsidRPr="00005BB8" w:rsidRDefault="00E66728" w:rsidP="00E6672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DRETH3</w:t>
            </w:r>
          </w:p>
        </w:tc>
        <w:tc>
          <w:tcPr>
            <w:tcW w:w="1250" w:type="dxa"/>
            <w:vAlign w:val="bottom"/>
          </w:tcPr>
          <w:p w14:paraId="1D283A1E" w14:textId="6C57DC5D" w:rsidR="00E66728" w:rsidRPr="00005BB8" w:rsidRDefault="00E66728" w:rsidP="00E6672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790U</w:t>
            </w:r>
          </w:p>
        </w:tc>
        <w:tc>
          <w:tcPr>
            <w:tcW w:w="1067" w:type="dxa"/>
            <w:vAlign w:val="bottom"/>
          </w:tcPr>
          <w:p w14:paraId="7C9A4200" w14:textId="01ADC24B" w:rsidR="00E66728" w:rsidRPr="00005BB8" w:rsidRDefault="00E66728" w:rsidP="00E66728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680</w:t>
            </w:r>
          </w:p>
        </w:tc>
      </w:tr>
    </w:tbl>
    <w:p w14:paraId="15995C5D" w14:textId="77777777" w:rsidR="007F0D87" w:rsidRDefault="007F0D87" w:rsidP="00A43F88">
      <w:pPr>
        <w:spacing w:after="0"/>
        <w:rPr>
          <w:rFonts w:cs="Times New Roman"/>
          <w:b/>
          <w:bCs/>
          <w:sz w:val="20"/>
          <w:szCs w:val="20"/>
        </w:rPr>
      </w:pPr>
    </w:p>
    <w:p w14:paraId="7DB0D8C2" w14:textId="6CBFA586" w:rsidR="00A43F88" w:rsidRDefault="00A43F88" w:rsidP="00A43F88">
      <w:pPr>
        <w:spacing w:after="0"/>
        <w:rPr>
          <w:rFonts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2.4.2 </w:t>
      </w:r>
      <w:r w:rsidRPr="00CB27A6">
        <w:rPr>
          <w:rFonts w:cs="Times New Roman"/>
          <w:b/>
          <w:bCs/>
          <w:sz w:val="20"/>
          <w:szCs w:val="20"/>
        </w:rPr>
        <w:t>Table S</w:t>
      </w:r>
      <w:r>
        <w:rPr>
          <w:rFonts w:cs="Times New Roman"/>
          <w:b/>
          <w:bCs/>
          <w:sz w:val="20"/>
          <w:szCs w:val="20"/>
        </w:rPr>
        <w:t>7</w:t>
      </w:r>
      <w:r w:rsidRPr="00CB27A6">
        <w:rPr>
          <w:rFonts w:cs="Times New Roman"/>
          <w:b/>
          <w:bCs/>
          <w:sz w:val="20"/>
          <w:szCs w:val="20"/>
        </w:rPr>
        <w:t xml:space="preserve">. </w:t>
      </w:r>
      <w:r w:rsidRPr="00417BFE">
        <w:rPr>
          <w:rFonts w:cs="Times New Roman"/>
          <w:sz w:val="20"/>
          <w:szCs w:val="20"/>
        </w:rPr>
        <w:t>List of</w:t>
      </w:r>
      <w:r w:rsidRPr="00417BFE">
        <w:rPr>
          <w:rFonts w:cs="Times New Roman"/>
          <w:b/>
          <w:bCs/>
          <w:sz w:val="20"/>
          <w:szCs w:val="20"/>
        </w:rPr>
        <w:t xml:space="preserve"> </w:t>
      </w:r>
      <w:r w:rsidRPr="00B31B87">
        <w:rPr>
          <w:rFonts w:cs="Times New Roman"/>
          <w:sz w:val="20"/>
          <w:szCs w:val="20"/>
        </w:rPr>
        <w:t xml:space="preserve">features obtained from </w:t>
      </w:r>
      <w:r>
        <w:rPr>
          <w:rFonts w:cs="Times New Roman"/>
          <w:sz w:val="20"/>
          <w:szCs w:val="20"/>
        </w:rPr>
        <w:t>HFE</w:t>
      </w:r>
      <w:r w:rsidRPr="00B31B87">
        <w:rPr>
          <w:rFonts w:cs="Times New Roman"/>
          <w:sz w:val="20"/>
          <w:szCs w:val="20"/>
        </w:rPr>
        <w:t xml:space="preserve"> with bin</w:t>
      </w:r>
      <w:r w:rsidR="00D76813">
        <w:rPr>
          <w:rFonts w:cs="Times New Roman"/>
          <w:sz w:val="20"/>
          <w:szCs w:val="20"/>
        </w:rPr>
        <w:t xml:space="preserve"> </w:t>
      </w:r>
      <w:r w:rsidRPr="00B31B87">
        <w:rPr>
          <w:rFonts w:cs="Times New Roman"/>
          <w:sz w:val="20"/>
          <w:szCs w:val="20"/>
        </w:rPr>
        <w:t>=</w:t>
      </w:r>
      <w:r w:rsidR="00D76813">
        <w:rPr>
          <w:rFonts w:cs="Times New Roman"/>
          <w:sz w:val="20"/>
          <w:szCs w:val="20"/>
        </w:rPr>
        <w:t xml:space="preserve"> </w:t>
      </w:r>
      <w:r w:rsidRPr="00B31B87">
        <w:rPr>
          <w:rFonts w:cs="Times New Roman"/>
          <w:sz w:val="20"/>
          <w:szCs w:val="20"/>
        </w:rPr>
        <w:t>10.</w:t>
      </w:r>
    </w:p>
    <w:p w14:paraId="4D2B6801" w14:textId="77777777" w:rsidR="007F0D87" w:rsidRPr="00B31B87" w:rsidRDefault="007F0D87" w:rsidP="00A43F88">
      <w:pPr>
        <w:spacing w:after="0"/>
        <w:rPr>
          <w:rFonts w:cs="Times New Roman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6"/>
        <w:gridCol w:w="1273"/>
        <w:gridCol w:w="1228"/>
        <w:gridCol w:w="1285"/>
        <w:gridCol w:w="1168"/>
        <w:gridCol w:w="1175"/>
        <w:gridCol w:w="1288"/>
        <w:gridCol w:w="1114"/>
      </w:tblGrid>
      <w:tr w:rsidR="004C0EAF" w:rsidRPr="007F0D87" w14:paraId="56C48F0C" w14:textId="5DA7E945" w:rsidTr="004C0EAF">
        <w:tc>
          <w:tcPr>
            <w:tcW w:w="1248" w:type="dxa"/>
            <w:vAlign w:val="bottom"/>
          </w:tcPr>
          <w:p w14:paraId="700F1CFE" w14:textId="71942752" w:rsidR="004C0EAF" w:rsidRPr="007F0D87" w:rsidRDefault="004C0EAF" w:rsidP="004C0EAF">
            <w:pPr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DAGEYR</w:t>
            </w:r>
          </w:p>
        </w:tc>
        <w:tc>
          <w:tcPr>
            <w:tcW w:w="1337" w:type="dxa"/>
            <w:vAlign w:val="bottom"/>
          </w:tcPr>
          <w:p w14:paraId="0ED83DE7" w14:textId="572FE5C4" w:rsidR="004C0EAF" w:rsidRPr="007F0D87" w:rsidRDefault="004C0EAF" w:rsidP="004C0EAF">
            <w:pPr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TC</w:t>
            </w:r>
          </w:p>
        </w:tc>
        <w:tc>
          <w:tcPr>
            <w:tcW w:w="1269" w:type="dxa"/>
            <w:vAlign w:val="bottom"/>
          </w:tcPr>
          <w:p w14:paraId="18CB83B0" w14:textId="6DF66695" w:rsidR="004C0EAF" w:rsidRPr="007F0D87" w:rsidRDefault="004C0EAF" w:rsidP="004C0EAF">
            <w:pPr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XGH</w:t>
            </w:r>
          </w:p>
        </w:tc>
        <w:tc>
          <w:tcPr>
            <w:tcW w:w="1316" w:type="dxa"/>
            <w:vAlign w:val="bottom"/>
          </w:tcPr>
          <w:p w14:paraId="5287B653" w14:textId="0C9EA5E9" w:rsidR="004C0EAF" w:rsidRPr="007F0D87" w:rsidRDefault="004C0EAF" w:rsidP="004C0EAF">
            <w:pPr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MQ020</w:t>
            </w:r>
          </w:p>
        </w:tc>
        <w:tc>
          <w:tcPr>
            <w:tcW w:w="1073" w:type="dxa"/>
            <w:vAlign w:val="bottom"/>
          </w:tcPr>
          <w:p w14:paraId="3B6A819E" w14:textId="3257713C" w:rsidR="004C0EAF" w:rsidRPr="007F0D87" w:rsidRDefault="004C0EAF" w:rsidP="004C0EAF">
            <w:pPr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DIQ010</w:t>
            </w:r>
          </w:p>
        </w:tc>
        <w:tc>
          <w:tcPr>
            <w:tcW w:w="1197" w:type="dxa"/>
            <w:vAlign w:val="bottom"/>
          </w:tcPr>
          <w:p w14:paraId="7FFB60B6" w14:textId="110815F0" w:rsidR="004C0EAF" w:rsidRPr="007F0D87" w:rsidRDefault="004C0EAF" w:rsidP="004C0EAF">
            <w:pPr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XOSY1</w:t>
            </w:r>
          </w:p>
        </w:tc>
        <w:tc>
          <w:tcPr>
            <w:tcW w:w="1288" w:type="dxa"/>
            <w:vAlign w:val="bottom"/>
          </w:tcPr>
          <w:p w14:paraId="69BA2FE8" w14:textId="377C23D6" w:rsidR="004C0EAF" w:rsidRPr="007F0D87" w:rsidRDefault="004C0EAF" w:rsidP="004C0EAF">
            <w:pPr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DMDEDUC2</w:t>
            </w:r>
          </w:p>
        </w:tc>
        <w:tc>
          <w:tcPr>
            <w:tcW w:w="1039" w:type="dxa"/>
            <w:vAlign w:val="bottom"/>
          </w:tcPr>
          <w:p w14:paraId="0DACDB61" w14:textId="30778FDA" w:rsidR="004C0EAF" w:rsidRPr="007F0D87" w:rsidRDefault="004C0EAF" w:rsidP="004C0EAF">
            <w:pPr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LD012</w:t>
            </w:r>
          </w:p>
        </w:tc>
      </w:tr>
      <w:tr w:rsidR="004C0EAF" w:rsidRPr="007F0D87" w14:paraId="7F23D445" w14:textId="3B68CD83" w:rsidTr="004C0EAF">
        <w:tc>
          <w:tcPr>
            <w:tcW w:w="1248" w:type="dxa"/>
            <w:vAlign w:val="bottom"/>
          </w:tcPr>
          <w:p w14:paraId="4DB09514" w14:textId="6AB83483" w:rsidR="004C0EAF" w:rsidRPr="007F0D87" w:rsidRDefault="004C0EAF" w:rsidP="004C0EAF">
            <w:pPr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AGENDR</w:t>
            </w:r>
          </w:p>
        </w:tc>
        <w:tc>
          <w:tcPr>
            <w:tcW w:w="1337" w:type="dxa"/>
            <w:vAlign w:val="bottom"/>
          </w:tcPr>
          <w:p w14:paraId="0A53F251" w14:textId="5DB7EA8E" w:rsidR="004C0EAF" w:rsidRPr="007F0D87" w:rsidRDefault="004C0EAF" w:rsidP="004C0EAF">
            <w:pPr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SLD013</w:t>
            </w:r>
          </w:p>
        </w:tc>
        <w:tc>
          <w:tcPr>
            <w:tcW w:w="1269" w:type="dxa"/>
            <w:vAlign w:val="bottom"/>
          </w:tcPr>
          <w:p w14:paraId="5183BCEE" w14:textId="7A38C246" w:rsidR="004C0EAF" w:rsidRPr="007F0D87" w:rsidRDefault="004C0EAF" w:rsidP="004C0EAF">
            <w:pPr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LBDHDD</w:t>
            </w:r>
          </w:p>
        </w:tc>
        <w:tc>
          <w:tcPr>
            <w:tcW w:w="1316" w:type="dxa"/>
            <w:vAlign w:val="bottom"/>
          </w:tcPr>
          <w:p w14:paraId="45F3D672" w14:textId="0CDD3E64" w:rsidR="004C0EAF" w:rsidRPr="007F0D87" w:rsidRDefault="004C0EAF" w:rsidP="004C0EAF">
            <w:pPr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INDFMPIR</w:t>
            </w:r>
          </w:p>
        </w:tc>
        <w:tc>
          <w:tcPr>
            <w:tcW w:w="1073" w:type="dxa"/>
            <w:vAlign w:val="bottom"/>
          </w:tcPr>
          <w:p w14:paraId="3676A10A" w14:textId="45E04CC7" w:rsidR="004C0EAF" w:rsidRPr="007F0D87" w:rsidRDefault="004C0EAF" w:rsidP="004C0EAF">
            <w:pPr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MXWAIST</w:t>
            </w:r>
          </w:p>
        </w:tc>
        <w:tc>
          <w:tcPr>
            <w:tcW w:w="1197" w:type="dxa"/>
            <w:vAlign w:val="bottom"/>
          </w:tcPr>
          <w:p w14:paraId="000CDD5F" w14:textId="7B153235" w:rsidR="004C0EAF" w:rsidRPr="007F0D87" w:rsidRDefault="004C0EAF" w:rsidP="004C0EAF">
            <w:pPr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PAD680</w:t>
            </w:r>
          </w:p>
        </w:tc>
        <w:tc>
          <w:tcPr>
            <w:tcW w:w="1288" w:type="dxa"/>
            <w:vAlign w:val="bottom"/>
          </w:tcPr>
          <w:p w14:paraId="089525BC" w14:textId="228A4639" w:rsidR="004C0EAF" w:rsidRPr="007F0D87" w:rsidRDefault="004C0EAF" w:rsidP="004C0EAF">
            <w:pPr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BPXODI1</w:t>
            </w:r>
          </w:p>
        </w:tc>
        <w:tc>
          <w:tcPr>
            <w:tcW w:w="1039" w:type="dxa"/>
            <w:vAlign w:val="bottom"/>
          </w:tcPr>
          <w:p w14:paraId="3EA0FA0D" w14:textId="2DB4B52D" w:rsidR="004C0EAF" w:rsidRPr="007F0D87" w:rsidRDefault="004C0EAF" w:rsidP="004C0EAF">
            <w:pPr>
              <w:rPr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2"/>
              </w:rPr>
              <w:t>RIDRETH3</w:t>
            </w:r>
          </w:p>
        </w:tc>
      </w:tr>
    </w:tbl>
    <w:p w14:paraId="4AFCFF13" w14:textId="77777777" w:rsidR="00A43F88" w:rsidRPr="007F0D87" w:rsidRDefault="00A43F88" w:rsidP="00A43F88">
      <w:pPr>
        <w:rPr>
          <w:sz w:val="20"/>
          <w:szCs w:val="20"/>
        </w:rPr>
      </w:pPr>
    </w:p>
    <w:p w14:paraId="01B439B8" w14:textId="0402955D" w:rsidR="00EE3051" w:rsidRPr="00CB27A6" w:rsidRDefault="00EE3051" w:rsidP="00CA7B53">
      <w:pPr>
        <w:pStyle w:val="Heading2"/>
        <w:numPr>
          <w:ilvl w:val="0"/>
          <w:numId w:val="0"/>
        </w:numPr>
      </w:pPr>
    </w:p>
    <w:p w14:paraId="1709640A" w14:textId="5FE4D9D8" w:rsidR="000A257B" w:rsidRDefault="004B7587" w:rsidP="00047D7A">
      <w:pPr>
        <w:rPr>
          <w:rFonts w:cs="Times New Roman"/>
          <w:b/>
          <w:bCs/>
        </w:rPr>
      </w:pPr>
      <w:r w:rsidRPr="00CB27A6">
        <w:rPr>
          <w:rFonts w:cs="Times New Roman"/>
          <w:b/>
          <w:bCs/>
        </w:rPr>
        <w:t xml:space="preserve">3. Supplementary Figures </w:t>
      </w:r>
    </w:p>
    <w:p w14:paraId="0E21A1A7" w14:textId="36CA380C" w:rsidR="00EC0166" w:rsidRPr="00C859C3" w:rsidRDefault="00EC0166" w:rsidP="00EC0166">
      <w:pPr>
        <w:spacing w:after="120"/>
        <w:jc w:val="both"/>
        <w:rPr>
          <w:rFonts w:cs="Times New Roman"/>
          <w:b/>
          <w:bCs/>
        </w:rPr>
      </w:pPr>
      <w:r w:rsidRPr="00C859C3">
        <w:rPr>
          <w:rFonts w:cs="Times New Roman"/>
          <w:b/>
          <w:bCs/>
        </w:rPr>
        <w:t>3.</w:t>
      </w:r>
      <w:r w:rsidR="00F00255">
        <w:rPr>
          <w:rFonts w:cs="Times New Roman"/>
          <w:b/>
          <w:bCs/>
        </w:rPr>
        <w:t>1</w:t>
      </w:r>
      <w:r w:rsidRPr="00C859C3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ADT</w:t>
      </w:r>
    </w:p>
    <w:p w14:paraId="3B4343A8" w14:textId="3B838A96" w:rsidR="00EC0166" w:rsidRDefault="00EC0166" w:rsidP="00EC0166">
      <w:pPr>
        <w:rPr>
          <w:rFonts w:cs="Times New Roman"/>
          <w:sz w:val="20"/>
          <w:szCs w:val="20"/>
        </w:rPr>
      </w:pPr>
      <w:r w:rsidRPr="00B31B87">
        <w:rPr>
          <w:rFonts w:cs="Times New Roman"/>
          <w:b/>
          <w:bCs/>
          <w:sz w:val="20"/>
          <w:szCs w:val="20"/>
        </w:rPr>
        <w:t>Figure S</w:t>
      </w:r>
      <w:r>
        <w:rPr>
          <w:rFonts w:cs="Times New Roman"/>
          <w:b/>
          <w:bCs/>
          <w:sz w:val="20"/>
          <w:szCs w:val="20"/>
        </w:rPr>
        <w:t>1</w:t>
      </w:r>
      <w:r w:rsidRPr="00B31B87">
        <w:rPr>
          <w:rFonts w:cs="Times New Roman"/>
          <w:b/>
          <w:bCs/>
          <w:sz w:val="20"/>
          <w:szCs w:val="20"/>
        </w:rPr>
        <w:t xml:space="preserve"> </w:t>
      </w:r>
      <w:r w:rsidRPr="00B31B87">
        <w:rPr>
          <w:rFonts w:cs="Times New Roman"/>
          <w:b/>
          <w:bCs/>
          <w:color w:val="000000" w:themeColor="text1"/>
          <w:sz w:val="20"/>
          <w:szCs w:val="20"/>
        </w:rPr>
        <w:t xml:space="preserve">– </w:t>
      </w:r>
      <w:r>
        <w:rPr>
          <w:rFonts w:cs="Times New Roman"/>
          <w:sz w:val="20"/>
          <w:szCs w:val="20"/>
        </w:rPr>
        <w:t>A</w:t>
      </w:r>
      <w:r w:rsidRPr="00852F8C">
        <w:rPr>
          <w:rFonts w:cs="Times New Roman"/>
          <w:sz w:val="20"/>
          <w:szCs w:val="20"/>
        </w:rPr>
        <w:t xml:space="preserve">n alternative decision tree </w:t>
      </w:r>
      <w:r>
        <w:rPr>
          <w:rFonts w:cs="Times New Roman"/>
          <w:sz w:val="20"/>
          <w:szCs w:val="20"/>
        </w:rPr>
        <w:t xml:space="preserve">representation of </w:t>
      </w:r>
      <w:r w:rsidRPr="00852F8C">
        <w:rPr>
          <w:rFonts w:cs="Times New Roman"/>
          <w:sz w:val="20"/>
          <w:szCs w:val="20"/>
        </w:rPr>
        <w:t>the reduced feature set.</w:t>
      </w:r>
    </w:p>
    <w:p w14:paraId="3687ADC1" w14:textId="4C93529D" w:rsidR="00EC0166" w:rsidRPr="00CB27A6" w:rsidRDefault="00A91A4D" w:rsidP="00047D7A">
      <w:pPr>
        <w:rPr>
          <w:rFonts w:cs="Times New Roman"/>
          <w:b/>
          <w:bCs/>
        </w:rPr>
      </w:pPr>
      <w:r>
        <w:rPr>
          <w:rFonts w:cs="Times New Roman"/>
          <w:b/>
          <w:bCs/>
          <w:noProof/>
        </w:rPr>
        <w:lastRenderedPageBreak/>
        <w:drawing>
          <wp:inline distT="0" distB="0" distL="0" distR="0" wp14:anchorId="4AD52615" wp14:editId="183A6ACF">
            <wp:extent cx="6208395" cy="2700655"/>
            <wp:effectExtent l="0" t="0" r="1905" b="4445"/>
            <wp:docPr id="758154676" name="Picture 3" descr="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8154676" name="Picture 3" descr="Diagram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70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69A289" w14:textId="34371B8E" w:rsidR="002E215C" w:rsidRPr="00CB27A6" w:rsidRDefault="004B7587" w:rsidP="004B7587">
      <w:pPr>
        <w:spacing w:after="120"/>
        <w:jc w:val="both"/>
        <w:rPr>
          <w:rFonts w:cs="Times New Roman"/>
          <w:b/>
          <w:bCs/>
        </w:rPr>
      </w:pPr>
      <w:r w:rsidRPr="00CB27A6">
        <w:rPr>
          <w:rFonts w:cs="Times New Roman"/>
          <w:b/>
          <w:bCs/>
        </w:rPr>
        <w:t>3.</w:t>
      </w:r>
      <w:r w:rsidR="00F00255">
        <w:rPr>
          <w:rFonts w:cs="Times New Roman"/>
          <w:b/>
          <w:bCs/>
        </w:rPr>
        <w:t>2</w:t>
      </w:r>
      <w:r w:rsidRPr="00CB27A6">
        <w:rPr>
          <w:rFonts w:cs="Times New Roman"/>
          <w:b/>
          <w:bCs/>
        </w:rPr>
        <w:t xml:space="preserve"> </w:t>
      </w:r>
      <w:r w:rsidR="008738B8">
        <w:rPr>
          <w:rFonts w:cs="Times New Roman"/>
          <w:b/>
          <w:bCs/>
        </w:rPr>
        <w:t>Hyper</w:t>
      </w:r>
      <w:r w:rsidR="00B42482">
        <w:rPr>
          <w:rFonts w:cs="Times New Roman"/>
          <w:b/>
          <w:bCs/>
        </w:rPr>
        <w:t>g</w:t>
      </w:r>
      <w:r w:rsidR="008738B8">
        <w:rPr>
          <w:rFonts w:cs="Times New Roman"/>
          <w:b/>
          <w:bCs/>
        </w:rPr>
        <w:t xml:space="preserve">raph </w:t>
      </w:r>
    </w:p>
    <w:p w14:paraId="66194A80" w14:textId="57749B9C" w:rsidR="004B7587" w:rsidRPr="00B31B87" w:rsidRDefault="002E215C" w:rsidP="004B7587">
      <w:pPr>
        <w:spacing w:after="120"/>
        <w:jc w:val="both"/>
        <w:rPr>
          <w:rFonts w:cs="Times New Roman"/>
          <w:color w:val="000000" w:themeColor="text1"/>
          <w:sz w:val="20"/>
          <w:szCs w:val="20"/>
        </w:rPr>
      </w:pPr>
      <w:r w:rsidRPr="00B31B87">
        <w:rPr>
          <w:rFonts w:cs="Times New Roman"/>
          <w:b/>
          <w:bCs/>
          <w:sz w:val="20"/>
          <w:szCs w:val="20"/>
        </w:rPr>
        <w:t xml:space="preserve">Figure </w:t>
      </w:r>
      <w:r w:rsidR="00053C64" w:rsidRPr="00B31B87">
        <w:rPr>
          <w:rFonts w:cs="Times New Roman"/>
          <w:b/>
          <w:bCs/>
          <w:sz w:val="20"/>
          <w:szCs w:val="20"/>
        </w:rPr>
        <w:t>S</w:t>
      </w:r>
      <w:r w:rsidR="00F00255">
        <w:rPr>
          <w:rFonts w:cs="Times New Roman"/>
          <w:b/>
          <w:bCs/>
          <w:sz w:val="20"/>
          <w:szCs w:val="20"/>
        </w:rPr>
        <w:t>2</w:t>
      </w:r>
      <w:r w:rsidR="004B7587" w:rsidRPr="00B31B87">
        <w:rPr>
          <w:rFonts w:cs="Times New Roman"/>
          <w:b/>
          <w:bCs/>
          <w:color w:val="000000" w:themeColor="text1"/>
          <w:sz w:val="20"/>
          <w:szCs w:val="20"/>
        </w:rPr>
        <w:t xml:space="preserve"> –</w:t>
      </w:r>
      <w:r w:rsidR="00B82B01" w:rsidRPr="00B31B87">
        <w:rPr>
          <w:rFonts w:cs="Times New Roman"/>
          <w:color w:val="000000" w:themeColor="text1"/>
          <w:sz w:val="20"/>
          <w:szCs w:val="20"/>
        </w:rPr>
        <w:t xml:space="preserve"> Hypergraph representation of the training dataset</w:t>
      </w:r>
    </w:p>
    <w:p w14:paraId="11755BF6" w14:textId="77777777" w:rsidR="00B82B01" w:rsidRDefault="00B82B01" w:rsidP="004B7587">
      <w:pPr>
        <w:spacing w:after="120"/>
        <w:jc w:val="both"/>
        <w:rPr>
          <w:rFonts w:cs="Times New Roman"/>
          <w:color w:val="000000" w:themeColor="text1"/>
          <w:szCs w:val="24"/>
        </w:rPr>
      </w:pPr>
    </w:p>
    <w:p w14:paraId="30EF08C3" w14:textId="7757FDEB" w:rsidR="00B82B01" w:rsidRPr="00CB27A6" w:rsidRDefault="00AF057E" w:rsidP="004B7587">
      <w:pPr>
        <w:spacing w:after="120"/>
        <w:jc w:val="both"/>
        <w:rPr>
          <w:rFonts w:cs="Times New Roman"/>
          <w:color w:val="000000" w:themeColor="text1"/>
          <w:szCs w:val="24"/>
        </w:rPr>
      </w:pPr>
      <w:r>
        <w:rPr>
          <w:rFonts w:cs="Times New Roman"/>
          <w:noProof/>
          <w:color w:val="000000" w:themeColor="text1"/>
          <w:szCs w:val="24"/>
        </w:rPr>
        <w:lastRenderedPageBreak/>
        <w:drawing>
          <wp:inline distT="0" distB="0" distL="0" distR="0" wp14:anchorId="05B515A3" wp14:editId="377D57D9">
            <wp:extent cx="5842000" cy="5803900"/>
            <wp:effectExtent l="0" t="0" r="0" b="0"/>
            <wp:docPr id="385133309" name="Picture 3" descr="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5133309" name="Picture 3" descr="Text&#10;&#10;AI-generated content may be incorrect.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2000" cy="580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5A73C" w14:textId="782AAE23" w:rsidR="00C859C3" w:rsidRDefault="00C859C3" w:rsidP="00C859C3">
      <w:pPr>
        <w:spacing w:after="120"/>
        <w:jc w:val="both"/>
        <w:rPr>
          <w:rFonts w:cs="Times New Roman"/>
          <w:b/>
          <w:bCs/>
        </w:rPr>
      </w:pPr>
    </w:p>
    <w:p w14:paraId="6629A728" w14:textId="4AB3EDC6" w:rsidR="003B7287" w:rsidRPr="00C859C3" w:rsidRDefault="00A74E01" w:rsidP="00C859C3">
      <w:pPr>
        <w:spacing w:after="120"/>
        <w:jc w:val="both"/>
        <w:rPr>
          <w:rFonts w:cs="Times New Roman"/>
          <w:b/>
          <w:bCs/>
        </w:rPr>
      </w:pPr>
      <w:r w:rsidRPr="00C859C3">
        <w:rPr>
          <w:rFonts w:cs="Times New Roman"/>
          <w:b/>
          <w:bCs/>
        </w:rPr>
        <w:t xml:space="preserve">3.2 </w:t>
      </w:r>
      <w:r w:rsidR="003B7287" w:rsidRPr="00C859C3">
        <w:rPr>
          <w:rFonts w:cs="Times New Roman"/>
          <w:b/>
          <w:bCs/>
        </w:rPr>
        <w:t>Confusion matri</w:t>
      </w:r>
      <w:r w:rsidR="009F122E" w:rsidRPr="00C859C3">
        <w:rPr>
          <w:rFonts w:cs="Times New Roman"/>
          <w:b/>
          <w:bCs/>
        </w:rPr>
        <w:t>c</w:t>
      </w:r>
      <w:r w:rsidR="003B7287" w:rsidRPr="00C859C3">
        <w:rPr>
          <w:rFonts w:cs="Times New Roman"/>
          <w:b/>
          <w:bCs/>
        </w:rPr>
        <w:t xml:space="preserve">es </w:t>
      </w:r>
    </w:p>
    <w:p w14:paraId="029731B4" w14:textId="1D2AD458" w:rsidR="00A3715C" w:rsidRPr="00B31B87" w:rsidRDefault="008959FF" w:rsidP="00047D7A">
      <w:pPr>
        <w:rPr>
          <w:rFonts w:cs="Times New Roman"/>
          <w:b/>
          <w:bCs/>
          <w:sz w:val="20"/>
          <w:szCs w:val="20"/>
        </w:rPr>
      </w:pPr>
      <w:r w:rsidRPr="00B31B87">
        <w:rPr>
          <w:rFonts w:cs="Times New Roman"/>
          <w:b/>
          <w:bCs/>
          <w:sz w:val="20"/>
          <w:szCs w:val="20"/>
        </w:rPr>
        <w:t>Figure</w:t>
      </w:r>
      <w:r w:rsidR="003B7287" w:rsidRPr="00B31B87">
        <w:rPr>
          <w:rFonts w:cs="Times New Roman"/>
          <w:b/>
          <w:bCs/>
          <w:sz w:val="20"/>
          <w:szCs w:val="20"/>
        </w:rPr>
        <w:t xml:space="preserve"> S</w:t>
      </w:r>
      <w:r w:rsidR="00F4338B">
        <w:rPr>
          <w:rFonts w:cs="Times New Roman"/>
          <w:b/>
          <w:bCs/>
          <w:sz w:val="20"/>
          <w:szCs w:val="20"/>
        </w:rPr>
        <w:t>3</w:t>
      </w:r>
      <w:r w:rsidR="003A458A" w:rsidRPr="00B31B87">
        <w:rPr>
          <w:rFonts w:cs="Times New Roman"/>
          <w:b/>
          <w:bCs/>
          <w:sz w:val="20"/>
          <w:szCs w:val="20"/>
        </w:rPr>
        <w:t xml:space="preserve"> </w:t>
      </w:r>
      <w:r w:rsidR="003A458A" w:rsidRPr="00B31B87">
        <w:rPr>
          <w:rFonts w:cs="Times New Roman"/>
          <w:b/>
          <w:bCs/>
          <w:color w:val="000000" w:themeColor="text1"/>
          <w:sz w:val="20"/>
          <w:szCs w:val="20"/>
        </w:rPr>
        <w:t xml:space="preserve">– </w:t>
      </w:r>
      <w:r w:rsidR="003A458A" w:rsidRPr="00B31B87">
        <w:rPr>
          <w:rFonts w:cs="Times New Roman"/>
          <w:sz w:val="20"/>
          <w:szCs w:val="20"/>
        </w:rPr>
        <w:t>C</w:t>
      </w:r>
      <w:r w:rsidRPr="00B31B87">
        <w:rPr>
          <w:rFonts w:cs="Times New Roman"/>
          <w:sz w:val="20"/>
          <w:szCs w:val="20"/>
        </w:rPr>
        <w:t>onfusion matri</w:t>
      </w:r>
      <w:r w:rsidR="009F122E" w:rsidRPr="00B31B87">
        <w:rPr>
          <w:rFonts w:cs="Times New Roman"/>
          <w:sz w:val="20"/>
          <w:szCs w:val="20"/>
        </w:rPr>
        <w:t>c</w:t>
      </w:r>
      <w:r w:rsidRPr="00B31B87">
        <w:rPr>
          <w:rFonts w:cs="Times New Roman"/>
          <w:sz w:val="20"/>
          <w:szCs w:val="20"/>
        </w:rPr>
        <w:t xml:space="preserve">es </w:t>
      </w:r>
      <w:r w:rsidR="0026592D" w:rsidRPr="00B31B87">
        <w:rPr>
          <w:rFonts w:cs="Times New Roman"/>
          <w:sz w:val="20"/>
          <w:szCs w:val="20"/>
        </w:rPr>
        <w:t xml:space="preserve">of the machine learning </w:t>
      </w:r>
      <w:r w:rsidR="002E7935" w:rsidRPr="00B31B87">
        <w:rPr>
          <w:rFonts w:cs="Times New Roman"/>
          <w:sz w:val="20"/>
          <w:szCs w:val="20"/>
        </w:rPr>
        <w:t>model</w:t>
      </w:r>
      <w:r w:rsidRPr="00B31B87">
        <w:rPr>
          <w:rFonts w:cs="Times New Roman"/>
          <w:sz w:val="20"/>
          <w:szCs w:val="20"/>
        </w:rPr>
        <w:t xml:space="preserve"> </w:t>
      </w:r>
      <w:r w:rsidR="009F122E" w:rsidRPr="00B31B87">
        <w:rPr>
          <w:rFonts w:cs="Times New Roman"/>
          <w:sz w:val="20"/>
          <w:szCs w:val="20"/>
        </w:rPr>
        <w:t xml:space="preserve">built </w:t>
      </w:r>
      <w:r w:rsidRPr="00B31B87">
        <w:rPr>
          <w:rFonts w:cs="Times New Roman"/>
          <w:sz w:val="20"/>
          <w:szCs w:val="20"/>
        </w:rPr>
        <w:t xml:space="preserve">with </w:t>
      </w:r>
      <w:r w:rsidR="003E7FE9" w:rsidRPr="00B31B87">
        <w:rPr>
          <w:rFonts w:cs="Times New Roman"/>
          <w:sz w:val="20"/>
          <w:szCs w:val="20"/>
        </w:rPr>
        <w:t xml:space="preserve">the </w:t>
      </w:r>
      <w:r w:rsidRPr="00B31B87">
        <w:rPr>
          <w:rFonts w:cs="Times New Roman"/>
          <w:sz w:val="20"/>
          <w:szCs w:val="20"/>
        </w:rPr>
        <w:t>reduced feature se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5F33EE" w:rsidRPr="00C859C3" w14:paraId="60598881" w14:textId="77777777" w:rsidTr="005F33EE">
        <w:trPr>
          <w:jc w:val="center"/>
        </w:trPr>
        <w:tc>
          <w:tcPr>
            <w:tcW w:w="2441" w:type="dxa"/>
          </w:tcPr>
          <w:p w14:paraId="19016E9D" w14:textId="4A48CE2B" w:rsidR="00B26F7C" w:rsidRPr="00C859C3" w:rsidRDefault="00BC4D04" w:rsidP="000F7BC7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bCs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661A17CB" wp14:editId="17F99EA8">
                  <wp:extent cx="1069848" cy="731520"/>
                  <wp:effectExtent l="0" t="0" r="0" b="0"/>
                  <wp:docPr id="829842047" name="Picture 3" descr="A chart with green and purple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9842047" name="Picture 3" descr="A chart with green and purple squares&#10;&#10;AI-generated content may be incorrect.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9848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AFE77D2" w14:textId="62AFD2C0" w:rsidR="00B26F7C" w:rsidRPr="00C859C3" w:rsidRDefault="008C7936" w:rsidP="00B26F7C">
            <w:pPr>
              <w:pStyle w:val="ListParagraph"/>
              <w:numPr>
                <w:ilvl w:val="0"/>
                <w:numId w:val="30"/>
              </w:num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CVF</w:t>
            </w:r>
            <w:r w:rsidR="00A32D81">
              <w:rPr>
                <w:b/>
                <w:bCs/>
                <w:color w:val="000000" w:themeColor="text1"/>
                <w:sz w:val="16"/>
                <w:szCs w:val="16"/>
              </w:rPr>
              <w:t>E (</w:t>
            </w:r>
            <w:r w:rsidRPr="007A3A0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c</w:t>
            </w:r>
            <w:r w:rsidR="00A32D81">
              <w:rPr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2</w:t>
            </w:r>
            <w:r w:rsidR="00A32D81">
              <w:rPr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7A3A0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e</w:t>
            </w:r>
            <w:r w:rsidR="00A32D81">
              <w:rPr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="00BC4D04">
              <w:rPr>
                <w:b/>
                <w:bCs/>
                <w:color w:val="000000" w:themeColor="text1"/>
                <w:sz w:val="16"/>
                <w:szCs w:val="16"/>
              </w:rPr>
              <w:t>10</w:t>
            </w:r>
            <w:r w:rsidR="00A32D81">
              <w:rPr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7A3A0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="00A32D81">
              <w:rPr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0.</w:t>
            </w:r>
            <w:r w:rsidR="00FB305C">
              <w:rPr>
                <w:b/>
                <w:bCs/>
                <w:color w:val="000000" w:themeColor="text1"/>
                <w:sz w:val="16"/>
                <w:szCs w:val="16"/>
              </w:rPr>
              <w:t>2</w:t>
            </w:r>
            <w:r w:rsidR="00A32D81"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442" w:type="dxa"/>
          </w:tcPr>
          <w:p w14:paraId="503A7622" w14:textId="264040E9" w:rsidR="00B26F7C" w:rsidRPr="00C859C3" w:rsidRDefault="00C66B66" w:rsidP="000F7BC7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bCs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0A06F7AD" wp14:editId="50EFBB84">
                  <wp:extent cx="1069848" cy="731520"/>
                  <wp:effectExtent l="0" t="0" r="0" b="0"/>
                  <wp:docPr id="370086708" name="Picture 6" descr="A chart with green and purple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0086708" name="Picture 6" descr="A chart with green and purple squares&#10;&#10;AI-generated content may be incorrect.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9848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F47943F" w14:textId="1155B6B2" w:rsidR="00B26F7C" w:rsidRPr="00C859C3" w:rsidRDefault="008C7936" w:rsidP="008C7936">
            <w:pPr>
              <w:pStyle w:val="ListParagraph"/>
              <w:numPr>
                <w:ilvl w:val="0"/>
                <w:numId w:val="30"/>
              </w:num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CVF</w:t>
            </w:r>
            <w:r w:rsidR="00A32D81">
              <w:rPr>
                <w:b/>
                <w:bCs/>
                <w:color w:val="000000" w:themeColor="text1"/>
                <w:sz w:val="16"/>
                <w:szCs w:val="16"/>
              </w:rPr>
              <w:t>E (</w:t>
            </w:r>
            <w:r w:rsidRPr="007A3A0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c</w:t>
            </w:r>
            <w:r w:rsidR="007D6857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A32D81">
              <w:rPr>
                <w:b/>
                <w:bCs/>
                <w:color w:val="000000" w:themeColor="text1"/>
                <w:sz w:val="16"/>
                <w:szCs w:val="16"/>
              </w:rPr>
              <w:t xml:space="preserve">= 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2</w:t>
            </w:r>
            <w:r w:rsidR="00A32D81">
              <w:rPr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7A3A0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e</w:t>
            </w:r>
            <w:r w:rsidR="00A32D81">
              <w:rPr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="00FB305C">
              <w:rPr>
                <w:b/>
                <w:bCs/>
                <w:color w:val="000000" w:themeColor="text1"/>
                <w:sz w:val="16"/>
                <w:szCs w:val="16"/>
              </w:rPr>
              <w:t>10</w:t>
            </w:r>
            <w:r w:rsidR="00A32D81">
              <w:rPr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7A3A0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="00A32D81">
              <w:rPr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0.</w:t>
            </w:r>
            <w:r w:rsidR="00BC4D04">
              <w:rPr>
                <w:b/>
                <w:bCs/>
                <w:color w:val="000000" w:themeColor="text1"/>
                <w:sz w:val="16"/>
                <w:szCs w:val="16"/>
              </w:rPr>
              <w:t>6</w:t>
            </w:r>
            <w:r w:rsidR="00A32D81"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442" w:type="dxa"/>
          </w:tcPr>
          <w:p w14:paraId="0A71299C" w14:textId="7D62EC98" w:rsidR="00B26F7C" w:rsidRPr="00C859C3" w:rsidRDefault="00BC4D04" w:rsidP="000F7BC7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bCs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571B7E66" wp14:editId="412C0605">
                  <wp:extent cx="1069848" cy="731520"/>
                  <wp:effectExtent l="0" t="0" r="0" b="0"/>
                  <wp:docPr id="1400884528" name="Picture 4" descr="A chart with green and purple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0884528" name="Picture 4" descr="A chart with green and purple squares&#10;&#10;AI-generated content may be incorrect.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9848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80F1061" w14:textId="4A5B2E89" w:rsidR="00B26F7C" w:rsidRPr="008C7936" w:rsidRDefault="008C7936" w:rsidP="008C7936">
            <w:pPr>
              <w:pStyle w:val="ListParagraph"/>
              <w:numPr>
                <w:ilvl w:val="0"/>
                <w:numId w:val="30"/>
              </w:num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CVF</w:t>
            </w:r>
            <w:r w:rsidR="00A32D81">
              <w:rPr>
                <w:b/>
                <w:bCs/>
                <w:color w:val="000000" w:themeColor="text1"/>
                <w:sz w:val="16"/>
                <w:szCs w:val="16"/>
              </w:rPr>
              <w:t>E</w:t>
            </w:r>
            <w:r w:rsidR="00DC6982">
              <w:rPr>
                <w:b/>
                <w:bCs/>
                <w:color w:val="000000" w:themeColor="text1"/>
                <w:sz w:val="16"/>
                <w:szCs w:val="16"/>
              </w:rPr>
              <w:t xml:space="preserve"> (</w:t>
            </w:r>
            <w:r w:rsidRPr="007A3A0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c</w:t>
            </w:r>
            <w:r w:rsidR="00DC6982">
              <w:rPr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2</w:t>
            </w:r>
            <w:r w:rsidR="00DC6982">
              <w:rPr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7A3A0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e</w:t>
            </w:r>
            <w:r w:rsidR="00DC6982">
              <w:rPr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DC6982">
              <w:rPr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7A3A0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="00DC6982">
              <w:rPr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0.</w:t>
            </w:r>
            <w:r w:rsidR="00BC4D04">
              <w:rPr>
                <w:b/>
                <w:bCs/>
                <w:color w:val="000000" w:themeColor="text1"/>
                <w:sz w:val="16"/>
                <w:szCs w:val="16"/>
              </w:rPr>
              <w:t>8</w:t>
            </w:r>
            <w:r w:rsidR="00DC6982"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442" w:type="dxa"/>
          </w:tcPr>
          <w:p w14:paraId="0E7B10C9" w14:textId="6CCC6727" w:rsidR="00B26F7C" w:rsidRPr="00C859C3" w:rsidRDefault="00BC4D04" w:rsidP="000F7BC7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bCs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789E3C06" wp14:editId="5BB81C8C">
                  <wp:extent cx="1316736" cy="731520"/>
                  <wp:effectExtent l="0" t="0" r="0" b="0"/>
                  <wp:docPr id="854824790" name="Picture 5" descr="A chart with green and purple rectangl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4824790" name="Picture 5" descr="A chart with green and purple rectangles&#10;&#10;AI-generated content may be incorrect.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736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4F40466" w14:textId="703481F6" w:rsidR="00B26F7C" w:rsidRPr="00C859C3" w:rsidRDefault="008C7936" w:rsidP="008C7936">
            <w:pPr>
              <w:pStyle w:val="ListParagraph"/>
              <w:numPr>
                <w:ilvl w:val="0"/>
                <w:numId w:val="30"/>
              </w:num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CVF</w:t>
            </w:r>
            <w:r w:rsidR="00DC6982">
              <w:rPr>
                <w:b/>
                <w:bCs/>
                <w:color w:val="000000" w:themeColor="text1"/>
                <w:sz w:val="16"/>
                <w:szCs w:val="16"/>
              </w:rPr>
              <w:t>E (</w:t>
            </w:r>
            <w:r w:rsidRPr="007A3A0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c</w:t>
            </w:r>
            <w:r w:rsidR="00DC6982">
              <w:rPr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="00FB305C">
              <w:rPr>
                <w:b/>
                <w:bCs/>
                <w:color w:val="000000" w:themeColor="text1"/>
                <w:sz w:val="16"/>
                <w:szCs w:val="16"/>
              </w:rPr>
              <w:t>3</w:t>
            </w:r>
            <w:r w:rsidR="00DC6982">
              <w:rPr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7A3A0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e</w:t>
            </w:r>
            <w:r w:rsidR="00DC6982">
              <w:rPr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="00FB305C">
              <w:rPr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DC6982">
              <w:rPr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7A3A0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="00DC6982">
              <w:rPr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0.</w:t>
            </w:r>
            <w:r w:rsidR="00BC4D04">
              <w:rPr>
                <w:b/>
                <w:bCs/>
                <w:color w:val="000000" w:themeColor="text1"/>
                <w:sz w:val="16"/>
                <w:szCs w:val="16"/>
              </w:rPr>
              <w:t>8</w:t>
            </w:r>
            <w:r w:rsidR="00DC6982"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5F33EE" w:rsidRPr="00C859C3" w14:paraId="4310A4F9" w14:textId="77777777" w:rsidTr="005F33EE">
        <w:trPr>
          <w:jc w:val="center"/>
        </w:trPr>
        <w:tc>
          <w:tcPr>
            <w:tcW w:w="2441" w:type="dxa"/>
          </w:tcPr>
          <w:p w14:paraId="62A329F2" w14:textId="63008034" w:rsidR="00B26F7C" w:rsidRPr="00C859C3" w:rsidRDefault="001A2681" w:rsidP="000F7BC7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bCs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25434254" wp14:editId="460F8041">
                  <wp:extent cx="1069848" cy="731520"/>
                  <wp:effectExtent l="0" t="0" r="0" b="0"/>
                  <wp:docPr id="310878888" name="Picture 7" descr="A chart with green and purple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0878888" name="Picture 7" descr="A chart with green and purple squares&#10;&#10;AI-generated content may be incorrect.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9848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5D6B9B1" w14:textId="52F2AC59" w:rsidR="00B26F7C" w:rsidRPr="008C7936" w:rsidRDefault="008C7936" w:rsidP="008C7936">
            <w:pPr>
              <w:pStyle w:val="ListParagraph"/>
              <w:numPr>
                <w:ilvl w:val="0"/>
                <w:numId w:val="30"/>
              </w:num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C7936">
              <w:rPr>
                <w:b/>
                <w:bCs/>
                <w:color w:val="000000" w:themeColor="text1"/>
                <w:sz w:val="16"/>
                <w:szCs w:val="16"/>
              </w:rPr>
              <w:lastRenderedPageBreak/>
              <w:t>H</w:t>
            </w:r>
            <w:r w:rsidR="00DC6982">
              <w:rPr>
                <w:b/>
                <w:bCs/>
                <w:color w:val="000000" w:themeColor="text1"/>
                <w:sz w:val="16"/>
                <w:szCs w:val="16"/>
              </w:rPr>
              <w:t>FE (</w:t>
            </w:r>
            <w:r w:rsidRPr="008C7936">
              <w:rPr>
                <w:b/>
                <w:bCs/>
                <w:color w:val="000000" w:themeColor="text1"/>
                <w:sz w:val="16"/>
                <w:szCs w:val="16"/>
              </w:rPr>
              <w:t>bin</w:t>
            </w:r>
            <w:r w:rsidR="00DC6982">
              <w:rPr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Pr="008C7936">
              <w:rPr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DC6982">
              <w:rPr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="00031F9C" w:rsidRPr="007A3A0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sym w:font="Symbol" w:char="F062"/>
            </w:r>
            <w:r w:rsidR="00DC6982" w:rsidRPr="007A3A02">
              <w:rPr>
                <w:color w:val="000000" w:themeColor="text1"/>
                <w:sz w:val="16"/>
                <w:szCs w:val="16"/>
              </w:rPr>
              <w:t xml:space="preserve"> </w:t>
            </w:r>
            <w:r w:rsidR="00DC6982">
              <w:rPr>
                <w:b/>
                <w:bCs/>
                <w:color w:val="000000" w:themeColor="text1"/>
                <w:sz w:val="16"/>
                <w:szCs w:val="16"/>
              </w:rPr>
              <w:t xml:space="preserve">= </w:t>
            </w:r>
            <w:r w:rsidR="00A3715C">
              <w:rPr>
                <w:b/>
                <w:bCs/>
                <w:color w:val="000000" w:themeColor="text1"/>
                <w:sz w:val="16"/>
                <w:szCs w:val="16"/>
              </w:rPr>
              <w:t>2</w:t>
            </w:r>
            <w:r w:rsidR="00031F9C">
              <w:rPr>
                <w:b/>
                <w:bCs/>
                <w:color w:val="000000" w:themeColor="text1"/>
                <w:sz w:val="16"/>
                <w:szCs w:val="16"/>
              </w:rPr>
              <w:t>5</w:t>
            </w:r>
            <w:r w:rsidR="00DC6982"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442" w:type="dxa"/>
          </w:tcPr>
          <w:p w14:paraId="68093E98" w14:textId="594D31F6" w:rsidR="00B26F7C" w:rsidRPr="00C859C3" w:rsidRDefault="001A2681" w:rsidP="008C793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bCs/>
                <w:noProof/>
                <w:color w:val="000000" w:themeColor="text1"/>
                <w:sz w:val="16"/>
                <w:szCs w:val="16"/>
              </w:rPr>
              <w:lastRenderedPageBreak/>
              <w:drawing>
                <wp:inline distT="0" distB="0" distL="0" distR="0" wp14:anchorId="01828BB4" wp14:editId="645C5AAD">
                  <wp:extent cx="1069848" cy="731520"/>
                  <wp:effectExtent l="0" t="0" r="0" b="0"/>
                  <wp:docPr id="1147999281" name="Picture 8" descr="A chart with green and purple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7999281" name="Picture 8" descr="A chart with green and purple squares&#10;&#10;AI-generated content may be incorrect.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9848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99EACAA" w14:textId="75F691BD" w:rsidR="00B26F7C" w:rsidRPr="00C859C3" w:rsidRDefault="00DC6982" w:rsidP="005F33EE">
            <w:pPr>
              <w:pStyle w:val="ListParagraph"/>
              <w:numPr>
                <w:ilvl w:val="0"/>
                <w:numId w:val="30"/>
              </w:numPr>
              <w:spacing w:before="0" w:after="0"/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C7936">
              <w:rPr>
                <w:b/>
                <w:bCs/>
                <w:color w:val="000000" w:themeColor="text1"/>
                <w:sz w:val="16"/>
                <w:szCs w:val="16"/>
              </w:rPr>
              <w:lastRenderedPageBreak/>
              <w:t>H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FE (</w:t>
            </w:r>
            <w:r w:rsidRPr="008C7936">
              <w:rPr>
                <w:b/>
                <w:bCs/>
                <w:color w:val="000000" w:themeColor="text1"/>
                <w:sz w:val="16"/>
                <w:szCs w:val="16"/>
              </w:rPr>
              <w:t>bin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Pr="008C7936">
              <w:rPr>
                <w:b/>
                <w:bCs/>
                <w:color w:val="000000" w:themeColor="text1"/>
                <w:sz w:val="16"/>
                <w:szCs w:val="16"/>
              </w:rPr>
              <w:t>5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7A3A0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sym w:font="Symbol" w:char="F062"/>
            </w:r>
            <w:r w:rsidRPr="007D6857">
              <w:rPr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="00A3715C" w:rsidRPr="007D6857">
              <w:rPr>
                <w:b/>
                <w:bCs/>
                <w:color w:val="000000" w:themeColor="text1"/>
                <w:sz w:val="16"/>
                <w:szCs w:val="16"/>
              </w:rPr>
              <w:t>5</w:t>
            </w:r>
            <w:r w:rsidRPr="007D6857">
              <w:rPr>
                <w:b/>
                <w:bCs/>
                <w:color w:val="000000" w:themeColor="text1"/>
                <w:sz w:val="16"/>
                <w:szCs w:val="16"/>
              </w:rPr>
              <w:t>0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442" w:type="dxa"/>
          </w:tcPr>
          <w:p w14:paraId="2C67BC57" w14:textId="14BCEFFD" w:rsidR="00B26F7C" w:rsidRPr="00C859C3" w:rsidRDefault="001A2681" w:rsidP="000F7BC7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bCs/>
                <w:noProof/>
                <w:color w:val="000000" w:themeColor="text1"/>
                <w:sz w:val="16"/>
                <w:szCs w:val="16"/>
              </w:rPr>
              <w:lastRenderedPageBreak/>
              <w:drawing>
                <wp:inline distT="0" distB="0" distL="0" distR="0" wp14:anchorId="2F4F8764" wp14:editId="41CCAED8">
                  <wp:extent cx="1069848" cy="731520"/>
                  <wp:effectExtent l="0" t="0" r="0" b="0"/>
                  <wp:docPr id="1034908595" name="Picture 9" descr="A chart with green and purple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4908595" name="Picture 9" descr="A chart with green and purple squares&#10;&#10;AI-generated content may be incorrect.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9848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752EF24" w14:textId="3720535F" w:rsidR="00B26F7C" w:rsidRPr="00C859C3" w:rsidRDefault="00DC6982" w:rsidP="00B26F7C">
            <w:pPr>
              <w:pStyle w:val="ListParagraph"/>
              <w:numPr>
                <w:ilvl w:val="0"/>
                <w:numId w:val="30"/>
              </w:num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C7936">
              <w:rPr>
                <w:b/>
                <w:bCs/>
                <w:color w:val="000000" w:themeColor="text1"/>
                <w:sz w:val="16"/>
                <w:szCs w:val="16"/>
              </w:rPr>
              <w:lastRenderedPageBreak/>
              <w:t>H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FE (</w:t>
            </w:r>
            <w:r w:rsidRPr="008C7936">
              <w:rPr>
                <w:b/>
                <w:bCs/>
                <w:color w:val="000000" w:themeColor="text1"/>
                <w:sz w:val="16"/>
                <w:szCs w:val="16"/>
              </w:rPr>
              <w:t>bin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Pr="008C7936">
              <w:rPr>
                <w:b/>
                <w:bCs/>
                <w:color w:val="000000" w:themeColor="text1"/>
                <w:sz w:val="16"/>
                <w:szCs w:val="16"/>
              </w:rPr>
              <w:t>5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7A3A02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sym w:font="Symbol" w:char="F062"/>
            </w:r>
            <w:r w:rsidRPr="007D6857">
              <w:rPr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="00A3715C" w:rsidRPr="007D6857">
              <w:rPr>
                <w:b/>
                <w:bCs/>
                <w:color w:val="000000" w:themeColor="text1"/>
                <w:sz w:val="16"/>
                <w:szCs w:val="16"/>
              </w:rPr>
              <w:t>75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442" w:type="dxa"/>
          </w:tcPr>
          <w:p w14:paraId="735B1A1F" w14:textId="1CA04B56" w:rsidR="00D934A5" w:rsidRDefault="00D934A5" w:rsidP="00377B66">
            <w:p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noProof/>
                <w:color w:val="000000" w:themeColor="text1"/>
                <w:sz w:val="16"/>
                <w:szCs w:val="16"/>
              </w:rPr>
              <w:lastRenderedPageBreak/>
              <w:drawing>
                <wp:inline distT="0" distB="0" distL="0" distR="0" wp14:anchorId="4C76E48E" wp14:editId="3548B822">
                  <wp:extent cx="1069848" cy="731520"/>
                  <wp:effectExtent l="0" t="0" r="0" b="5080"/>
                  <wp:docPr id="62646526" name="Picture 5" descr="Diagram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646526" name="Picture 5" descr="Diagram&#10;&#10;AI-generated content may be incorrect.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9848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1E872E0" w14:textId="269DEC69" w:rsidR="00B26F7C" w:rsidRPr="00025A2B" w:rsidRDefault="00D934A5" w:rsidP="00025A2B">
            <w:pPr>
              <w:pStyle w:val="ListParagraph"/>
              <w:numPr>
                <w:ilvl w:val="0"/>
                <w:numId w:val="30"/>
              </w:num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25A2B">
              <w:rPr>
                <w:b/>
                <w:bCs/>
                <w:color w:val="000000" w:themeColor="text1"/>
                <w:sz w:val="16"/>
                <w:szCs w:val="16"/>
              </w:rPr>
              <w:lastRenderedPageBreak/>
              <w:t xml:space="preserve">HFE (bin = 10, </w:t>
            </w:r>
            <w:r w:rsidRPr="007A3A02">
              <w:rPr>
                <w:b/>
                <w:bCs/>
                <w:i/>
                <w:iCs/>
                <w:sz w:val="16"/>
                <w:szCs w:val="16"/>
              </w:rPr>
              <w:sym w:font="Symbol" w:char="F062"/>
            </w:r>
            <w:r w:rsidRPr="007D6857">
              <w:rPr>
                <w:b/>
                <w:bCs/>
                <w:color w:val="000000" w:themeColor="text1"/>
                <w:sz w:val="16"/>
                <w:szCs w:val="16"/>
              </w:rPr>
              <w:t xml:space="preserve"> = 25</w:t>
            </w:r>
            <w:r w:rsidRPr="00025A2B"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</w:p>
          <w:p w14:paraId="46B0A579" w14:textId="7265B0FE" w:rsidR="00377B66" w:rsidRDefault="00377B66" w:rsidP="00377B66">
            <w:p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</w:p>
          <w:p w14:paraId="23AD1BCF" w14:textId="02D3D7A2" w:rsidR="00377B66" w:rsidRPr="00D934A5" w:rsidRDefault="00377B66" w:rsidP="00D934A5">
            <w:pPr>
              <w:spacing w:before="0" w:after="0"/>
              <w:ind w:left="1440" w:hanging="360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377B66" w:rsidRPr="00C859C3" w14:paraId="5012CC95" w14:textId="77777777" w:rsidTr="0067315A">
        <w:trPr>
          <w:jc w:val="center"/>
        </w:trPr>
        <w:tc>
          <w:tcPr>
            <w:tcW w:w="2441" w:type="dxa"/>
          </w:tcPr>
          <w:p w14:paraId="18FC4734" w14:textId="77777777" w:rsidR="00377B66" w:rsidRPr="00C859C3" w:rsidRDefault="00377B66" w:rsidP="00377B66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bCs/>
                <w:noProof/>
                <w:color w:val="000000" w:themeColor="text1"/>
                <w:sz w:val="16"/>
                <w:szCs w:val="16"/>
              </w:rPr>
              <w:lastRenderedPageBreak/>
              <w:drawing>
                <wp:inline distT="0" distB="0" distL="0" distR="0" wp14:anchorId="52A2D99F" wp14:editId="512C8DCC">
                  <wp:extent cx="1069848" cy="731520"/>
                  <wp:effectExtent l="0" t="0" r="0" b="0"/>
                  <wp:docPr id="378519218" name="Picture 10" descr="A chart with green and purple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8519218" name="Picture 10" descr="A chart with green and purple squares&#10;&#10;AI-generated content may be incorrect.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9848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095B6F3" w14:textId="5D1E54BA" w:rsidR="00377B66" w:rsidRPr="00377B66" w:rsidRDefault="00377B66" w:rsidP="00377B66">
            <w:pPr>
              <w:pStyle w:val="ListParagraph"/>
              <w:numPr>
                <w:ilvl w:val="0"/>
                <w:numId w:val="30"/>
              </w:num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77B66">
              <w:rPr>
                <w:b/>
                <w:bCs/>
                <w:color w:val="000000" w:themeColor="text1"/>
                <w:sz w:val="16"/>
                <w:szCs w:val="16"/>
              </w:rPr>
              <w:t xml:space="preserve">HFE (bin = 10, </w:t>
            </w:r>
            <w:r w:rsidRPr="007A3A02">
              <w:rPr>
                <w:b/>
                <w:bCs/>
                <w:i/>
                <w:iCs/>
                <w:sz w:val="16"/>
                <w:szCs w:val="16"/>
              </w:rPr>
              <w:sym w:font="Symbol" w:char="F062"/>
            </w:r>
            <w:r w:rsidRPr="007D6857">
              <w:rPr>
                <w:b/>
                <w:bCs/>
                <w:color w:val="000000" w:themeColor="text1"/>
                <w:sz w:val="16"/>
                <w:szCs w:val="16"/>
              </w:rPr>
              <w:t xml:space="preserve"> = 50</w:t>
            </w:r>
            <w:r w:rsidRPr="00377B66"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442" w:type="dxa"/>
          </w:tcPr>
          <w:p w14:paraId="03302012" w14:textId="77777777" w:rsidR="00377B66" w:rsidRPr="001A2681" w:rsidRDefault="00377B66" w:rsidP="00377B66">
            <w:p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221B6EA7" wp14:editId="66D33F34">
                  <wp:extent cx="1069848" cy="731520"/>
                  <wp:effectExtent l="0" t="0" r="0" b="0"/>
                  <wp:docPr id="1232785766" name="Picture 11" descr="A chart with green and purple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2785766" name="Picture 11" descr="A chart with green and purple squares&#10;&#10;AI-generated content may be incorrect.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9848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A9887F5" w14:textId="1ECC1828" w:rsidR="00377B66" w:rsidRPr="00377B66" w:rsidRDefault="00377B66" w:rsidP="00377B66">
            <w:pPr>
              <w:pStyle w:val="ListParagraph"/>
              <w:numPr>
                <w:ilvl w:val="0"/>
                <w:numId w:val="30"/>
              </w:num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77B66">
              <w:rPr>
                <w:b/>
                <w:bCs/>
                <w:color w:val="000000" w:themeColor="text1"/>
                <w:sz w:val="16"/>
                <w:szCs w:val="16"/>
              </w:rPr>
              <w:t xml:space="preserve">HFE (bin = 10, </w:t>
            </w:r>
            <w:r w:rsidRPr="007A3A02">
              <w:rPr>
                <w:b/>
                <w:bCs/>
                <w:i/>
                <w:iCs/>
                <w:sz w:val="16"/>
                <w:szCs w:val="16"/>
              </w:rPr>
              <w:sym w:font="Symbol" w:char="F062"/>
            </w:r>
            <w:r w:rsidRPr="007D6857">
              <w:rPr>
                <w:b/>
                <w:bCs/>
                <w:color w:val="000000" w:themeColor="text1"/>
                <w:sz w:val="16"/>
                <w:szCs w:val="16"/>
              </w:rPr>
              <w:t xml:space="preserve"> = 75</w:t>
            </w:r>
            <w:r w:rsidRPr="00377B66"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442" w:type="dxa"/>
          </w:tcPr>
          <w:p w14:paraId="7F830542" w14:textId="77777777" w:rsidR="00377B66" w:rsidRPr="001A2681" w:rsidRDefault="00377B66" w:rsidP="00377B66">
            <w:p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noProof/>
                <w:color w:val="000000" w:themeColor="text1"/>
                <w:sz w:val="16"/>
                <w:szCs w:val="16"/>
              </w:rPr>
              <w:drawing>
                <wp:inline distT="0" distB="0" distL="0" distR="0" wp14:anchorId="6A84C633" wp14:editId="213E1C5F">
                  <wp:extent cx="1069848" cy="731520"/>
                  <wp:effectExtent l="0" t="0" r="0" b="0"/>
                  <wp:docPr id="807632314" name="Picture 12" descr="A chart with green and purple squar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7632314" name="Picture 12" descr="A chart with green and purple squares&#10;&#10;AI-generated content may be incorrect.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9848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24AA2A2" w14:textId="5F63F788" w:rsidR="00377B66" w:rsidRPr="00377B66" w:rsidRDefault="00377B66" w:rsidP="00377B66">
            <w:pPr>
              <w:pStyle w:val="ListParagraph"/>
              <w:numPr>
                <w:ilvl w:val="0"/>
                <w:numId w:val="30"/>
              </w:numPr>
              <w:spacing w:before="0" w:after="0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377B66">
              <w:rPr>
                <w:b/>
                <w:bCs/>
                <w:color w:val="000000" w:themeColor="text1"/>
                <w:sz w:val="16"/>
                <w:szCs w:val="16"/>
              </w:rPr>
              <w:t>ADT</w:t>
            </w:r>
          </w:p>
        </w:tc>
        <w:tc>
          <w:tcPr>
            <w:tcW w:w="2442" w:type="dxa"/>
          </w:tcPr>
          <w:p w14:paraId="2B329F37" w14:textId="18C03F57" w:rsidR="00377B66" w:rsidRPr="00C859C3" w:rsidRDefault="00377B66" w:rsidP="00377B66">
            <w:pPr>
              <w:pStyle w:val="ListParagraph"/>
              <w:numPr>
                <w:ilvl w:val="0"/>
                <w:numId w:val="0"/>
              </w:numPr>
              <w:spacing w:before="0" w:after="0"/>
              <w:ind w:left="720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</w:tbl>
    <w:p w14:paraId="7D213EC2" w14:textId="23FFD0EE" w:rsidR="00EF223D" w:rsidRPr="00C859C3" w:rsidRDefault="00EF223D" w:rsidP="000F7BC7">
      <w:pPr>
        <w:spacing w:before="0" w:after="0"/>
        <w:rPr>
          <w:rFonts w:cs="Times New Roman"/>
          <w:color w:val="000000" w:themeColor="text1"/>
          <w:sz w:val="18"/>
          <w:szCs w:val="18"/>
        </w:rPr>
      </w:pPr>
    </w:p>
    <w:p w14:paraId="7947B745" w14:textId="4DFA5C50" w:rsidR="00864DAB" w:rsidRDefault="00864DAB" w:rsidP="007A3A02">
      <w:pPr>
        <w:spacing w:before="0" w:after="0"/>
        <w:rPr>
          <w:rFonts w:eastAsia="Calibri" w:cs="Times New Roman"/>
          <w:sz w:val="20"/>
          <w:szCs w:val="20"/>
        </w:rPr>
      </w:pPr>
    </w:p>
    <w:p w14:paraId="4BE7BD50" w14:textId="6AC74BB4" w:rsidR="00D22E64" w:rsidRDefault="00D22E64" w:rsidP="00AC58CD">
      <w:pPr>
        <w:rPr>
          <w:rFonts w:cs="Times New Roman"/>
          <w:sz w:val="20"/>
          <w:szCs w:val="20"/>
        </w:rPr>
      </w:pPr>
    </w:p>
    <w:p w14:paraId="063DA9C6" w14:textId="77777777" w:rsidR="00497224" w:rsidRPr="00B31B87" w:rsidRDefault="00497224" w:rsidP="00AC58CD">
      <w:pPr>
        <w:rPr>
          <w:rFonts w:cs="Times New Roman"/>
          <w:sz w:val="20"/>
          <w:szCs w:val="20"/>
        </w:rPr>
      </w:pPr>
    </w:p>
    <w:p w14:paraId="1BC83B36" w14:textId="107C4487" w:rsidR="009A754C" w:rsidRDefault="009A754C" w:rsidP="009A754C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 </w:t>
      </w:r>
    </w:p>
    <w:p w14:paraId="3C882FCE" w14:textId="77777777" w:rsidR="0032627F" w:rsidRDefault="0032627F" w:rsidP="00AC58CD">
      <w:pPr>
        <w:rPr>
          <w:rFonts w:cs="Times New Roman"/>
        </w:rPr>
      </w:pPr>
    </w:p>
    <w:p w14:paraId="1B2D3A26" w14:textId="3FEFF80B" w:rsidR="008738B8" w:rsidRPr="00B31B87" w:rsidRDefault="008738B8" w:rsidP="00B31B87">
      <w:pPr>
        <w:rPr>
          <w:rFonts w:cs="Times New Roman"/>
          <w:b/>
          <w:bCs/>
        </w:rPr>
      </w:pPr>
    </w:p>
    <w:sectPr w:rsidR="008738B8" w:rsidRPr="00B31B87" w:rsidSect="00392BB7">
      <w:headerReference w:type="even" r:id="rId21"/>
      <w:footerReference w:type="even" r:id="rId22"/>
      <w:footerReference w:type="default" r:id="rId23"/>
      <w:headerReference w:type="first" r:id="rId2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344444" w14:textId="77777777" w:rsidR="0079129C" w:rsidRDefault="0079129C" w:rsidP="00117666">
      <w:pPr>
        <w:spacing w:after="0"/>
      </w:pPr>
      <w:r>
        <w:separator/>
      </w:r>
    </w:p>
  </w:endnote>
  <w:endnote w:type="continuationSeparator" w:id="0">
    <w:p w14:paraId="6467D59B" w14:textId="77777777" w:rsidR="0079129C" w:rsidRDefault="007912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D5BF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D5BF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FD5BF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D5BF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D5BF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FD5BF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7C9B84" w14:textId="77777777" w:rsidR="0079129C" w:rsidRDefault="0079129C" w:rsidP="00117666">
      <w:pPr>
        <w:spacing w:after="0"/>
      </w:pPr>
      <w:r>
        <w:separator/>
      </w:r>
    </w:p>
  </w:footnote>
  <w:footnote w:type="continuationSeparator" w:id="0">
    <w:p w14:paraId="3C592E23" w14:textId="77777777" w:rsidR="0079129C" w:rsidRDefault="007912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6F5DB4BC" w:rsidR="00FD5BF7" w:rsidRPr="009151AA" w:rsidRDefault="00FD5BF7">
    <w:pPr>
      <w:rPr>
        <w:rFonts w:cs="Times New Roman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857F543" w:rsidR="00FD5BF7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A0F08062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49C7989"/>
    <w:multiLevelType w:val="hybridMultilevel"/>
    <w:tmpl w:val="266A0390"/>
    <w:lvl w:ilvl="0" w:tplc="1F0C7176">
      <w:start w:val="4"/>
      <w:numFmt w:val="lowerLetter"/>
      <w:lvlText w:val="(%1)"/>
      <w:lvlJc w:val="left"/>
      <w:pPr>
        <w:ind w:left="720" w:hanging="36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D71F0C"/>
    <w:multiLevelType w:val="hybridMultilevel"/>
    <w:tmpl w:val="6D2C9B04"/>
    <w:lvl w:ilvl="0" w:tplc="B0A42964">
      <w:start w:val="1"/>
      <w:numFmt w:val="lowerLetter"/>
      <w:lvlText w:val="(%1)"/>
      <w:lvlJc w:val="left"/>
      <w:pPr>
        <w:ind w:left="720" w:hanging="36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E71FCD"/>
    <w:multiLevelType w:val="hybridMultilevel"/>
    <w:tmpl w:val="B6F45AE4"/>
    <w:lvl w:ilvl="0" w:tplc="BF546F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5E71FC"/>
    <w:multiLevelType w:val="hybridMultilevel"/>
    <w:tmpl w:val="B86C8814"/>
    <w:lvl w:ilvl="0" w:tplc="3BBABC7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D307E8"/>
    <w:multiLevelType w:val="hybridMultilevel"/>
    <w:tmpl w:val="F11E979C"/>
    <w:lvl w:ilvl="0" w:tplc="2BF0DEEE">
      <w:start w:val="1"/>
      <w:numFmt w:val="lowerLetter"/>
      <w:lvlText w:val="(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1B0B2F"/>
    <w:multiLevelType w:val="hybridMultilevel"/>
    <w:tmpl w:val="7F520706"/>
    <w:lvl w:ilvl="0" w:tplc="E0D85D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266AEA"/>
    <w:multiLevelType w:val="hybridMultilevel"/>
    <w:tmpl w:val="186408D2"/>
    <w:lvl w:ilvl="0" w:tplc="E0D85D2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8"/>
  </w:num>
  <w:num w:numId="3" w16cid:durableId="615480040">
    <w:abstractNumId w:val="1"/>
  </w:num>
  <w:num w:numId="4" w16cid:durableId="1566183234">
    <w:abstractNumId w:val="12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13"/>
  </w:num>
  <w:num w:numId="8" w16cid:durableId="1559510671">
    <w:abstractNumId w:val="13"/>
  </w:num>
  <w:num w:numId="9" w16cid:durableId="1734543462">
    <w:abstractNumId w:val="13"/>
  </w:num>
  <w:num w:numId="10" w16cid:durableId="708839681">
    <w:abstractNumId w:val="13"/>
  </w:num>
  <w:num w:numId="11" w16cid:durableId="2046978920">
    <w:abstractNumId w:val="13"/>
  </w:num>
  <w:num w:numId="12" w16cid:durableId="2124614653">
    <w:abstractNumId w:val="13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 w16cid:durableId="179709827">
    <w:abstractNumId w:val="9"/>
  </w:num>
  <w:num w:numId="21" w16cid:durableId="1623145028">
    <w:abstractNumId w:val="10"/>
  </w:num>
  <w:num w:numId="22" w16cid:durableId="1299215740">
    <w:abstractNumId w:val="6"/>
  </w:num>
  <w:num w:numId="23" w16cid:durableId="847720666">
    <w:abstractNumId w:val="5"/>
  </w:num>
  <w:num w:numId="24" w16cid:durableId="1033070295">
    <w:abstractNumId w:val="4"/>
  </w:num>
  <w:num w:numId="25" w16cid:durableId="1739938026">
    <w:abstractNumId w:val="2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690883766">
    <w:abstractNumId w:val="11"/>
  </w:num>
  <w:num w:numId="27" w16cid:durableId="156456587">
    <w:abstractNumId w:val="2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3"/>
      <w:lvl w:ilvl="1">
        <w:start w:val="3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773549655">
    <w:abstractNumId w:val="2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2"/>
      <w:lvl w:ilvl="6">
        <w:start w:val="2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1894079653">
    <w:abstractNumId w:val="2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6"/>
      <w:lvl w:ilvl="1">
        <w:start w:val="6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1247693282">
    <w:abstractNumId w:val="7"/>
  </w:num>
  <w:num w:numId="31" w16cid:durableId="1108424703">
    <w:abstractNumId w:val="2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5"/>
      <w:lvl w:ilvl="1">
        <w:start w:val="5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13270521">
    <w:abstractNumId w:val="2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4"/>
      <w:lvl w:ilvl="1">
        <w:start w:val="4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 w16cid:durableId="1567253234">
    <w:abstractNumId w:val="2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A8B"/>
    <w:rsid w:val="000043B8"/>
    <w:rsid w:val="00005BB8"/>
    <w:rsid w:val="0001079A"/>
    <w:rsid w:val="0001087B"/>
    <w:rsid w:val="0001436A"/>
    <w:rsid w:val="00014764"/>
    <w:rsid w:val="00014DCF"/>
    <w:rsid w:val="000218E8"/>
    <w:rsid w:val="000233E9"/>
    <w:rsid w:val="00025478"/>
    <w:rsid w:val="00025A2B"/>
    <w:rsid w:val="00031F9C"/>
    <w:rsid w:val="00034304"/>
    <w:rsid w:val="00035434"/>
    <w:rsid w:val="000354E5"/>
    <w:rsid w:val="000366AE"/>
    <w:rsid w:val="00047D7A"/>
    <w:rsid w:val="000529E4"/>
    <w:rsid w:val="00052A14"/>
    <w:rsid w:val="00053C64"/>
    <w:rsid w:val="00060E4B"/>
    <w:rsid w:val="000673E0"/>
    <w:rsid w:val="00077D53"/>
    <w:rsid w:val="00083333"/>
    <w:rsid w:val="000847E4"/>
    <w:rsid w:val="00093520"/>
    <w:rsid w:val="000968CD"/>
    <w:rsid w:val="000A257B"/>
    <w:rsid w:val="000A513D"/>
    <w:rsid w:val="000A7130"/>
    <w:rsid w:val="000B5D17"/>
    <w:rsid w:val="000C486C"/>
    <w:rsid w:val="000C498F"/>
    <w:rsid w:val="000C786C"/>
    <w:rsid w:val="000D02DE"/>
    <w:rsid w:val="000D3D81"/>
    <w:rsid w:val="000E08A0"/>
    <w:rsid w:val="000E0A60"/>
    <w:rsid w:val="000E115B"/>
    <w:rsid w:val="000E3745"/>
    <w:rsid w:val="000E6BCE"/>
    <w:rsid w:val="000E7304"/>
    <w:rsid w:val="000F4B00"/>
    <w:rsid w:val="000F6CDC"/>
    <w:rsid w:val="000F73C4"/>
    <w:rsid w:val="000F7BC7"/>
    <w:rsid w:val="00105FD9"/>
    <w:rsid w:val="001075C4"/>
    <w:rsid w:val="00115C3E"/>
    <w:rsid w:val="00117666"/>
    <w:rsid w:val="00124347"/>
    <w:rsid w:val="00135ADA"/>
    <w:rsid w:val="00135C3C"/>
    <w:rsid w:val="001413C2"/>
    <w:rsid w:val="0014286D"/>
    <w:rsid w:val="00151D87"/>
    <w:rsid w:val="001549D3"/>
    <w:rsid w:val="00160065"/>
    <w:rsid w:val="00166028"/>
    <w:rsid w:val="00176220"/>
    <w:rsid w:val="00177D84"/>
    <w:rsid w:val="0018150E"/>
    <w:rsid w:val="00183ED6"/>
    <w:rsid w:val="001862DB"/>
    <w:rsid w:val="001865F2"/>
    <w:rsid w:val="00191DF5"/>
    <w:rsid w:val="00195753"/>
    <w:rsid w:val="001A2681"/>
    <w:rsid w:val="001C1115"/>
    <w:rsid w:val="001D1707"/>
    <w:rsid w:val="001D635E"/>
    <w:rsid w:val="00223F82"/>
    <w:rsid w:val="00254658"/>
    <w:rsid w:val="0026592D"/>
    <w:rsid w:val="00267D18"/>
    <w:rsid w:val="00272BB3"/>
    <w:rsid w:val="002749CF"/>
    <w:rsid w:val="00274E6A"/>
    <w:rsid w:val="00275059"/>
    <w:rsid w:val="0028017F"/>
    <w:rsid w:val="0028383C"/>
    <w:rsid w:val="002868E2"/>
    <w:rsid w:val="002869C3"/>
    <w:rsid w:val="002936E4"/>
    <w:rsid w:val="002B4A57"/>
    <w:rsid w:val="002B7D3F"/>
    <w:rsid w:val="002C34B4"/>
    <w:rsid w:val="002C74CA"/>
    <w:rsid w:val="002D398F"/>
    <w:rsid w:val="002D3ACD"/>
    <w:rsid w:val="002D5302"/>
    <w:rsid w:val="002E1D52"/>
    <w:rsid w:val="002E215C"/>
    <w:rsid w:val="002E2788"/>
    <w:rsid w:val="002E7935"/>
    <w:rsid w:val="002F0227"/>
    <w:rsid w:val="00323206"/>
    <w:rsid w:val="0032627F"/>
    <w:rsid w:val="0033185D"/>
    <w:rsid w:val="00343AF7"/>
    <w:rsid w:val="00353B88"/>
    <w:rsid w:val="003544FB"/>
    <w:rsid w:val="00370A35"/>
    <w:rsid w:val="003770BC"/>
    <w:rsid w:val="00377B66"/>
    <w:rsid w:val="00392BB7"/>
    <w:rsid w:val="0039580D"/>
    <w:rsid w:val="003A458A"/>
    <w:rsid w:val="003A7948"/>
    <w:rsid w:val="003B4120"/>
    <w:rsid w:val="003B7287"/>
    <w:rsid w:val="003B79E2"/>
    <w:rsid w:val="003D2F2D"/>
    <w:rsid w:val="003E2B0A"/>
    <w:rsid w:val="003E7FE9"/>
    <w:rsid w:val="003F1475"/>
    <w:rsid w:val="003F60DE"/>
    <w:rsid w:val="003F7679"/>
    <w:rsid w:val="00400310"/>
    <w:rsid w:val="004003FE"/>
    <w:rsid w:val="00401590"/>
    <w:rsid w:val="0040173B"/>
    <w:rsid w:val="00402A13"/>
    <w:rsid w:val="004045F8"/>
    <w:rsid w:val="004110FB"/>
    <w:rsid w:val="00416561"/>
    <w:rsid w:val="00417BFE"/>
    <w:rsid w:val="004361C8"/>
    <w:rsid w:val="00447801"/>
    <w:rsid w:val="0045083A"/>
    <w:rsid w:val="00450FFF"/>
    <w:rsid w:val="00452E9C"/>
    <w:rsid w:val="004537C4"/>
    <w:rsid w:val="0046786A"/>
    <w:rsid w:val="004735C8"/>
    <w:rsid w:val="004809B5"/>
    <w:rsid w:val="004821D5"/>
    <w:rsid w:val="004961FF"/>
    <w:rsid w:val="00497224"/>
    <w:rsid w:val="004A48B6"/>
    <w:rsid w:val="004A7BE6"/>
    <w:rsid w:val="004B27E3"/>
    <w:rsid w:val="004B4490"/>
    <w:rsid w:val="004B7587"/>
    <w:rsid w:val="004C0EAF"/>
    <w:rsid w:val="004C58C3"/>
    <w:rsid w:val="004D2FF3"/>
    <w:rsid w:val="004E58E2"/>
    <w:rsid w:val="004F082A"/>
    <w:rsid w:val="005003CA"/>
    <w:rsid w:val="0051437E"/>
    <w:rsid w:val="00517A89"/>
    <w:rsid w:val="005250F2"/>
    <w:rsid w:val="00541031"/>
    <w:rsid w:val="00543546"/>
    <w:rsid w:val="005538C8"/>
    <w:rsid w:val="00555827"/>
    <w:rsid w:val="00557223"/>
    <w:rsid w:val="005613CE"/>
    <w:rsid w:val="00562BAF"/>
    <w:rsid w:val="0056792E"/>
    <w:rsid w:val="0057406D"/>
    <w:rsid w:val="0058082C"/>
    <w:rsid w:val="0058153E"/>
    <w:rsid w:val="00581B3C"/>
    <w:rsid w:val="00593EEA"/>
    <w:rsid w:val="005A1493"/>
    <w:rsid w:val="005A3358"/>
    <w:rsid w:val="005A5EEE"/>
    <w:rsid w:val="005B7BC6"/>
    <w:rsid w:val="005C6A18"/>
    <w:rsid w:val="005E7B10"/>
    <w:rsid w:val="005E7BC3"/>
    <w:rsid w:val="005F1432"/>
    <w:rsid w:val="005F33EE"/>
    <w:rsid w:val="00620618"/>
    <w:rsid w:val="0062167A"/>
    <w:rsid w:val="00622A7E"/>
    <w:rsid w:val="006249F2"/>
    <w:rsid w:val="00624D52"/>
    <w:rsid w:val="00631B56"/>
    <w:rsid w:val="006375C7"/>
    <w:rsid w:val="00650E3D"/>
    <w:rsid w:val="00654E8F"/>
    <w:rsid w:val="0066065D"/>
    <w:rsid w:val="00660D05"/>
    <w:rsid w:val="00663E01"/>
    <w:rsid w:val="00672F2B"/>
    <w:rsid w:val="006816A8"/>
    <w:rsid w:val="006820B1"/>
    <w:rsid w:val="0068415D"/>
    <w:rsid w:val="00687DE0"/>
    <w:rsid w:val="00690ACC"/>
    <w:rsid w:val="006924B3"/>
    <w:rsid w:val="006A2EE9"/>
    <w:rsid w:val="006A379F"/>
    <w:rsid w:val="006B557C"/>
    <w:rsid w:val="006B7D14"/>
    <w:rsid w:val="006C1837"/>
    <w:rsid w:val="006C51EA"/>
    <w:rsid w:val="006D35DB"/>
    <w:rsid w:val="006E2B36"/>
    <w:rsid w:val="006E59D7"/>
    <w:rsid w:val="006F4CEB"/>
    <w:rsid w:val="0070125C"/>
    <w:rsid w:val="00701727"/>
    <w:rsid w:val="0070566C"/>
    <w:rsid w:val="00706D70"/>
    <w:rsid w:val="00712458"/>
    <w:rsid w:val="00714C50"/>
    <w:rsid w:val="0071550A"/>
    <w:rsid w:val="007223D7"/>
    <w:rsid w:val="00725A7D"/>
    <w:rsid w:val="00737499"/>
    <w:rsid w:val="00737D7F"/>
    <w:rsid w:val="00743266"/>
    <w:rsid w:val="007501BE"/>
    <w:rsid w:val="007573C5"/>
    <w:rsid w:val="0076017F"/>
    <w:rsid w:val="007602B6"/>
    <w:rsid w:val="00761B8D"/>
    <w:rsid w:val="00762441"/>
    <w:rsid w:val="00763058"/>
    <w:rsid w:val="00767066"/>
    <w:rsid w:val="00772614"/>
    <w:rsid w:val="0077496D"/>
    <w:rsid w:val="00775CAE"/>
    <w:rsid w:val="00790BB3"/>
    <w:rsid w:val="0079129C"/>
    <w:rsid w:val="007919FD"/>
    <w:rsid w:val="007969EE"/>
    <w:rsid w:val="007A3A02"/>
    <w:rsid w:val="007A3F78"/>
    <w:rsid w:val="007A7528"/>
    <w:rsid w:val="007B277A"/>
    <w:rsid w:val="007B4BA8"/>
    <w:rsid w:val="007C206C"/>
    <w:rsid w:val="007D27D5"/>
    <w:rsid w:val="007D6857"/>
    <w:rsid w:val="007F0D87"/>
    <w:rsid w:val="007F1DBE"/>
    <w:rsid w:val="007F2DB6"/>
    <w:rsid w:val="00803009"/>
    <w:rsid w:val="00803D24"/>
    <w:rsid w:val="00804F4D"/>
    <w:rsid w:val="008138EF"/>
    <w:rsid w:val="008179FB"/>
    <w:rsid w:val="00817DD6"/>
    <w:rsid w:val="00825990"/>
    <w:rsid w:val="008448AD"/>
    <w:rsid w:val="00852F8C"/>
    <w:rsid w:val="00864DAB"/>
    <w:rsid w:val="008738B8"/>
    <w:rsid w:val="00875EDB"/>
    <w:rsid w:val="008762A7"/>
    <w:rsid w:val="00880845"/>
    <w:rsid w:val="00881E8F"/>
    <w:rsid w:val="00884FDA"/>
    <w:rsid w:val="00885156"/>
    <w:rsid w:val="00890AA1"/>
    <w:rsid w:val="00893986"/>
    <w:rsid w:val="008959FF"/>
    <w:rsid w:val="00896ADB"/>
    <w:rsid w:val="008A14E2"/>
    <w:rsid w:val="008A33BA"/>
    <w:rsid w:val="008A3D8A"/>
    <w:rsid w:val="008B2634"/>
    <w:rsid w:val="008C08A2"/>
    <w:rsid w:val="008C5DB2"/>
    <w:rsid w:val="008C7936"/>
    <w:rsid w:val="008D3794"/>
    <w:rsid w:val="008D5999"/>
    <w:rsid w:val="008E602B"/>
    <w:rsid w:val="008E7EAC"/>
    <w:rsid w:val="008F24A6"/>
    <w:rsid w:val="008F5168"/>
    <w:rsid w:val="008F6BC5"/>
    <w:rsid w:val="0090042D"/>
    <w:rsid w:val="009151AA"/>
    <w:rsid w:val="00926DA3"/>
    <w:rsid w:val="0093064F"/>
    <w:rsid w:val="0093429D"/>
    <w:rsid w:val="0093758A"/>
    <w:rsid w:val="00943573"/>
    <w:rsid w:val="00943CAC"/>
    <w:rsid w:val="00955884"/>
    <w:rsid w:val="00956667"/>
    <w:rsid w:val="00957988"/>
    <w:rsid w:val="00970F7D"/>
    <w:rsid w:val="009814A8"/>
    <w:rsid w:val="009822E7"/>
    <w:rsid w:val="009941E3"/>
    <w:rsid w:val="00994A3D"/>
    <w:rsid w:val="00996F05"/>
    <w:rsid w:val="009A754C"/>
    <w:rsid w:val="009B4C05"/>
    <w:rsid w:val="009C2B12"/>
    <w:rsid w:val="009C4195"/>
    <w:rsid w:val="009C7011"/>
    <w:rsid w:val="009C70F3"/>
    <w:rsid w:val="009D1E1A"/>
    <w:rsid w:val="009D683B"/>
    <w:rsid w:val="009E0941"/>
    <w:rsid w:val="009E16F6"/>
    <w:rsid w:val="009E6018"/>
    <w:rsid w:val="009F07B3"/>
    <w:rsid w:val="009F122E"/>
    <w:rsid w:val="009F3DFA"/>
    <w:rsid w:val="009F4640"/>
    <w:rsid w:val="00A05493"/>
    <w:rsid w:val="00A174D9"/>
    <w:rsid w:val="00A272B2"/>
    <w:rsid w:val="00A32D81"/>
    <w:rsid w:val="00A3715C"/>
    <w:rsid w:val="00A43C75"/>
    <w:rsid w:val="00A43F88"/>
    <w:rsid w:val="00A52C40"/>
    <w:rsid w:val="00A53026"/>
    <w:rsid w:val="00A53C49"/>
    <w:rsid w:val="00A55E75"/>
    <w:rsid w:val="00A55EC1"/>
    <w:rsid w:val="00A569CD"/>
    <w:rsid w:val="00A708FB"/>
    <w:rsid w:val="00A74E01"/>
    <w:rsid w:val="00A83E4C"/>
    <w:rsid w:val="00A86F06"/>
    <w:rsid w:val="00A91A4D"/>
    <w:rsid w:val="00AA0FDC"/>
    <w:rsid w:val="00AB4EED"/>
    <w:rsid w:val="00AB6715"/>
    <w:rsid w:val="00AB7749"/>
    <w:rsid w:val="00AB7A09"/>
    <w:rsid w:val="00AC2532"/>
    <w:rsid w:val="00AC58CD"/>
    <w:rsid w:val="00AD40D7"/>
    <w:rsid w:val="00AF057E"/>
    <w:rsid w:val="00AF1470"/>
    <w:rsid w:val="00B03D55"/>
    <w:rsid w:val="00B047EF"/>
    <w:rsid w:val="00B1671E"/>
    <w:rsid w:val="00B16CB6"/>
    <w:rsid w:val="00B25EB8"/>
    <w:rsid w:val="00B26A5D"/>
    <w:rsid w:val="00B26F7C"/>
    <w:rsid w:val="00B2700F"/>
    <w:rsid w:val="00B31B87"/>
    <w:rsid w:val="00B354E1"/>
    <w:rsid w:val="00B37F4D"/>
    <w:rsid w:val="00B40047"/>
    <w:rsid w:val="00B42482"/>
    <w:rsid w:val="00B70798"/>
    <w:rsid w:val="00B77358"/>
    <w:rsid w:val="00B812CE"/>
    <w:rsid w:val="00B82B01"/>
    <w:rsid w:val="00B86412"/>
    <w:rsid w:val="00B90614"/>
    <w:rsid w:val="00B964F5"/>
    <w:rsid w:val="00BC4D04"/>
    <w:rsid w:val="00BD06A3"/>
    <w:rsid w:val="00BD4171"/>
    <w:rsid w:val="00BE7D14"/>
    <w:rsid w:val="00BF13EC"/>
    <w:rsid w:val="00BF307F"/>
    <w:rsid w:val="00BF77B0"/>
    <w:rsid w:val="00C02BD0"/>
    <w:rsid w:val="00C10147"/>
    <w:rsid w:val="00C36C18"/>
    <w:rsid w:val="00C47CFC"/>
    <w:rsid w:val="00C52A7B"/>
    <w:rsid w:val="00C56BAF"/>
    <w:rsid w:val="00C63333"/>
    <w:rsid w:val="00C6532A"/>
    <w:rsid w:val="00C66B66"/>
    <w:rsid w:val="00C679AA"/>
    <w:rsid w:val="00C75972"/>
    <w:rsid w:val="00C76BB8"/>
    <w:rsid w:val="00C859C3"/>
    <w:rsid w:val="00C91106"/>
    <w:rsid w:val="00C96773"/>
    <w:rsid w:val="00CA3F41"/>
    <w:rsid w:val="00CA4026"/>
    <w:rsid w:val="00CA7B53"/>
    <w:rsid w:val="00CB27A6"/>
    <w:rsid w:val="00CB2DE3"/>
    <w:rsid w:val="00CC0A3A"/>
    <w:rsid w:val="00CC405E"/>
    <w:rsid w:val="00CC68A6"/>
    <w:rsid w:val="00CD066B"/>
    <w:rsid w:val="00CD498F"/>
    <w:rsid w:val="00CE4FEE"/>
    <w:rsid w:val="00CF6128"/>
    <w:rsid w:val="00D045F3"/>
    <w:rsid w:val="00D154CD"/>
    <w:rsid w:val="00D20255"/>
    <w:rsid w:val="00D22E64"/>
    <w:rsid w:val="00D24AFF"/>
    <w:rsid w:val="00D327E3"/>
    <w:rsid w:val="00D34487"/>
    <w:rsid w:val="00D355DB"/>
    <w:rsid w:val="00D55A95"/>
    <w:rsid w:val="00D57090"/>
    <w:rsid w:val="00D72D21"/>
    <w:rsid w:val="00D76813"/>
    <w:rsid w:val="00D773C8"/>
    <w:rsid w:val="00D837D4"/>
    <w:rsid w:val="00D9313B"/>
    <w:rsid w:val="00D934A5"/>
    <w:rsid w:val="00D9503D"/>
    <w:rsid w:val="00DB59C3"/>
    <w:rsid w:val="00DC259A"/>
    <w:rsid w:val="00DC6982"/>
    <w:rsid w:val="00DD7A09"/>
    <w:rsid w:val="00DE218F"/>
    <w:rsid w:val="00DE23E8"/>
    <w:rsid w:val="00DF278A"/>
    <w:rsid w:val="00E0553A"/>
    <w:rsid w:val="00E14856"/>
    <w:rsid w:val="00E21F79"/>
    <w:rsid w:val="00E23382"/>
    <w:rsid w:val="00E2339F"/>
    <w:rsid w:val="00E264C0"/>
    <w:rsid w:val="00E344C7"/>
    <w:rsid w:val="00E34F97"/>
    <w:rsid w:val="00E35253"/>
    <w:rsid w:val="00E35D30"/>
    <w:rsid w:val="00E3740F"/>
    <w:rsid w:val="00E411FE"/>
    <w:rsid w:val="00E45F86"/>
    <w:rsid w:val="00E52377"/>
    <w:rsid w:val="00E53286"/>
    <w:rsid w:val="00E64E17"/>
    <w:rsid w:val="00E66728"/>
    <w:rsid w:val="00E72753"/>
    <w:rsid w:val="00E763BA"/>
    <w:rsid w:val="00E866C9"/>
    <w:rsid w:val="00E86848"/>
    <w:rsid w:val="00E90630"/>
    <w:rsid w:val="00E91B69"/>
    <w:rsid w:val="00E933A1"/>
    <w:rsid w:val="00E94C15"/>
    <w:rsid w:val="00EA3D3C"/>
    <w:rsid w:val="00EA6F57"/>
    <w:rsid w:val="00EB2D52"/>
    <w:rsid w:val="00EB3616"/>
    <w:rsid w:val="00EB458C"/>
    <w:rsid w:val="00EB550C"/>
    <w:rsid w:val="00EB6F5C"/>
    <w:rsid w:val="00EB70E2"/>
    <w:rsid w:val="00EC0166"/>
    <w:rsid w:val="00ED2C39"/>
    <w:rsid w:val="00EE3051"/>
    <w:rsid w:val="00EE5D2A"/>
    <w:rsid w:val="00EF14F5"/>
    <w:rsid w:val="00EF223D"/>
    <w:rsid w:val="00EF69DA"/>
    <w:rsid w:val="00F0008E"/>
    <w:rsid w:val="00F00255"/>
    <w:rsid w:val="00F051C6"/>
    <w:rsid w:val="00F06D2F"/>
    <w:rsid w:val="00F27D1D"/>
    <w:rsid w:val="00F3038E"/>
    <w:rsid w:val="00F32329"/>
    <w:rsid w:val="00F33522"/>
    <w:rsid w:val="00F36932"/>
    <w:rsid w:val="00F4338B"/>
    <w:rsid w:val="00F46900"/>
    <w:rsid w:val="00F51E93"/>
    <w:rsid w:val="00F61D89"/>
    <w:rsid w:val="00F62693"/>
    <w:rsid w:val="00F641E6"/>
    <w:rsid w:val="00F83CC6"/>
    <w:rsid w:val="00F85591"/>
    <w:rsid w:val="00F87E73"/>
    <w:rsid w:val="00F93B09"/>
    <w:rsid w:val="00FA4FF9"/>
    <w:rsid w:val="00FB0E73"/>
    <w:rsid w:val="00FB305C"/>
    <w:rsid w:val="00FD2B88"/>
    <w:rsid w:val="00FD5BF7"/>
    <w:rsid w:val="00FD72D3"/>
    <w:rsid w:val="00FE3DBE"/>
    <w:rsid w:val="00FE457B"/>
    <w:rsid w:val="00FE4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54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053C6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F14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14:ligatures w14:val="standardContextua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F1432"/>
    <w:rPr>
      <w:rFonts w:ascii="Courier New" w:eastAsia="Times New Roman" w:hAnsi="Courier New" w:cs="Courier New"/>
      <w:sz w:val="20"/>
      <w:szCs w:val="20"/>
      <w14:ligatures w14:val="standardContextual"/>
    </w:rPr>
  </w:style>
  <w:style w:type="paragraph" w:customStyle="1" w:styleId="pre-body">
    <w:name w:val="pre-body"/>
    <w:basedOn w:val="Normal"/>
    <w:link w:val="pre-bodyChar"/>
    <w:qFormat/>
    <w:rsid w:val="00663E01"/>
    <w:pPr>
      <w:spacing w:before="0" w:after="120" w:line="480" w:lineRule="auto"/>
    </w:pPr>
    <w:rPr>
      <w:rFonts w:asciiTheme="minorHAnsi" w:hAnsiTheme="minorHAnsi"/>
      <w:b/>
      <w:sz w:val="20"/>
      <w:szCs w:val="20"/>
    </w:rPr>
  </w:style>
  <w:style w:type="character" w:customStyle="1" w:styleId="pre-bodyChar">
    <w:name w:val="pre-body Char"/>
    <w:basedOn w:val="DefaultParagraphFont"/>
    <w:link w:val="pre-body"/>
    <w:rsid w:val="00663E01"/>
    <w:rPr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09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6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eader" Target="header2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6</Pages>
  <Words>845</Words>
  <Characters>481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owdhury, Abu (NIH/NIDCD) [C]</cp:lastModifiedBy>
  <cp:revision>3</cp:revision>
  <cp:lastPrinted>2013-10-03T12:51:00Z</cp:lastPrinted>
  <dcterms:created xsi:type="dcterms:W3CDTF">2025-07-12T22:18:00Z</dcterms:created>
  <dcterms:modified xsi:type="dcterms:W3CDTF">2025-07-12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